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714D9" w14:textId="62C11F2E" w:rsidR="00A54661" w:rsidRDefault="00A54661" w:rsidP="00B852AD">
      <w:pPr>
        <w:rPr>
          <w:rFonts w:cstheme="minorHAnsi"/>
          <w:b/>
          <w:bCs/>
          <w:sz w:val="28"/>
          <w:szCs w:val="28"/>
        </w:rPr>
      </w:pPr>
      <w:r w:rsidRPr="008C7635">
        <w:rPr>
          <w:rFonts w:cstheme="minorHAnsi"/>
          <w:b/>
          <w:bCs/>
          <w:sz w:val="28"/>
          <w:szCs w:val="28"/>
        </w:rPr>
        <w:t>Supplementary Material</w:t>
      </w:r>
    </w:p>
    <w:p w14:paraId="25D60E4A" w14:textId="77777777" w:rsidR="004C087C" w:rsidRPr="008C7635" w:rsidRDefault="004C087C" w:rsidP="00B852AD">
      <w:pPr>
        <w:rPr>
          <w:rFonts w:cstheme="minorHAnsi"/>
          <w:b/>
          <w:bCs/>
          <w:sz w:val="28"/>
          <w:szCs w:val="28"/>
        </w:rPr>
      </w:pPr>
    </w:p>
    <w:p w14:paraId="617A9AD7" w14:textId="2899B6D9" w:rsidR="00A54661" w:rsidRPr="00DC4195" w:rsidRDefault="004D6AF5" w:rsidP="00B852AD">
      <w:pPr>
        <w:rPr>
          <w:b/>
          <w:bCs/>
          <w:sz w:val="24"/>
          <w:szCs w:val="24"/>
        </w:rPr>
      </w:pPr>
      <w:r w:rsidRPr="00DC4195">
        <w:rPr>
          <w:b/>
          <w:bCs/>
          <w:sz w:val="24"/>
          <w:szCs w:val="24"/>
        </w:rPr>
        <w:t xml:space="preserve">Supplementary </w:t>
      </w:r>
      <w:r w:rsidR="00F573BB">
        <w:rPr>
          <w:b/>
          <w:bCs/>
          <w:sz w:val="24"/>
          <w:szCs w:val="24"/>
        </w:rPr>
        <w:t>C</w:t>
      </w:r>
      <w:r w:rsidRPr="00DC4195">
        <w:rPr>
          <w:b/>
          <w:bCs/>
          <w:sz w:val="24"/>
          <w:szCs w:val="24"/>
        </w:rPr>
        <w:t>omment</w:t>
      </w:r>
      <w:r w:rsidR="003E3C85">
        <w:rPr>
          <w:b/>
          <w:bCs/>
          <w:sz w:val="24"/>
          <w:szCs w:val="24"/>
        </w:rPr>
        <w:t>s</w:t>
      </w:r>
    </w:p>
    <w:p w14:paraId="6B9D3961" w14:textId="7128B07A" w:rsidR="004C087C" w:rsidRPr="00104BA4" w:rsidRDefault="004C087C" w:rsidP="004C087C">
      <w:pPr>
        <w:autoSpaceDE w:val="0"/>
        <w:autoSpaceDN w:val="0"/>
        <w:adjustRightInd w:val="0"/>
        <w:spacing w:after="0" w:line="360" w:lineRule="auto"/>
        <w:jc w:val="both"/>
        <w:rPr>
          <w:rFonts w:cstheme="minorHAnsi"/>
          <w:sz w:val="24"/>
          <w:szCs w:val="24"/>
        </w:rPr>
      </w:pPr>
      <w:r w:rsidRPr="00F573BB">
        <w:rPr>
          <w:rFonts w:cstheme="minorHAnsi"/>
          <w:sz w:val="24"/>
          <w:szCs w:val="24"/>
        </w:rPr>
        <w:t xml:space="preserve">As a final comment, </w:t>
      </w:r>
      <w:r w:rsidR="009A7896" w:rsidRPr="009A7896">
        <w:rPr>
          <w:rFonts w:cstheme="minorHAnsi"/>
          <w:sz w:val="24"/>
          <w:szCs w:val="24"/>
        </w:rPr>
        <w:t>we believe that the appropriate selection of experimental approaches</w:t>
      </w:r>
      <w:r w:rsidRPr="00DC4195">
        <w:rPr>
          <w:rFonts w:cstheme="minorHAnsi"/>
          <w:sz w:val="24"/>
          <w:szCs w:val="24"/>
        </w:rPr>
        <w:t xml:space="preserve"> is a major challenge in evaluating biochemical and bioenergetic parameters</w:t>
      </w:r>
      <w:r w:rsidRPr="00DC4195">
        <w:rPr>
          <w:rFonts w:cstheme="minorHAnsi"/>
          <w:i/>
          <w:iCs/>
          <w:sz w:val="24"/>
          <w:szCs w:val="24"/>
        </w:rPr>
        <w:t xml:space="preserve">. </w:t>
      </w:r>
      <w:r w:rsidRPr="00DC4195">
        <w:rPr>
          <w:rFonts w:cstheme="minorHAnsi"/>
          <w:sz w:val="24"/>
          <w:szCs w:val="24"/>
        </w:rPr>
        <w:t>Indeed, to date, most of the available data on the inhibition of OXPHOS caused by IF</w:t>
      </w:r>
      <w:r w:rsidRPr="00DC4195">
        <w:rPr>
          <w:rFonts w:cstheme="minorHAnsi"/>
          <w:sz w:val="24"/>
          <w:szCs w:val="24"/>
          <w:vertAlign w:val="subscript"/>
        </w:rPr>
        <w:t>1</w:t>
      </w:r>
      <w:r w:rsidRPr="00DC4195">
        <w:rPr>
          <w:rFonts w:cstheme="minorHAnsi"/>
          <w:sz w:val="24"/>
          <w:szCs w:val="24"/>
        </w:rPr>
        <w:t xml:space="preserve"> in cancer cells to sustain its contribution to the Warburg effect are indirect and, in addition, obtained in cellular models where IF</w:t>
      </w:r>
      <w:r w:rsidRPr="00DC4195">
        <w:rPr>
          <w:rFonts w:cstheme="minorHAnsi"/>
          <w:sz w:val="24"/>
          <w:szCs w:val="24"/>
          <w:vertAlign w:val="subscript"/>
        </w:rPr>
        <w:t>1</w:t>
      </w:r>
      <w:r w:rsidRPr="00DC4195">
        <w:rPr>
          <w:rFonts w:cstheme="minorHAnsi"/>
          <w:sz w:val="24"/>
          <w:szCs w:val="24"/>
        </w:rPr>
        <w:t xml:space="preserve"> was overexpressed</w:t>
      </w:r>
      <w:r w:rsidRPr="004C087C">
        <w:rPr>
          <w:rFonts w:cstheme="minorHAnsi"/>
          <w:sz w:val="24"/>
          <w:szCs w:val="24"/>
        </w:rPr>
        <w:t xml:space="preserve"> </w:t>
      </w:r>
      <w:r w:rsidR="00172B39">
        <w:rPr>
          <w:rFonts w:cstheme="minorHAnsi"/>
          <w:sz w:val="24"/>
          <w:szCs w:val="24"/>
        </w:rPr>
        <w:fldChar w:fldCharType="begin"/>
      </w:r>
      <w:r w:rsidR="009A7896">
        <w:rPr>
          <w:rFonts w:cstheme="minorHAnsi"/>
          <w:sz w:val="24"/>
          <w:szCs w:val="24"/>
        </w:rPr>
        <w:instrText xml:space="preserve"> ADDIN ZOTERO_ITEM CSL_CITATION {"citationID":"ZgIDnCAt","properties":{"formattedCitation":"(S\\uc0\\u225{}nchez-Cenizo {\\i{}et al}, 2010; Garc\\uc0\\u237{}a-Ledo {\\i{}et al}, 2017; Zhou {\\i{}et al}, 2022)","plainCitation":"(Sánchez-Cenizo et al, 2010; García-Ledo et al, 2017; Zhou et al, 2022)","noteIndex":0},"citationItems":[{"id":132,"uris":["http://zotero.org/users/11559276/items/QWYZIHHH"],"itemData":{"id":132,"type":"article-journal","container-title":"Journal of Biological Chemistry","DOI":"10.1074/jbc.M110.146480","ISSN":"00219258","issue":"33","journalAbbreviation":"Journal of Biological Chemistry","language":"en","page":"25308-25313","source":"DOI.org (Crossref)","title":"Up-regulation of the ATPase Inhibitory Factor 1 (IF1) of the Mitochondrial H+-ATP Synthase in Human Tumors Mediates the Metabolic Shift of Cancer Cells to a Warburg Phenotype","volume":"285","author":[{"family":"Sánchez-Cenizo","given":"Laura"},{"family":"Formentini","given":"Laura"},{"family":"Aldea","given":"Marcos"},{"family":"Ortega","given":"Álvaro D."},{"family":"García-Huerta","given":"Paula"},{"family":"Sánchez-Aragó","given":"María"},{"family":"Cuezva","given":"José M."}],"issued":{"date-parts":[["2010",8]]}}},{"id":1113,"uris":["http://zotero.org/users/11559276/items/9YV5SJ79"],"itemData":{"id":1113,"type":"article-journal","abstract":"Partial suppression of mitochondrial oxidative phosphorylation and the concurrent activation of aerobic glycolysis is a hallmark of proliferating cancer cells. Overexpression of the ATPase inhibitory factor 1 (IF1), an in vivo inhibitor of the mitochondrial ATP synthase, is observed in most prevalent human carcinomas favoring metabolic rewiring to an enhanced glycolysis and cancer progression. Consistently, a high expression of IF1 in hepatocarcinomas and in carcinomas of the lung, bladder, and stomach and in gliomas is a biomarker of bad patient prognosis. In contrast to these findings, we have previously reported that a high expression level of IF1 in breast carcinomas is indicative of less chance to develop metastatic disease. This finding is especially relevant in the bad prognosis group of patients bearing triple-negative breast carcinomas. To investigate the molecular mechanisms that underlie the differential behavior of IF1 in breast cancer progression, we have developed the triple-negative BT549 breast cancer cell line that overexpresses IF1 stably. When compared to controls, IF1-cells partially shut down respiration and enhance aerobic glycolysis. Transcriptomic analysis suggested that migration and invasion were specifically inhibited in IF1-overexpressing breast cancer cells. Analysis of gene expression by qPCR and western blotting indicate that IF1 overexpression supports the maintenance of components of the extracellular matrix (ECM) and E-cadherin concurrently with the downregulation of components and signaling pathways involved in epithelial to mesenchymal transition. The overexpression of IF1 in breast cancer cells has no effect in the rates of cellular proliferation and in the cell death response to staurosporine and hydrogen peroxide. However, the overexpression of IF1 significantly diminishes the ability of the cells to grow in soft agar and to migrate and invade when compared to control cells. Overall, the results indicate that IF1 overexpression despite favoring a metabolic phenotype prone to cancer progression in the specific case of breast cancer cells also promotes the maintenance of the ECM impeding metastatic disease. These findings hence provide a mechanistic explanation to the better prognosis of breast cancer patients bearing tumors with high expression level of IF1.","container-title":"Frontiers in Oncology","DOI":"10.3389/fonc.2017.00069","ISSN":"2234-943X","journalAbbreviation":"Front Oncol","language":"eng","note":"PMID: 28443245\nPMCID: PMC5385467","page":"69","source":"PubMed","title":"Overexpression of the ATPase Inhibitory Factor 1 Favors a Non-metastatic Phenotype in Breast Cancer","volume":"7","author":[{"family":"García-Ledo","given":"Lucía"},{"family":"Nuevo-Tapioles","given":"Cristina"},{"family":"Cuevas-Martín","given":"Carmen"},{"family":"Martínez-Reyes","given":"Inmaculada"},{"family":"Soldevilla","given":"Beatriz"},{"family":"González-Llorente","given":"Lucía"},{"family":"Cuezva","given":"José M."}],"issued":{"date-parts":[["2017"]]}}},{"id":952,"uris":["http://zotero.org/users/11559276/items/DXUB953W"],"itemData":{"id":952,"type":"article-journal","abstract":"In hypertrophied and failing hearts, fuel metabolism is reprogrammed to increase glucose metabolism, especially glycolysis. This metabolic shift favors biosynthetic function at the expense of ATP production. Mechanisms responsible for the switch are poorly understood. We found that inhibitory factor 1 of the mitochondrial FoF1-ATP synthase (ATPIF1), a protein known to inhibit ATP hydrolysis by the reverse function of ATP synthase during ischemia, was significantly upregulated in pathological cardiac hypertrophy induced by pressure overload, myocardial infarction, or α-adrenergic stimulation. Chemical cross-linking mass spectrometry analysis of hearts hypertrophied by pressure overload suggested that increased expression of ATPIF1 promoted the formation of FoF1-ATP synthase nonproductive tetramer. Using ATPIF1 gain- and loss-of-function cell models, we demonstrated that stalled electron flow due to impaired ATP synthase activity triggered mitochondrial ROS</w:instrText>
      </w:r>
      <w:r w:rsidR="009A7896" w:rsidRPr="009A7896">
        <w:rPr>
          <w:rFonts w:cstheme="minorHAnsi"/>
          <w:sz w:val="24"/>
          <w:szCs w:val="24"/>
          <w:lang w:val="it-IT"/>
        </w:rPr>
        <w:instrText xml:space="preserve"> generation, which stabilized HIF1</w:instrText>
      </w:r>
      <w:r w:rsidR="009A7896">
        <w:rPr>
          <w:rFonts w:cstheme="minorHAnsi"/>
          <w:sz w:val="24"/>
          <w:szCs w:val="24"/>
        </w:rPr>
        <w:instrText>α</w:instrText>
      </w:r>
      <w:r w:rsidR="009A7896" w:rsidRPr="009A7896">
        <w:rPr>
          <w:rFonts w:cstheme="minorHAnsi"/>
          <w:sz w:val="24"/>
          <w:szCs w:val="24"/>
          <w:lang w:val="it-IT"/>
        </w:rPr>
        <w:instrText xml:space="preserve">, leading to transcriptional activation of glycolysis. Cardiac-specific deletion of ATPIF1 in mice prevented the metabolic switch and protected against the pathological remodeling during chronic stress. These results uncover a function of ATPIF1 in nonischemic hearts, which gives FoF1-ATP synthase a critical role in metabolic rewiring during the pathological remodeling of the heart.","container-title":"The Journal of Clinical Investigation","DOI":"10.1172/JCI155333","ISSN":"1558-8238","issue":"10","journalAbbreviation":"J Clin Invest","language":"eng","note":"PMID: 35575090\nPMCID: PMC9106352","page":"e155333","source":"PubMed","title":"Upregulation of mitochondrial ATPase inhibitory factor 1 (ATPIF1) mediates increased glycolysis in mouse hearts","volume":"132","author":[{"family":"Zhou","given":"Bo"},{"family":"Caudal","given":"Arianne"},{"family":"Tang","given":"Xiaoting"},{"family":"Chavez","given":"Juan D."},{"family":"McMillen","given":"Timothy S."},{"family":"Keller","given":"Andrew"},{"family":"Villet","given":"Outi"},{"family":"Zhao","given":"Mingyue"},{"family":"Liu","given":"Yaxin"},{"family":"Ritterhoff","given":"Julia"},{"family":"Wang","given":"Pei"},{"family":"Kolwicz","given":"Stephen C."},{"family":"Wang","given":"Wang"},{"family":"Bruce","given":"James E."},{"family":"Tian","given":"Rong"}],"issued":{"date-parts":[["2022",5,16]]}}}],"schema":"https://github.com/citation-style-language/schema/raw/master/csl-citation.json"} </w:instrText>
      </w:r>
      <w:r w:rsidR="00172B39">
        <w:rPr>
          <w:rFonts w:cstheme="minorHAnsi"/>
          <w:sz w:val="24"/>
          <w:szCs w:val="24"/>
        </w:rPr>
        <w:fldChar w:fldCharType="separate"/>
      </w:r>
      <w:r w:rsidR="009A7896" w:rsidRPr="009A7896">
        <w:rPr>
          <w:rFonts w:ascii="Calibri" w:hAnsi="Calibri" w:cs="Calibri"/>
          <w:sz w:val="24"/>
          <w:szCs w:val="24"/>
          <w:lang w:val="it-IT"/>
        </w:rPr>
        <w:t xml:space="preserve">(Sánchez-Cenizo </w:t>
      </w:r>
      <w:r w:rsidR="009A7896" w:rsidRPr="009A7896">
        <w:rPr>
          <w:rFonts w:ascii="Calibri" w:hAnsi="Calibri" w:cs="Calibri"/>
          <w:i/>
          <w:iCs/>
          <w:sz w:val="24"/>
          <w:szCs w:val="24"/>
          <w:lang w:val="it-IT"/>
        </w:rPr>
        <w:t>et al</w:t>
      </w:r>
      <w:r w:rsidR="009A7896" w:rsidRPr="009A7896">
        <w:rPr>
          <w:rFonts w:ascii="Calibri" w:hAnsi="Calibri" w:cs="Calibri"/>
          <w:sz w:val="24"/>
          <w:szCs w:val="24"/>
          <w:lang w:val="it-IT"/>
        </w:rPr>
        <w:t xml:space="preserve">, 2010; García-Ledo </w:t>
      </w:r>
      <w:r w:rsidR="009A7896" w:rsidRPr="009A7896">
        <w:rPr>
          <w:rFonts w:ascii="Calibri" w:hAnsi="Calibri" w:cs="Calibri"/>
          <w:i/>
          <w:iCs/>
          <w:sz w:val="24"/>
          <w:szCs w:val="24"/>
          <w:lang w:val="it-IT"/>
        </w:rPr>
        <w:t>et al</w:t>
      </w:r>
      <w:r w:rsidR="009A7896" w:rsidRPr="009A7896">
        <w:rPr>
          <w:rFonts w:ascii="Calibri" w:hAnsi="Calibri" w:cs="Calibri"/>
          <w:sz w:val="24"/>
          <w:szCs w:val="24"/>
          <w:lang w:val="it-IT"/>
        </w:rPr>
        <w:t xml:space="preserve">, 2017; Zhou </w:t>
      </w:r>
      <w:r w:rsidR="009A7896" w:rsidRPr="009A7896">
        <w:rPr>
          <w:rFonts w:ascii="Calibri" w:hAnsi="Calibri" w:cs="Calibri"/>
          <w:i/>
          <w:iCs/>
          <w:sz w:val="24"/>
          <w:szCs w:val="24"/>
          <w:lang w:val="it-IT"/>
        </w:rPr>
        <w:t>et al</w:t>
      </w:r>
      <w:r w:rsidR="009A7896" w:rsidRPr="009A7896">
        <w:rPr>
          <w:rFonts w:ascii="Calibri" w:hAnsi="Calibri" w:cs="Calibri"/>
          <w:sz w:val="24"/>
          <w:szCs w:val="24"/>
          <w:lang w:val="it-IT"/>
        </w:rPr>
        <w:t>, 2022)</w:t>
      </w:r>
      <w:r w:rsidR="00172B39">
        <w:rPr>
          <w:rFonts w:cstheme="minorHAnsi"/>
          <w:sz w:val="24"/>
          <w:szCs w:val="24"/>
        </w:rPr>
        <w:fldChar w:fldCharType="end"/>
      </w:r>
      <w:r w:rsidRPr="00DC4195">
        <w:rPr>
          <w:rFonts w:cstheme="minorHAnsi"/>
          <w:sz w:val="24"/>
          <w:szCs w:val="24"/>
          <w:lang w:val="it-IT"/>
        </w:rPr>
        <w:t>.</w:t>
      </w:r>
      <w:r w:rsidR="009A7896">
        <w:rPr>
          <w:rFonts w:cstheme="minorHAnsi"/>
          <w:sz w:val="24"/>
          <w:szCs w:val="24"/>
          <w:lang w:val="it-IT"/>
        </w:rPr>
        <w:t xml:space="preserve"> </w:t>
      </w:r>
      <w:r w:rsidR="009A7896" w:rsidRPr="009A7896">
        <w:rPr>
          <w:rFonts w:cstheme="minorHAnsi"/>
          <w:sz w:val="24"/>
          <w:szCs w:val="24"/>
          <w:lang w:val="en-GB"/>
        </w:rPr>
        <w:t>Otherwise, all the work we have done on bioenergetics, mechanisms of adaptation to stress conditions, such as severe hypoxia, and resistance to cell death in cancer cells has been performed using and comparing parental cells and stably IF</w:t>
      </w:r>
      <w:r w:rsidR="009A7896" w:rsidRPr="009A7896">
        <w:rPr>
          <w:rFonts w:cstheme="minorHAnsi"/>
          <w:sz w:val="24"/>
          <w:szCs w:val="24"/>
          <w:vertAlign w:val="subscript"/>
          <w:lang w:val="en-GB"/>
        </w:rPr>
        <w:t>1</w:t>
      </w:r>
      <w:r w:rsidR="009A7896" w:rsidRPr="009A7896">
        <w:rPr>
          <w:rFonts w:cstheme="minorHAnsi"/>
          <w:sz w:val="24"/>
          <w:szCs w:val="24"/>
          <w:lang w:val="en-GB"/>
        </w:rPr>
        <w:t xml:space="preserve"> knocked down or knocked out cells</w:t>
      </w:r>
      <w:r w:rsidR="009A7896">
        <w:rPr>
          <w:rFonts w:cstheme="minorHAnsi"/>
          <w:sz w:val="24"/>
          <w:szCs w:val="24"/>
          <w:lang w:val="en-GB"/>
        </w:rPr>
        <w:t xml:space="preserve"> </w:t>
      </w:r>
      <w:r w:rsidR="009A7896">
        <w:rPr>
          <w:rFonts w:cstheme="minorHAnsi"/>
          <w:sz w:val="24"/>
          <w:szCs w:val="24"/>
          <w:lang w:val="en-GB"/>
        </w:rPr>
        <w:fldChar w:fldCharType="begin"/>
      </w:r>
      <w:r w:rsidR="009A7896">
        <w:rPr>
          <w:rFonts w:cstheme="minorHAnsi"/>
          <w:sz w:val="24"/>
          <w:szCs w:val="24"/>
          <w:lang w:val="en-GB"/>
        </w:rPr>
        <w:instrText xml:space="preserve"> ADDIN ZOTERO_ITEM CSL_CITATION {"citationID":"HoeSwirr","properties":{"formattedCitation":"(Sgarbi {\\i{}et al}, 2018a, 2018b; Righetti {\\i{}et al}, 2023; Galber {\\i{}et al}, 2023; Sgarbi {\\i{}et al}, 2024)","plainCitation":"(Sgarbi et al, 2018a, 2018b; Righetti et al, 2023; Galber et al, 2023; Sgarbi et al, 2024)","noteIndex":0},"citationItems":[{"id":128,"uris":["http://zotero.org/users/11559276/items/F8LPL6JX"],"itemData":{"id":128,"type":"article-journal","container-title":"Biochimica et Biophysica Acta (BBA) - Bioenergetics","DOI":"10.1016/j.bbabio.2017.10.007","ISSN":"00052728","issue":"2","journalAbbreviation":"Biochimica et Biophysica Acta (BBA) - Bioenergetics","language":"en","page":"99-109","source":"DOI.org (Crossref)","title":"The role of the ATPase inhibitor factor 1 (IF1) in cancer cells adaptation to hypoxia and anoxia","volume":"1859","author":[{"family":"Sgarbi","given":"G."},{"family":"Barbato","given":"S."},{"family":"Costanzini","given":"A."},{"family":"Solaini","given":"G."},{"family":"Baracca","given":"A."}],"issued":{"date-parts":[["2018",2]]}}},{"id":127,"uris":["http://zotero.org/users/11559276/items/66DPE8TK"],"itemData":{"id":127,"type":"article-journal","container-title":"Cells","DOI":"10.3390/cells7070064","ISSN":"2073-4409","issue":"7","journalAbbreviation":"Cells","language":"en","page":"64","source":"DOI.org (Crossref)","title":"Hypoxia and IF1 Expression Promote ROS Decrease in Cancer Cells","volume":"7","author":[{"family":"Sgarbi","given":"Gianluca"},{"family":"Gorini","given":"Giulia"},{"family":"Liuzzi","given":"Francesca"},{"family":"Solaini","given":"Giancarlo"},{"family":"Baracca","given":"Alessandra"}],"issued":{"date-parts":[["2018",6,21]]}}},{"id":947,"uris":["http://zotero.org/users/11559276/items/MV8NU954"],"itemData":{"id":947,"type":"article-journal","abstract":"Cancer cells overexpress IF1, the endogenous protein that inhibits the hydrolytic activity of ATP synthase when mitochondrial membrane potential (ΔμH+) falls, as in ischemia. Other roles have been ascribed to IF1, but the associated molecular mechanisms are still under debate. We investigated the ability of IF1 to promote survival and proliferation in osteosarcoma and colon carcinoma cells exposed to conditions mimicking ischemia and reperfusion, as occurs in vivo, particularly in solid tumors. IF1-silenced and parental cells were exposed to the FCCP uncoupler to collapse ΔμH+ and the bioenergetics of cell models were validated. All the uncoupled cells preserved mitochondrial mass, but the implemented mechanisms differed in IF1-expressing and IF1-silenced cells. Indeed, the membrane potential collapse and the energy charge preservation allowed an increase in both mitophagy and mitochondrial biogenesis in IF1-expressing cells only. Interestingly, the presence of IF1 also conferred a proliferative advantage to cells highly dependent on oxidative phosphorylation when the uncoupler was washed out, mimicking cell re-oxygenation. Overall, our results indicate that IF1, by allowing energy preservation and promoting mitochondrial renewal, can favor proliferation of anoxic cells and tumor growth. Therefore, hindering the action of IF1 may be promising for the therapy of tumors that rely on oxidative phosphorylation for energy production.","container-title":"International Journal of Molecular Sciences","DOI":"10.3390/ijms241914624","ISSN":"1422-0067","issue":"19","journalAbbreviation":"Int J Mol Sci","language":"eng","note":"PMID: 37834071\nPMCID: PMC10572598","page":"14624","source":"PubMed","title":"The Pro-Oncogenic Protein IF1 Promotes Proliferation of Anoxic Cancer Cells during Re-Oxygenation","volume":"24","author":[{"family":"Righetti","given":"Riccardo"},{"family":"Grillini","given":"Silvia"},{"family":"Del Dotto","given":"Valentina"},{"family":"Costanzini","given":"Anna"},{"family":"Liuzzi","given":"Francesca"},{"family":"Zanna","given":"Claudia"},{"family":"Sgarbi","given":"Gianluca"},{"family":"Solaini","given":"Giancarlo"},{"family":"Baracca","given":"Alessandra"}],"issued":{"date-parts":[["2023",9,27]]}}},{"id":114,"uris":["http://zotero.org/users/11559276/items/Y96FLHRM"],"itemData":{"id":114,"type":"article-journal","abstract":"Abstract\n            \n              The mitochondrial protein IF1 binds to the catalytic domain of the ATP synthase and inhibits ATP hydrolysis in ischemic tissues. Moreover, IF1 is overexpressed in many tumors and has been shown to act as a pro-oncogenic protein, although its mechanism of action is still debated. Here, we show that\n              ATP5IF1\n              gene disruption in HeLa cells decreases colony formation in soft agar and tumor mass development in xenografts, underlining the role of IF1 in cancer. Notably, the lack of IF1 does not affect proliferation or oligomycin-sensitive mitochondrial respiration, but it sensitizes the cells to the opening of the permeability transition pore (PTP). Immunoprecipitation and proximity ligation analysis show that IF1 binds to the ATP synthase OSCP subunit in HeLa cells under oxidative phosphorylation conditions. The IF1–OSCP interaction is confirmed by NMR spectroscopy analysis of the recombinant soluble proteins. Overall, our results suggest that the IF1-OSCP interaction protects cancer cells from PTP-dependent apoptosis under normoxic conditions.","container-title":"Cell Death &amp; Disease","DOI":"10.1038/s41419-023-05572-y","ISSN":"2041-4889","issue":"1","journalAbbreviation":"Cell Death Dis","language":"en","page":"54","source":"DOI.org (Crossref)","title":"The mitochondrial inhibitor IF1 binds to the ATP synthase OSCP subunit and protects cancer cells from apoptosis","volume":"14","author":[{"family":"Galber","given":"Chiara"},{"family":"Fabbian","given":"Simone"},{"family":"Gatto","given":"Cristina"},{"family":"Grandi","given":"Martina"},{"family":"Carissimi","given":"Stefania"},{"family":"Acosta","given":"Manuel Jesus"},{"family":"Sgarbi","given":"Gianluca"},{"family":"Tiso","given":"Natascia"},{"family":"Argenton","given":"Francesco"},{"family":"Solaini","given":"Giancarlo"},{"family":"Baracca","given":"Alessandra"},{"family":"Bellanda","given":"Massimo"},{"family":"Giorgio","given":"Valentina"}],"issued":{"date-parts":[["2023",1,23]]}}},{"id":374,"uris":["http://zotero.org/users/11559276/items/KXMZJBYP"],"itemData":{"id":374,"type":"article-journal","abstract":"The endogenous inhibitor of mitochondrial F1Fo-ATPase (ATP synthase), IF1, has been shown to exert pro-oncogenic actions, including reprogramming of cellular energy metabolism (Warburg effect). The latter action of IF1 has been reported to be hampered by its PKA-dependent phosphorylation, but both reprogramming of metabolism and PKA-dependent phosphorylation are intensely debated. To clarify these critical issues, we prepared stably IF1-silenced clones and compared their bioenergetics with that of the three parental IF1-expressing cancer cell lines. All functional parameters: respiration rate, ATP synthesis rate (OXPHOS), and mitochondrial membrane potential were similar in IF1-silenced and control cells, clearly indicating that IF1 cannot inhibit the ATP synthase in cancer cells when the enzyme works physiologically. Furthermore, all cell types exposed to PKA modulators and energized with NAD+-dependent substrates or succinate showed similar OXPHOS rate regardless of the presence or absence of IF1. Therefore, our results rule out that IF1 action is modulated by its PKA</w:instrText>
      </w:r>
      <w:r w:rsidR="009A7896" w:rsidRPr="00F957BE">
        <w:rPr>
          <w:rFonts w:cstheme="minorHAnsi"/>
          <w:sz w:val="24"/>
          <w:szCs w:val="24"/>
          <w:lang w:val="it-IT"/>
        </w:rPr>
        <w:instrText xml:space="preserve">-dependent phosphorylated/dephosphorylated state. Notably, cells exposed to a negative PKA modulator and energized with NAD+-dependent substrates showed a significant decrease of the OXPHOS rate matching previously reported inactivation of complex I. Overall, this study definitively demonstrates that IF1 inhibits neither mitochondrial ATP synthase nor OXPHOS in normoxic cancer cells and does not contribute to the Warburg effect. Thus, currently the protection of cancer cells from severe hypoxia/anoxia and apoptosis remain the only unquestionable actions of IF1 as pro-oncogenic factor that may be exploited to develop therapeutic approaches.","container-title":"Biochimica Et Biophysica Acta. Molecular Basis of Disease","DOI":"10.1016/j.bbadis.2023.166879","ISSN":"1879-260X","issue":"1","journalAbbreviation":"Biochim Biophys Acta Mol Basis Dis","language":"eng","note":"PMID: 37689158","page":"166879","source":"PubMed","title":"The pro-oncogenic protein IF1 does not contribute to the Warburg effect and is not regulated by PKA in cancer cells","volume":"1870","author":[{"family":"Sgarbi","given":"Gianluca"},{"family":"Righetti","given":"Riccardo"},{"family":"Del Dotto","given":"Valentina"},{"family":"Grillini","given":"Silvia"},{"family":"Giorgio","given":"Valentina"},{"family":"Baracca","given":"Alessandra"},{"family":"Solaini","given":"Giancarlo"}],"issued":{"date-parts":[["2024",1]]}}}],"schema":"https://github.com/citation-style-language/schema/raw/master/csl-citation.json"} </w:instrText>
      </w:r>
      <w:r w:rsidR="009A7896">
        <w:rPr>
          <w:rFonts w:cstheme="minorHAnsi"/>
          <w:sz w:val="24"/>
          <w:szCs w:val="24"/>
          <w:lang w:val="en-GB"/>
        </w:rPr>
        <w:fldChar w:fldCharType="separate"/>
      </w:r>
      <w:r w:rsidR="009A7896" w:rsidRPr="00F957BE">
        <w:rPr>
          <w:rFonts w:ascii="Calibri" w:hAnsi="Calibri" w:cs="Calibri"/>
          <w:sz w:val="24"/>
          <w:szCs w:val="24"/>
          <w:lang w:val="it-IT"/>
        </w:rPr>
        <w:t xml:space="preserve">(Sgarbi </w:t>
      </w:r>
      <w:r w:rsidR="009A7896" w:rsidRPr="00F957BE">
        <w:rPr>
          <w:rFonts w:ascii="Calibri" w:hAnsi="Calibri" w:cs="Calibri"/>
          <w:i/>
          <w:iCs/>
          <w:sz w:val="24"/>
          <w:szCs w:val="24"/>
          <w:lang w:val="it-IT"/>
        </w:rPr>
        <w:t>et al</w:t>
      </w:r>
      <w:r w:rsidR="009A7896" w:rsidRPr="00F957BE">
        <w:rPr>
          <w:rFonts w:ascii="Calibri" w:hAnsi="Calibri" w:cs="Calibri"/>
          <w:sz w:val="24"/>
          <w:szCs w:val="24"/>
          <w:lang w:val="it-IT"/>
        </w:rPr>
        <w:t xml:space="preserve">, 2018a, 2018b; Righetti </w:t>
      </w:r>
      <w:r w:rsidR="009A7896" w:rsidRPr="00F957BE">
        <w:rPr>
          <w:rFonts w:ascii="Calibri" w:hAnsi="Calibri" w:cs="Calibri"/>
          <w:i/>
          <w:iCs/>
          <w:sz w:val="24"/>
          <w:szCs w:val="24"/>
          <w:lang w:val="it-IT"/>
        </w:rPr>
        <w:t>et al</w:t>
      </w:r>
      <w:r w:rsidR="009A7896" w:rsidRPr="00F957BE">
        <w:rPr>
          <w:rFonts w:ascii="Calibri" w:hAnsi="Calibri" w:cs="Calibri"/>
          <w:sz w:val="24"/>
          <w:szCs w:val="24"/>
          <w:lang w:val="it-IT"/>
        </w:rPr>
        <w:t xml:space="preserve">, 2023; Galber </w:t>
      </w:r>
      <w:r w:rsidR="009A7896" w:rsidRPr="00F957BE">
        <w:rPr>
          <w:rFonts w:ascii="Calibri" w:hAnsi="Calibri" w:cs="Calibri"/>
          <w:i/>
          <w:iCs/>
          <w:sz w:val="24"/>
          <w:szCs w:val="24"/>
          <w:lang w:val="it-IT"/>
        </w:rPr>
        <w:t>et al</w:t>
      </w:r>
      <w:r w:rsidR="009A7896" w:rsidRPr="00F957BE">
        <w:rPr>
          <w:rFonts w:ascii="Calibri" w:hAnsi="Calibri" w:cs="Calibri"/>
          <w:sz w:val="24"/>
          <w:szCs w:val="24"/>
          <w:lang w:val="it-IT"/>
        </w:rPr>
        <w:t xml:space="preserve">, 2023; Sgarbi </w:t>
      </w:r>
      <w:r w:rsidR="009A7896" w:rsidRPr="00F957BE">
        <w:rPr>
          <w:rFonts w:ascii="Calibri" w:hAnsi="Calibri" w:cs="Calibri"/>
          <w:i/>
          <w:iCs/>
          <w:sz w:val="24"/>
          <w:szCs w:val="24"/>
          <w:lang w:val="it-IT"/>
        </w:rPr>
        <w:t>et al</w:t>
      </w:r>
      <w:r w:rsidR="009A7896" w:rsidRPr="00F957BE">
        <w:rPr>
          <w:rFonts w:ascii="Calibri" w:hAnsi="Calibri" w:cs="Calibri"/>
          <w:sz w:val="24"/>
          <w:szCs w:val="24"/>
          <w:lang w:val="it-IT"/>
        </w:rPr>
        <w:t>, 2024)</w:t>
      </w:r>
      <w:r w:rsidR="009A7896">
        <w:rPr>
          <w:rFonts w:cstheme="minorHAnsi"/>
          <w:sz w:val="24"/>
          <w:szCs w:val="24"/>
          <w:lang w:val="en-GB"/>
        </w:rPr>
        <w:fldChar w:fldCharType="end"/>
      </w:r>
      <w:r w:rsidR="00F957BE" w:rsidRPr="00F957BE">
        <w:rPr>
          <w:rFonts w:cstheme="minorHAnsi"/>
          <w:sz w:val="24"/>
          <w:szCs w:val="24"/>
          <w:lang w:val="it-IT"/>
        </w:rPr>
        <w:t>.</w:t>
      </w:r>
      <w:r w:rsidRPr="00F957BE">
        <w:rPr>
          <w:rFonts w:cstheme="minorHAnsi"/>
          <w:sz w:val="24"/>
          <w:szCs w:val="24"/>
          <w:lang w:val="it-IT"/>
        </w:rPr>
        <w:t xml:space="preserve"> </w:t>
      </w:r>
      <w:r w:rsidRPr="00DC4195">
        <w:rPr>
          <w:rFonts w:cstheme="minorHAnsi"/>
          <w:sz w:val="24"/>
          <w:szCs w:val="24"/>
        </w:rPr>
        <w:t>We avoided to produce and investigate cells overexpressing IF</w:t>
      </w:r>
      <w:r w:rsidRPr="00DC4195">
        <w:rPr>
          <w:rFonts w:cstheme="minorHAnsi"/>
          <w:sz w:val="24"/>
          <w:szCs w:val="24"/>
          <w:vertAlign w:val="subscript"/>
        </w:rPr>
        <w:t>1</w:t>
      </w:r>
      <w:r w:rsidRPr="00DC4195">
        <w:rPr>
          <w:rFonts w:cstheme="minorHAnsi"/>
          <w:sz w:val="24"/>
          <w:szCs w:val="24"/>
        </w:rPr>
        <w:t xml:space="preserve"> for three main reasons: first, to study the bioenergetics of cells the use of models in which </w:t>
      </w:r>
      <w:r w:rsidRPr="00F957BE">
        <w:rPr>
          <w:rFonts w:cstheme="minorHAnsi"/>
          <w:sz w:val="24"/>
          <w:szCs w:val="24"/>
        </w:rPr>
        <w:t>proteins</w:t>
      </w:r>
      <w:r w:rsidR="00F957BE" w:rsidRPr="00F957BE">
        <w:rPr>
          <w:rFonts w:cstheme="minorHAnsi"/>
          <w:sz w:val="24"/>
          <w:szCs w:val="24"/>
        </w:rPr>
        <w:t xml:space="preserve"> are expressed in an uncontrolled manner is inappropriate, because this event consumes huge amounts of energy in cultured cells which could lead to an apparent decrease in the rate of OXPHOS assayed</w:t>
      </w:r>
      <w:r w:rsidRPr="00F957BE">
        <w:rPr>
          <w:rFonts w:cstheme="minorHAnsi"/>
          <w:sz w:val="24"/>
          <w:szCs w:val="24"/>
        </w:rPr>
        <w:t>. Second</w:t>
      </w:r>
      <w:r w:rsidRPr="00DC4195">
        <w:rPr>
          <w:rFonts w:cstheme="minorHAnsi"/>
          <w:sz w:val="24"/>
          <w:szCs w:val="24"/>
        </w:rPr>
        <w:t>, overexpression of a protein in cells may cause self-aggregation giving rise to the so called “amyloidosis” and IF</w:t>
      </w:r>
      <w:r w:rsidRPr="00DC4195">
        <w:rPr>
          <w:rFonts w:cstheme="minorHAnsi"/>
          <w:sz w:val="24"/>
          <w:szCs w:val="24"/>
          <w:vertAlign w:val="subscript"/>
        </w:rPr>
        <w:t>1</w:t>
      </w:r>
      <w:r w:rsidRPr="00DC4195">
        <w:rPr>
          <w:rFonts w:cstheme="minorHAnsi"/>
          <w:sz w:val="24"/>
          <w:szCs w:val="24"/>
        </w:rPr>
        <w:t xml:space="preserve"> is prone to aggregate, as shown by earlier works by Cabezon and colleagues</w:t>
      </w:r>
      <w:r w:rsidR="00DC4195">
        <w:rPr>
          <w:rFonts w:cstheme="minorHAnsi"/>
          <w:sz w:val="24"/>
          <w:szCs w:val="24"/>
        </w:rPr>
        <w:t xml:space="preserve"> </w:t>
      </w:r>
      <w:r w:rsidR="00DC4195">
        <w:rPr>
          <w:rFonts w:cstheme="minorHAnsi"/>
          <w:sz w:val="24"/>
          <w:szCs w:val="24"/>
        </w:rPr>
        <w:fldChar w:fldCharType="begin"/>
      </w:r>
      <w:r w:rsidR="00DC4195">
        <w:rPr>
          <w:rFonts w:cstheme="minorHAnsi"/>
          <w:sz w:val="24"/>
          <w:szCs w:val="24"/>
        </w:rPr>
        <w:instrText xml:space="preserve"> ADDIN ZOTERO_ITEM CSL_CITATION {"citationID":"WrDd16HU","properties":{"formattedCitation":"(Cabezon {\\i{}et al}, 2000)","plainCitation":"(Cabezon et al, 2000)","noteIndex":0},"citationItems":[{"id":164,"uris":["http://zotero.org/users/11559276/items/BEA5ZWUV"],"itemData":{"id":164,"type":"article-journal","container-title":"Journal of Biological Chemistry","DOI":"10.1074/jbc.M003859200","ISSN":"00219258","issue":"33","journalAbbreviation":"Journal of Biological Chemistry","language":"en","page":"25460-25464","source":"DOI.org (Crossref)","title":"Modulation of the Oligomerization State of the Bovine F1-ATPase Inhibitor Protein, IF1, by pH","volume":"275","author":[{"family":"Cabezon","given":"Elena"},{"family":"Butler","given":"P. Jonathan G."},{"family":"Runswick","given":"Michael J."},{"family":"Walker","given":"John E."}],"issued":{"date-parts":[["2000",8]]}}}],"schema":"https://github.com/citation-style-language/schema/raw/master/csl-citation.json"} </w:instrText>
      </w:r>
      <w:r w:rsidR="00DC4195">
        <w:rPr>
          <w:rFonts w:cstheme="minorHAnsi"/>
          <w:sz w:val="24"/>
          <w:szCs w:val="24"/>
        </w:rPr>
        <w:fldChar w:fldCharType="separate"/>
      </w:r>
      <w:r w:rsidR="00DC4195" w:rsidRPr="00DC4195">
        <w:rPr>
          <w:rFonts w:ascii="Calibri" w:hAnsi="Calibri" w:cs="Calibri"/>
          <w:sz w:val="24"/>
          <w:szCs w:val="24"/>
        </w:rPr>
        <w:t xml:space="preserve">(Cabezon </w:t>
      </w:r>
      <w:r w:rsidR="00DC4195" w:rsidRPr="00DC4195">
        <w:rPr>
          <w:rFonts w:ascii="Calibri" w:hAnsi="Calibri" w:cs="Calibri"/>
          <w:i/>
          <w:iCs/>
          <w:sz w:val="24"/>
          <w:szCs w:val="24"/>
        </w:rPr>
        <w:t>et al</w:t>
      </w:r>
      <w:r w:rsidR="00DC4195" w:rsidRPr="00DC4195">
        <w:rPr>
          <w:rFonts w:ascii="Calibri" w:hAnsi="Calibri" w:cs="Calibri"/>
          <w:sz w:val="24"/>
          <w:szCs w:val="24"/>
        </w:rPr>
        <w:t>, 2000)</w:t>
      </w:r>
      <w:r w:rsidR="00DC4195">
        <w:rPr>
          <w:rFonts w:cstheme="minorHAnsi"/>
          <w:sz w:val="24"/>
          <w:szCs w:val="24"/>
        </w:rPr>
        <w:fldChar w:fldCharType="end"/>
      </w:r>
      <w:r w:rsidRPr="004C087C">
        <w:rPr>
          <w:rFonts w:cstheme="minorHAnsi"/>
          <w:sz w:val="24"/>
          <w:szCs w:val="24"/>
        </w:rPr>
        <w:t>.</w:t>
      </w:r>
      <w:r w:rsidRPr="00DC4195">
        <w:rPr>
          <w:rFonts w:cstheme="minorHAnsi"/>
          <w:sz w:val="24"/>
          <w:szCs w:val="24"/>
        </w:rPr>
        <w:t xml:space="preserve"> Amyloidosis can affect the cell </w:t>
      </w:r>
      <w:r w:rsidR="00F957BE">
        <w:rPr>
          <w:rFonts w:cstheme="minorHAnsi"/>
          <w:sz w:val="24"/>
          <w:szCs w:val="24"/>
        </w:rPr>
        <w:t xml:space="preserve">biology and </w:t>
      </w:r>
      <w:r w:rsidRPr="00DC4195">
        <w:rPr>
          <w:rFonts w:cstheme="minorHAnsi"/>
          <w:sz w:val="24"/>
          <w:szCs w:val="24"/>
        </w:rPr>
        <w:t>physiology, particularly damaging chemical and physical properties of membranes, including those of mitochondria</w:t>
      </w:r>
      <w:r w:rsidRPr="004C087C">
        <w:rPr>
          <w:rFonts w:cstheme="minorHAnsi"/>
          <w:sz w:val="24"/>
          <w:szCs w:val="24"/>
        </w:rPr>
        <w:t xml:space="preserve"> </w:t>
      </w:r>
      <w:r w:rsidR="00DC4195">
        <w:rPr>
          <w:rFonts w:cstheme="minorHAnsi"/>
          <w:sz w:val="24"/>
          <w:szCs w:val="24"/>
        </w:rPr>
        <w:fldChar w:fldCharType="begin"/>
      </w:r>
      <w:r w:rsidR="00DC4195">
        <w:rPr>
          <w:rFonts w:cstheme="minorHAnsi"/>
          <w:sz w:val="24"/>
          <w:szCs w:val="24"/>
        </w:rPr>
        <w:instrText xml:space="preserve"> ADDIN ZOTERO_ITEM CSL_CITATION {"citationID":"BuNqbYyd","properties":{"formattedCitation":"(Aleardi {\\i{}et al}, 2005; Willis &amp; Patterson, 2013; Nor Ihsan {\\i{}et al}, 2025)","plainCitation":"(Aleardi et al, 2005; Willis &amp; Patterson, 2013; Nor Ihsan et al, 2025)","noteIndex":0},"citationItems":[{"id":173,"uris":["http://zotero.org/users/11559276/items/8CNGX6ZV"],"itemData":{"id":173,"type":"article-journal","container-title":"Journal of Bioenergetics and Biomembranes","DOI":"10.1007/s10863-005-6631-3","ISSN":"0145-479X, 1573-6881","issue":"4","journalAbbreviation":"J Bioenerg Biomembr","language":"en","page":"207-225","source":"DOI.org (Crossref)","title":"Gradual Alteration of Mitochondrial Structure and Function by β-Amyloids: Importance of Membrane Viscosity Changes, Energy Deprivation, Reactive Oxygen Species Production, and Cytochrome c Release","title-short":"Gradual Alteration of Mitochondrial Structure and Function by β-Amyloids","volume":"37","author":[{"family":"Aleardi","given":"A. M."},{"family":"Benard","given":"G."},{"family":"Augereau","given":"O."},{"family":"Malgat","given":"M."},{"family":"Talbot","given":"J. C."},{"family":"Mazat","given":"J. P."},{"family":"Letellier","given":"T."},{"family":"Dachary-Prigent","given":"J."},{"family":"Solaini","given":"G. C."},{"family":"Rossignol","given":"R."}],"issued":{"date-parts":[["2005",8]]}}},{"id":121,"uris":["http://zotero.org/users/11559276/items/H38PE3PZ"],"itemData":{"id":121,"type":"article-journal","container-title":"New England Journal of Medicine","DOI":"10.1056/NEJMra1106180","ISSN":"0028-4793, 1533-4406","issue":"5","journalAbbreviation":"N Engl J Med","language":"en","page":"455-464","source":"DOI.org (Crossref)","title":"Proteotoxicity and Cardiac Dysfunction — Alzheimer's Disease of the Heart?","volume":"368","author":[{"family":"Willis","given":"Monte S."},{"family":"Patterson","given":"Cam"}],"issued":{"date-parts":[["2013",1,31]]}}},{"id":1105,"uris":["http://zotero.org/users/11559276/items/VFUVR6LJ"],"itemData":{"id":1105,"type":"article-journal","abstract":"Amyloid fibrils, characterized by β-sheet-rich protein aggregates, are closely associated with various diseases. Understanding the structural and biochemical changes in amyloid formation requires detailed characterization of their Raman spectroscopic signatures. This study evaluated the application of Raman spectroscopy, utilizing a 532-nm laser excitation source, for differentiating amyloid from normal tissues. Raman spectroscopy effectively identifies protein secondary structures and distinguishes normal tissues from amyloid-containing tissues, offering potential for real-time diagnosis. A total of 13 amyloid tissue samples (heart, kidney, and thyroid) and 9 normal controls were analyzed. Key spectral differences were observed in the amide I (</w:instrText>
      </w:r>
      <w:r w:rsidR="00DC4195">
        <w:rPr>
          <w:rFonts w:ascii="Cambria Math" w:hAnsi="Cambria Math" w:cs="Cambria Math"/>
          <w:sz w:val="24"/>
          <w:szCs w:val="24"/>
        </w:rPr>
        <w:instrText>∼</w:instrText>
      </w:r>
      <w:r w:rsidR="00DC4195">
        <w:rPr>
          <w:rFonts w:cstheme="minorHAnsi"/>
          <w:sz w:val="24"/>
          <w:szCs w:val="24"/>
        </w:rPr>
        <w:instrText>1660</w:instrText>
      </w:r>
      <w:r w:rsidR="00DC4195">
        <w:rPr>
          <w:rFonts w:ascii="Calibri" w:hAnsi="Calibri" w:cs="Calibri"/>
          <w:sz w:val="24"/>
          <w:szCs w:val="24"/>
        </w:rPr>
        <w:instrText> </w:instrText>
      </w:r>
      <w:r w:rsidR="00DC4195">
        <w:rPr>
          <w:rFonts w:cstheme="minorHAnsi"/>
          <w:sz w:val="24"/>
          <w:szCs w:val="24"/>
        </w:rPr>
        <w:instrText>cm-1) and amide III (</w:instrText>
      </w:r>
      <w:r w:rsidR="00DC4195">
        <w:rPr>
          <w:rFonts w:ascii="Cambria Math" w:hAnsi="Cambria Math" w:cs="Cambria Math"/>
          <w:sz w:val="24"/>
          <w:szCs w:val="24"/>
        </w:rPr>
        <w:instrText>∼</w:instrText>
      </w:r>
      <w:r w:rsidR="00DC4195">
        <w:rPr>
          <w:rFonts w:cstheme="minorHAnsi"/>
          <w:sz w:val="24"/>
          <w:szCs w:val="24"/>
        </w:rPr>
        <w:instrText>1300</w:instrText>
      </w:r>
      <w:r w:rsidR="00DC4195">
        <w:rPr>
          <w:rFonts w:ascii="Calibri" w:hAnsi="Calibri" w:cs="Calibri"/>
          <w:sz w:val="24"/>
          <w:szCs w:val="24"/>
        </w:rPr>
        <w:instrText> </w:instrText>
      </w:r>
      <w:r w:rsidR="00DC4195">
        <w:rPr>
          <w:rFonts w:cstheme="minorHAnsi"/>
          <w:sz w:val="24"/>
          <w:szCs w:val="24"/>
        </w:rPr>
        <w:instrText xml:space="preserve">cm-1) regions, characteristic of β-sheet structures in amyloid fibrils. Spatially resolved Raman spectra revealed molecular heterogeneity between amide and lipid components in amyloid deposits. Ratiometric analysis further supported this, demonstrating significant differences in the amide-to-lipid ratio (with attributed significant peak intensities at 1660 cm-1 for amide I and 1440 cm-1 for lipids) between amyloid and control tissues. Statistical analysis (Mann-Whitney U test, p = 0.006) confirmed significant differences in amide group intensities between amyloid and control tissues. These findings highlight Raman spectroscopy as a promising tool for real-time identification and characterization of amyloid deposits, with potential clinical applications in diagnosing amyloid-related diseases.","container-title":"Biophysical Chemistry","DOI":"10.1016/j.bpc.2025.107480","ISSN":"1873-4200","journalAbbreviation":"Biophys Chem","language":"eng","note":"PMID: 40499401","page":"107480","source":"PubMed","title":"Raman spectroscopic signatures of amyloid fibrils: Insights into structural and biochemical changes in human tissues","title-short":"Raman spectroscopic signatures of amyloid fibrils","volume":"325","author":[{"family":"Nor Ihsan","given":"N. S. Mohd"},{"family":"Abdul Sani","given":"S. F."},{"family":"Looi","given":"L. M."},{"family":"Pathmanathan","given":"Dharini"},{"family":"Cheah","given":"P. L."},{"family":"Chiew","given":"S. F."},{"family":"Bradley","given":"D. A."}],"issued":{"date-parts":[["2025",6,6]]}}}],"schema":"https://github.com/citation-style-language/schema/raw/master/csl-citation.json"} </w:instrText>
      </w:r>
      <w:r w:rsidR="00DC4195">
        <w:rPr>
          <w:rFonts w:cstheme="minorHAnsi"/>
          <w:sz w:val="24"/>
          <w:szCs w:val="24"/>
        </w:rPr>
        <w:fldChar w:fldCharType="separate"/>
      </w:r>
      <w:r w:rsidR="00DC4195" w:rsidRPr="00DC4195">
        <w:rPr>
          <w:rFonts w:ascii="Calibri" w:hAnsi="Calibri" w:cs="Calibri"/>
          <w:sz w:val="24"/>
          <w:szCs w:val="24"/>
        </w:rPr>
        <w:t xml:space="preserve">(Aleardi </w:t>
      </w:r>
      <w:r w:rsidR="00DC4195" w:rsidRPr="00DC4195">
        <w:rPr>
          <w:rFonts w:ascii="Calibri" w:hAnsi="Calibri" w:cs="Calibri"/>
          <w:i/>
          <w:iCs/>
          <w:sz w:val="24"/>
          <w:szCs w:val="24"/>
        </w:rPr>
        <w:t>et al</w:t>
      </w:r>
      <w:r w:rsidR="00DC4195" w:rsidRPr="00DC4195">
        <w:rPr>
          <w:rFonts w:ascii="Calibri" w:hAnsi="Calibri" w:cs="Calibri"/>
          <w:sz w:val="24"/>
          <w:szCs w:val="24"/>
        </w:rPr>
        <w:t xml:space="preserve">, 2005; Willis &amp; Patterson, 2013; Nor Ihsan </w:t>
      </w:r>
      <w:r w:rsidR="00DC4195" w:rsidRPr="00DC4195">
        <w:rPr>
          <w:rFonts w:ascii="Calibri" w:hAnsi="Calibri" w:cs="Calibri"/>
          <w:i/>
          <w:iCs/>
          <w:sz w:val="24"/>
          <w:szCs w:val="24"/>
        </w:rPr>
        <w:t>et al</w:t>
      </w:r>
      <w:r w:rsidR="00DC4195" w:rsidRPr="00DC4195">
        <w:rPr>
          <w:rFonts w:ascii="Calibri" w:hAnsi="Calibri" w:cs="Calibri"/>
          <w:sz w:val="24"/>
          <w:szCs w:val="24"/>
        </w:rPr>
        <w:t>, 2025)</w:t>
      </w:r>
      <w:r w:rsidR="00DC4195">
        <w:rPr>
          <w:rFonts w:cstheme="minorHAnsi"/>
          <w:sz w:val="24"/>
          <w:szCs w:val="24"/>
        </w:rPr>
        <w:fldChar w:fldCharType="end"/>
      </w:r>
      <w:r w:rsidRPr="004C087C">
        <w:rPr>
          <w:rFonts w:cstheme="minorHAnsi"/>
          <w:sz w:val="24"/>
          <w:szCs w:val="24"/>
        </w:rPr>
        <w:t>,</w:t>
      </w:r>
      <w:r w:rsidRPr="00DC4195">
        <w:rPr>
          <w:rFonts w:cstheme="minorHAnsi"/>
          <w:sz w:val="24"/>
          <w:szCs w:val="24"/>
        </w:rPr>
        <w:t xml:space="preserve"> therefore</w:t>
      </w:r>
      <w:r w:rsidR="00350072">
        <w:rPr>
          <w:rFonts w:cstheme="minorHAnsi"/>
          <w:sz w:val="24"/>
          <w:szCs w:val="24"/>
        </w:rPr>
        <w:t>,</w:t>
      </w:r>
      <w:r w:rsidRPr="00DC4195">
        <w:rPr>
          <w:rFonts w:cstheme="minorHAnsi"/>
          <w:sz w:val="24"/>
          <w:szCs w:val="24"/>
        </w:rPr>
        <w:t xml:space="preserve"> it may lead to draw misleading interpretation of the experiments. Third, it is reasonable to assert that excessive manipulated or heterogeneous biological systems as transiently transfected cells hardly provide good quality and easy to interpret data.</w:t>
      </w:r>
      <w:r w:rsidRPr="00104BA4">
        <w:rPr>
          <w:rFonts w:cstheme="minorHAnsi"/>
          <w:sz w:val="24"/>
          <w:szCs w:val="24"/>
        </w:rPr>
        <w:t xml:space="preserve"> </w:t>
      </w:r>
    </w:p>
    <w:p w14:paraId="2A78308F" w14:textId="09AF3441" w:rsidR="004D6AF5" w:rsidRDefault="004D6AF5" w:rsidP="00B852AD">
      <w:pPr>
        <w:rPr>
          <w:rFonts w:cstheme="minorHAnsi"/>
          <w:sz w:val="24"/>
          <w:szCs w:val="24"/>
        </w:rPr>
      </w:pPr>
    </w:p>
    <w:p w14:paraId="63EAD0DD" w14:textId="50DC654D" w:rsidR="004C087C" w:rsidRDefault="004C087C" w:rsidP="00B852AD">
      <w:pPr>
        <w:rPr>
          <w:b/>
          <w:bCs/>
        </w:rPr>
      </w:pPr>
    </w:p>
    <w:p w14:paraId="322715DD" w14:textId="207E7F6D" w:rsidR="000364E1" w:rsidRDefault="000364E1" w:rsidP="00B852AD">
      <w:pPr>
        <w:rPr>
          <w:b/>
          <w:bCs/>
        </w:rPr>
      </w:pPr>
    </w:p>
    <w:p w14:paraId="2FEB3EA8" w14:textId="6ECF8680" w:rsidR="000364E1" w:rsidRDefault="000364E1" w:rsidP="00B852AD">
      <w:pPr>
        <w:rPr>
          <w:b/>
          <w:bCs/>
        </w:rPr>
      </w:pPr>
    </w:p>
    <w:p w14:paraId="2A67C3AE" w14:textId="69CAA254" w:rsidR="000364E1" w:rsidRDefault="000364E1" w:rsidP="00B852AD">
      <w:pPr>
        <w:rPr>
          <w:b/>
          <w:bCs/>
        </w:rPr>
      </w:pPr>
    </w:p>
    <w:p w14:paraId="1DC27298" w14:textId="47B2F148" w:rsidR="000364E1" w:rsidRDefault="000364E1" w:rsidP="00B852AD">
      <w:pPr>
        <w:rPr>
          <w:b/>
          <w:bCs/>
        </w:rPr>
      </w:pPr>
    </w:p>
    <w:p w14:paraId="36DF3C9C" w14:textId="2D250444" w:rsidR="000364E1" w:rsidRDefault="000364E1" w:rsidP="00B852AD">
      <w:pPr>
        <w:rPr>
          <w:b/>
          <w:bCs/>
        </w:rPr>
      </w:pPr>
    </w:p>
    <w:p w14:paraId="00216525" w14:textId="1C31F803" w:rsidR="000364E1" w:rsidRDefault="000364E1" w:rsidP="00B852AD">
      <w:pPr>
        <w:rPr>
          <w:b/>
          <w:bCs/>
        </w:rPr>
      </w:pPr>
    </w:p>
    <w:p w14:paraId="44044E14" w14:textId="743425F6" w:rsidR="000364E1" w:rsidRDefault="000364E1" w:rsidP="00B852AD">
      <w:pPr>
        <w:rPr>
          <w:b/>
          <w:bCs/>
        </w:rPr>
      </w:pPr>
    </w:p>
    <w:p w14:paraId="0FA14043" w14:textId="382B016A" w:rsidR="000364E1" w:rsidRDefault="000364E1" w:rsidP="00B852AD">
      <w:pPr>
        <w:rPr>
          <w:b/>
          <w:bCs/>
        </w:rPr>
      </w:pPr>
    </w:p>
    <w:p w14:paraId="7AEC0BC2" w14:textId="6021634E" w:rsidR="004D6AF5" w:rsidRDefault="004D6AF5" w:rsidP="004D6AF5">
      <w:pPr>
        <w:rPr>
          <w:b/>
          <w:bCs/>
          <w:sz w:val="24"/>
          <w:szCs w:val="24"/>
        </w:rPr>
      </w:pPr>
      <w:r w:rsidRPr="00DC4195">
        <w:rPr>
          <w:b/>
          <w:bCs/>
          <w:sz w:val="24"/>
          <w:szCs w:val="24"/>
        </w:rPr>
        <w:t>Supplementary Figures</w:t>
      </w:r>
    </w:p>
    <w:p w14:paraId="7BEBA42A" w14:textId="77777777" w:rsidR="00635960" w:rsidRPr="00DC4195" w:rsidRDefault="00635960" w:rsidP="004D6AF5">
      <w:pPr>
        <w:rPr>
          <w:b/>
          <w:bCs/>
          <w:sz w:val="24"/>
          <w:szCs w:val="24"/>
        </w:rPr>
      </w:pPr>
    </w:p>
    <w:p w14:paraId="70E272F5" w14:textId="2FCCD0A1" w:rsidR="004D6AF5" w:rsidRPr="00DC4195" w:rsidRDefault="00CB6782" w:rsidP="00B852AD">
      <w:pPr>
        <w:rPr>
          <w:b/>
          <w:bCs/>
        </w:rPr>
      </w:pPr>
      <w:r w:rsidRPr="00CB6782">
        <w:rPr>
          <w:b/>
          <w:bCs/>
          <w:noProof/>
        </w:rPr>
        <w:drawing>
          <wp:inline distT="0" distB="0" distL="0" distR="0" wp14:anchorId="5F6C817C" wp14:editId="3FE7182B">
            <wp:extent cx="6120130" cy="3833495"/>
            <wp:effectExtent l="0" t="0" r="0" b="0"/>
            <wp:docPr id="2" name="Immagine 1">
              <a:extLst xmlns:a="http://schemas.openxmlformats.org/drawingml/2006/main">
                <a:ext uri="{FF2B5EF4-FFF2-40B4-BE49-F238E27FC236}">
                  <a16:creationId xmlns:a16="http://schemas.microsoft.com/office/drawing/2014/main" id="{9C2B5FA0-8F5F-79EF-1E80-E586BCE2D1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id="{9C2B5FA0-8F5F-79EF-1E80-E586BCE2D115}"/>
                        </a:ext>
                      </a:extLst>
                    </pic:cNvPr>
                    <pic:cNvPicPr>
                      <a:picLocks noChangeAspect="1"/>
                    </pic:cNvPicPr>
                  </pic:nvPicPr>
                  <pic:blipFill>
                    <a:blip r:embed="rId11"/>
                    <a:stretch>
                      <a:fillRect/>
                    </a:stretch>
                  </pic:blipFill>
                  <pic:spPr>
                    <a:xfrm>
                      <a:off x="0" y="0"/>
                      <a:ext cx="6120130" cy="3833495"/>
                    </a:xfrm>
                    <a:prstGeom prst="rect">
                      <a:avLst/>
                    </a:prstGeom>
                  </pic:spPr>
                </pic:pic>
              </a:graphicData>
            </a:graphic>
          </wp:inline>
        </w:drawing>
      </w:r>
    </w:p>
    <w:p w14:paraId="17C8F701" w14:textId="18A6F146" w:rsidR="000364E1" w:rsidRDefault="00A54661" w:rsidP="00A54661">
      <w:r w:rsidRPr="002777D0">
        <w:rPr>
          <w:b/>
          <w:bCs/>
          <w:lang w:val="en-GB"/>
        </w:rPr>
        <w:t>Fig</w:t>
      </w:r>
      <w:r w:rsidR="00B271E1">
        <w:rPr>
          <w:b/>
          <w:bCs/>
          <w:lang w:val="en-GB"/>
        </w:rPr>
        <w:t>.</w:t>
      </w:r>
      <w:r w:rsidRPr="002777D0">
        <w:rPr>
          <w:b/>
          <w:bCs/>
          <w:lang w:val="en-GB"/>
        </w:rPr>
        <w:t xml:space="preserve"> S1 </w:t>
      </w:r>
      <w:r w:rsidRPr="002777D0">
        <w:rPr>
          <w:b/>
          <w:bCs/>
        </w:rPr>
        <w:t>Levels of IF</w:t>
      </w:r>
      <w:r w:rsidRPr="002777D0">
        <w:rPr>
          <w:b/>
          <w:bCs/>
          <w:vertAlign w:val="subscript"/>
        </w:rPr>
        <w:t>1</w:t>
      </w:r>
      <w:r w:rsidRPr="002777D0">
        <w:rPr>
          <w:b/>
          <w:bCs/>
        </w:rPr>
        <w:t xml:space="preserve"> in parental and IF</w:t>
      </w:r>
      <w:r w:rsidRPr="002777D0">
        <w:rPr>
          <w:b/>
          <w:bCs/>
          <w:vertAlign w:val="subscript"/>
        </w:rPr>
        <w:t>1</w:t>
      </w:r>
      <w:r w:rsidR="00B271E1">
        <w:rPr>
          <w:b/>
          <w:bCs/>
        </w:rPr>
        <w:t xml:space="preserve"> KD</w:t>
      </w:r>
      <w:r w:rsidRPr="002777D0">
        <w:rPr>
          <w:b/>
          <w:bCs/>
        </w:rPr>
        <w:t xml:space="preserve"> clones. </w:t>
      </w:r>
      <w:r w:rsidRPr="002777D0">
        <w:t>Representative immunodetection of IF</w:t>
      </w:r>
      <w:r w:rsidRPr="002777D0">
        <w:rPr>
          <w:vertAlign w:val="subscript"/>
        </w:rPr>
        <w:t>1</w:t>
      </w:r>
      <w:r w:rsidRPr="002777D0">
        <w:t xml:space="preserve"> and </w:t>
      </w:r>
      <w:r w:rsidRPr="002777D0">
        <w:rPr>
          <w:lang w:val="el-GR"/>
        </w:rPr>
        <w:t>β</w:t>
      </w:r>
      <w:r w:rsidRPr="002777D0">
        <w:rPr>
          <w:lang w:val="en-GB"/>
        </w:rPr>
        <w:t xml:space="preserve">-actin </w:t>
      </w:r>
      <w:r w:rsidRPr="002777D0">
        <w:t>(</w:t>
      </w:r>
      <w:r w:rsidRPr="002777D0">
        <w:rPr>
          <w:b/>
          <w:bCs/>
        </w:rPr>
        <w:t>A</w:t>
      </w:r>
      <w:r w:rsidRPr="002777D0">
        <w:t>) and densitometric analysis of IF</w:t>
      </w:r>
      <w:r w:rsidRPr="002777D0">
        <w:rPr>
          <w:vertAlign w:val="subscript"/>
        </w:rPr>
        <w:t>1</w:t>
      </w:r>
      <w:r w:rsidRPr="002777D0">
        <w:t xml:space="preserve"> normalized </w:t>
      </w:r>
      <w:r w:rsidR="00B90D10">
        <w:t>to</w:t>
      </w:r>
      <w:r w:rsidRPr="002777D0">
        <w:t xml:space="preserve"> their respective </w:t>
      </w:r>
      <w:r w:rsidRPr="002777D0">
        <w:rPr>
          <w:lang w:val="el-GR"/>
        </w:rPr>
        <w:t>β</w:t>
      </w:r>
      <w:r w:rsidRPr="002777D0">
        <w:rPr>
          <w:lang w:val="en-GB"/>
        </w:rPr>
        <w:t>-actin in 143B (</w:t>
      </w:r>
      <w:r w:rsidRPr="002777D0">
        <w:rPr>
          <w:b/>
          <w:bCs/>
          <w:lang w:val="en-GB"/>
        </w:rPr>
        <w:t>B</w:t>
      </w:r>
      <w:r w:rsidRPr="002777D0">
        <w:rPr>
          <w:lang w:val="en-GB"/>
        </w:rPr>
        <w:t>), HCT116 (</w:t>
      </w:r>
      <w:r w:rsidRPr="002777D0">
        <w:rPr>
          <w:b/>
          <w:bCs/>
          <w:lang w:val="en-GB"/>
        </w:rPr>
        <w:t>C</w:t>
      </w:r>
      <w:r w:rsidRPr="002777D0">
        <w:rPr>
          <w:lang w:val="en-GB"/>
        </w:rPr>
        <w:t>), HeLa (</w:t>
      </w:r>
      <w:r w:rsidRPr="002777D0">
        <w:rPr>
          <w:b/>
          <w:bCs/>
          <w:lang w:val="en-GB"/>
        </w:rPr>
        <w:t>D</w:t>
      </w:r>
      <w:r w:rsidRPr="002777D0">
        <w:rPr>
          <w:lang w:val="en-GB"/>
        </w:rPr>
        <w:t xml:space="preserve">). </w:t>
      </w:r>
      <w:r w:rsidR="00B90D10">
        <w:t>In the</w:t>
      </w:r>
      <w:r w:rsidRPr="002777D0">
        <w:t xml:space="preserve"> histograms, values are reported as a percentage of the protein content normalized </w:t>
      </w:r>
      <w:r w:rsidR="00B90D10">
        <w:t>to</w:t>
      </w:r>
      <w:r w:rsidRPr="002777D0">
        <w:t xml:space="preserve"> parental values. Values are means </w:t>
      </w:r>
      <w:r w:rsidR="00B271E1" w:rsidRPr="009D6FDF">
        <w:rPr>
          <w:rFonts w:cstheme="minorHAnsi"/>
        </w:rPr>
        <w:t>±</w:t>
      </w:r>
      <w:r w:rsidRPr="002777D0">
        <w:t xml:space="preserve"> SEM. *** = p value &lt; 0.001; **** = p value &lt; 0.0001 indicates the statistical significance, as assessed by </w:t>
      </w:r>
      <w:r w:rsidR="008C7635" w:rsidRPr="008C7635">
        <w:rPr>
          <w:lang w:val="en-GB"/>
        </w:rPr>
        <w:t xml:space="preserve">One-sample t-test </w:t>
      </w:r>
      <w:r w:rsidRPr="002777D0">
        <w:t>(n = 3 biological replicates).</w:t>
      </w:r>
    </w:p>
    <w:p w14:paraId="1EED5218" w14:textId="11732B8D" w:rsidR="000364E1" w:rsidRDefault="000364E1" w:rsidP="00A54661"/>
    <w:p w14:paraId="0A5A88FB" w14:textId="1A05D0A1" w:rsidR="000364E1" w:rsidRDefault="000364E1" w:rsidP="00A54661"/>
    <w:p w14:paraId="6C215D38" w14:textId="5702180A" w:rsidR="00635960" w:rsidRDefault="00635960" w:rsidP="00A54661"/>
    <w:p w14:paraId="06612AA7" w14:textId="77777777" w:rsidR="00635960" w:rsidRDefault="00635960" w:rsidP="00A54661"/>
    <w:p w14:paraId="66682EA0" w14:textId="486FA7AD" w:rsidR="004D6AF5" w:rsidRDefault="00987723" w:rsidP="00DC4195">
      <w:pPr>
        <w:jc w:val="center"/>
      </w:pPr>
      <w:r w:rsidRPr="00987723">
        <w:rPr>
          <w:noProof/>
        </w:rPr>
        <w:lastRenderedPageBreak/>
        <w:drawing>
          <wp:inline distT="0" distB="0" distL="0" distR="0" wp14:anchorId="7E8066E5" wp14:editId="00D62D22">
            <wp:extent cx="3240000" cy="2441934"/>
            <wp:effectExtent l="0" t="0" r="0" b="0"/>
            <wp:docPr id="6" name="Immagine 1">
              <a:extLst xmlns:a="http://schemas.openxmlformats.org/drawingml/2006/main">
                <a:ext uri="{FF2B5EF4-FFF2-40B4-BE49-F238E27FC236}">
                  <a16:creationId xmlns:a16="http://schemas.microsoft.com/office/drawing/2014/main" id="{3413DADD-B134-D55A-F33E-530B9FA43B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id="{3413DADD-B134-D55A-F33E-530B9FA43B5D}"/>
                        </a:ext>
                      </a:extLst>
                    </pic:cNvPr>
                    <pic:cNvPicPr>
                      <a:picLocks noChangeAspect="1"/>
                    </pic:cNvPicPr>
                  </pic:nvPicPr>
                  <pic:blipFill>
                    <a:blip r:embed="rId12"/>
                    <a:stretch>
                      <a:fillRect/>
                    </a:stretch>
                  </pic:blipFill>
                  <pic:spPr>
                    <a:xfrm>
                      <a:off x="0" y="0"/>
                      <a:ext cx="3240000" cy="2441934"/>
                    </a:xfrm>
                    <a:prstGeom prst="rect">
                      <a:avLst/>
                    </a:prstGeom>
                  </pic:spPr>
                </pic:pic>
              </a:graphicData>
            </a:graphic>
          </wp:inline>
        </w:drawing>
      </w:r>
    </w:p>
    <w:p w14:paraId="560CDAE9" w14:textId="6DCB81EC" w:rsidR="004D6AF5" w:rsidRDefault="00A54661" w:rsidP="00A54661">
      <w:r w:rsidRPr="000936D1">
        <w:rPr>
          <w:b/>
          <w:bCs/>
          <w:lang w:val="en-GB"/>
        </w:rPr>
        <w:t>Fig</w:t>
      </w:r>
      <w:r w:rsidR="00B271E1">
        <w:rPr>
          <w:b/>
          <w:bCs/>
          <w:lang w:val="en-GB"/>
        </w:rPr>
        <w:t>.</w:t>
      </w:r>
      <w:r w:rsidRPr="000936D1">
        <w:rPr>
          <w:b/>
          <w:bCs/>
          <w:lang w:val="en-GB"/>
        </w:rPr>
        <w:t xml:space="preserve"> S2 Lactate release in parental cells grown in the presence of oligomycin. </w:t>
      </w:r>
      <w:r w:rsidRPr="000936D1">
        <w:rPr>
          <w:lang w:val="en-GB"/>
        </w:rPr>
        <w:t xml:space="preserve">Data were reported as the percentage increase in lactate released from each cell type grown in the presence of the inhibitor compared to basal conditions. </w:t>
      </w:r>
      <w:r w:rsidR="0026314D" w:rsidRPr="002777D0">
        <w:t xml:space="preserve">Values are means </w:t>
      </w:r>
      <w:r w:rsidR="0026314D" w:rsidRPr="009D6FDF">
        <w:rPr>
          <w:rFonts w:cstheme="minorHAnsi"/>
        </w:rPr>
        <w:t>±</w:t>
      </w:r>
      <w:r w:rsidR="0026314D" w:rsidRPr="002777D0">
        <w:t xml:space="preserve"> SEM. </w:t>
      </w:r>
      <w:r w:rsidRPr="000936D1">
        <w:t xml:space="preserve">*p value &lt; 0.05, **p value &lt; 0.01, indicate statistical significance of </w:t>
      </w:r>
      <w:r w:rsidRPr="000936D1">
        <w:rPr>
          <w:lang w:val="en-GB"/>
        </w:rPr>
        <w:t>HCT116</w:t>
      </w:r>
      <w:r w:rsidRPr="000936D1">
        <w:t xml:space="preserve"> cell values compared to 143B</w:t>
      </w:r>
      <w:r w:rsidRPr="000936D1">
        <w:rPr>
          <w:lang w:val="en-GB"/>
        </w:rPr>
        <w:t xml:space="preserve"> and HeLa cells, all grown in the presence of oligomycin</w:t>
      </w:r>
      <w:r w:rsidRPr="000936D1">
        <w:t>, as assessed by one</w:t>
      </w:r>
      <w:r w:rsidR="00593956">
        <w:t>-</w:t>
      </w:r>
      <w:r w:rsidRPr="000936D1">
        <w:t>way ANOVA and Tukey’s test (n = 3 biological replicates).</w:t>
      </w:r>
    </w:p>
    <w:p w14:paraId="24A39524" w14:textId="52FC1DCB" w:rsidR="00635960" w:rsidRDefault="00635960" w:rsidP="00A54661"/>
    <w:p w14:paraId="2D0FE211" w14:textId="77777777" w:rsidR="003F1A8D" w:rsidRDefault="003F1A8D" w:rsidP="00A54661"/>
    <w:p w14:paraId="705B93CB" w14:textId="77777777" w:rsidR="004D6AF5" w:rsidRDefault="004D6AF5" w:rsidP="00A54661"/>
    <w:p w14:paraId="47E80A35" w14:textId="4AB09509" w:rsidR="004D6AF5" w:rsidRPr="000936D1" w:rsidRDefault="00987723" w:rsidP="00A54661">
      <w:pPr>
        <w:rPr>
          <w:b/>
          <w:bCs/>
        </w:rPr>
      </w:pPr>
      <w:r w:rsidRPr="00987723">
        <w:rPr>
          <w:b/>
          <w:bCs/>
          <w:noProof/>
        </w:rPr>
        <w:drawing>
          <wp:inline distT="0" distB="0" distL="0" distR="0" wp14:anchorId="73524EC9" wp14:editId="399F8B62">
            <wp:extent cx="6120130" cy="2204720"/>
            <wp:effectExtent l="0" t="0" r="0" b="0"/>
            <wp:docPr id="7" name="Immagine 1">
              <a:extLst xmlns:a="http://schemas.openxmlformats.org/drawingml/2006/main">
                <a:ext uri="{FF2B5EF4-FFF2-40B4-BE49-F238E27FC236}">
                  <a16:creationId xmlns:a16="http://schemas.microsoft.com/office/drawing/2014/main" id="{9645280E-F439-DFC7-89FF-79BA9EFA4D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id="{9645280E-F439-DFC7-89FF-79BA9EFA4D62}"/>
                        </a:ext>
                      </a:extLst>
                    </pic:cNvPr>
                    <pic:cNvPicPr>
                      <a:picLocks noChangeAspect="1"/>
                    </pic:cNvPicPr>
                  </pic:nvPicPr>
                  <pic:blipFill>
                    <a:blip r:embed="rId13"/>
                    <a:stretch>
                      <a:fillRect/>
                    </a:stretch>
                  </pic:blipFill>
                  <pic:spPr>
                    <a:xfrm>
                      <a:off x="0" y="0"/>
                      <a:ext cx="6120130" cy="2204720"/>
                    </a:xfrm>
                    <a:prstGeom prst="rect">
                      <a:avLst/>
                    </a:prstGeom>
                  </pic:spPr>
                </pic:pic>
              </a:graphicData>
            </a:graphic>
          </wp:inline>
        </w:drawing>
      </w:r>
    </w:p>
    <w:p w14:paraId="16FBBD22" w14:textId="31372BF1" w:rsidR="00A54661" w:rsidRPr="002777D0" w:rsidRDefault="00A54661" w:rsidP="00A54661">
      <w:pPr>
        <w:rPr>
          <w:lang w:val="en-GB"/>
        </w:rPr>
      </w:pPr>
      <w:r w:rsidRPr="002777D0">
        <w:rPr>
          <w:b/>
          <w:bCs/>
          <w:lang w:val="en-GB"/>
        </w:rPr>
        <w:t>Fig</w:t>
      </w:r>
      <w:r w:rsidR="006B0051">
        <w:rPr>
          <w:b/>
          <w:bCs/>
          <w:lang w:val="en-GB"/>
        </w:rPr>
        <w:t>.</w:t>
      </w:r>
      <w:r w:rsidRPr="002777D0">
        <w:rPr>
          <w:b/>
          <w:bCs/>
          <w:lang w:val="en-GB"/>
        </w:rPr>
        <w:t xml:space="preserve"> S</w:t>
      </w:r>
      <w:r>
        <w:rPr>
          <w:b/>
          <w:bCs/>
          <w:lang w:val="en-GB"/>
        </w:rPr>
        <w:t>3</w:t>
      </w:r>
      <w:r w:rsidRPr="002777D0">
        <w:rPr>
          <w:b/>
          <w:bCs/>
          <w:lang w:val="en-GB"/>
        </w:rPr>
        <w:t xml:space="preserve"> ATP synthesis rate in permeabilized parental and IF</w:t>
      </w:r>
      <w:r w:rsidRPr="002777D0">
        <w:rPr>
          <w:b/>
          <w:bCs/>
          <w:vertAlign w:val="subscript"/>
          <w:lang w:val="en-GB"/>
        </w:rPr>
        <w:t>1</w:t>
      </w:r>
      <w:r w:rsidRPr="002777D0">
        <w:rPr>
          <w:b/>
          <w:bCs/>
          <w:lang w:val="en-GB"/>
        </w:rPr>
        <w:t xml:space="preserve">-silenced cells. </w:t>
      </w:r>
      <w:r w:rsidRPr="002777D0">
        <w:rPr>
          <w:lang w:val="en-GB"/>
        </w:rPr>
        <w:t>ATP synthesis rate is measured after 48 h in high glucose for 143B</w:t>
      </w:r>
      <w:r w:rsidRPr="002777D0">
        <w:rPr>
          <w:b/>
          <w:bCs/>
          <w:lang w:val="en-GB"/>
        </w:rPr>
        <w:t xml:space="preserve"> </w:t>
      </w:r>
      <w:r w:rsidRPr="002777D0">
        <w:rPr>
          <w:lang w:val="en-GB"/>
        </w:rPr>
        <w:t>(</w:t>
      </w:r>
      <w:r w:rsidRPr="002777D0">
        <w:rPr>
          <w:b/>
          <w:bCs/>
          <w:lang w:val="en-GB"/>
        </w:rPr>
        <w:t>A</w:t>
      </w:r>
      <w:r w:rsidRPr="002777D0">
        <w:rPr>
          <w:lang w:val="en-GB"/>
        </w:rPr>
        <w:t>), HCT116 (</w:t>
      </w:r>
      <w:r w:rsidRPr="002777D0">
        <w:rPr>
          <w:b/>
          <w:bCs/>
          <w:lang w:val="en-GB"/>
        </w:rPr>
        <w:t>B</w:t>
      </w:r>
      <w:r w:rsidRPr="002777D0">
        <w:rPr>
          <w:lang w:val="en-GB"/>
        </w:rPr>
        <w:t>), HeLa (</w:t>
      </w:r>
      <w:r w:rsidRPr="002777D0">
        <w:rPr>
          <w:b/>
          <w:bCs/>
          <w:lang w:val="en-GB"/>
        </w:rPr>
        <w:t>C</w:t>
      </w:r>
      <w:r w:rsidRPr="002777D0">
        <w:rPr>
          <w:lang w:val="en-GB"/>
        </w:rPr>
        <w:t xml:space="preserve">) cells energized with 10 mM glutamate/malate plus 1.8 mM malonate by adding 0.5 mM ADP. </w:t>
      </w:r>
      <w:r w:rsidRPr="002777D0">
        <w:t xml:space="preserve">Values are means of 3 independent experiments and are reported as percentages </w:t>
      </w:r>
      <w:r w:rsidR="00B271E1" w:rsidRPr="009D6FDF">
        <w:rPr>
          <w:rFonts w:cstheme="minorHAnsi"/>
        </w:rPr>
        <w:t>±</w:t>
      </w:r>
      <w:r w:rsidRPr="002777D0">
        <w:t xml:space="preserve"> SEM normalized </w:t>
      </w:r>
      <w:r w:rsidR="00593956">
        <w:t>to</w:t>
      </w:r>
      <w:r w:rsidRPr="002777D0">
        <w:t xml:space="preserve"> parental cells.</w:t>
      </w:r>
    </w:p>
    <w:p w14:paraId="1F783C2A" w14:textId="7247F2EE" w:rsidR="00A54661" w:rsidRDefault="00A54661" w:rsidP="00B852AD">
      <w:pPr>
        <w:rPr>
          <w:rFonts w:ascii="AdvOT125c650c" w:hAnsi="AdvOT125c650c" w:cs="AdvOT125c650c"/>
          <w:sz w:val="20"/>
          <w:szCs w:val="20"/>
          <w:lang w:val="en-GB"/>
        </w:rPr>
      </w:pPr>
    </w:p>
    <w:p w14:paraId="4D3F8D78" w14:textId="6B08B5A1" w:rsidR="00DC4195" w:rsidRDefault="00DC4195" w:rsidP="00B852AD">
      <w:pPr>
        <w:rPr>
          <w:rFonts w:ascii="AdvOT125c650c" w:hAnsi="AdvOT125c650c" w:cs="AdvOT125c650c"/>
          <w:sz w:val="20"/>
          <w:szCs w:val="20"/>
          <w:lang w:val="en-GB"/>
        </w:rPr>
      </w:pPr>
    </w:p>
    <w:p w14:paraId="5A55ED77" w14:textId="191C65F6" w:rsidR="00635960" w:rsidRDefault="00635960" w:rsidP="00B852AD">
      <w:pPr>
        <w:rPr>
          <w:rFonts w:ascii="AdvOT125c650c" w:hAnsi="AdvOT125c650c" w:cs="AdvOT125c650c"/>
          <w:sz w:val="20"/>
          <w:szCs w:val="20"/>
          <w:lang w:val="en-GB"/>
        </w:rPr>
      </w:pPr>
    </w:p>
    <w:p w14:paraId="022080D8" w14:textId="77777777" w:rsidR="005B6EEC" w:rsidRDefault="005B6EEC" w:rsidP="00B852AD">
      <w:pPr>
        <w:rPr>
          <w:rFonts w:ascii="AdvOT125c650c" w:hAnsi="AdvOT125c650c" w:cs="AdvOT125c650c"/>
          <w:sz w:val="20"/>
          <w:szCs w:val="20"/>
          <w:lang w:val="en-GB"/>
        </w:rPr>
      </w:pPr>
    </w:p>
    <w:p w14:paraId="2F3E01E6" w14:textId="77777777" w:rsidR="005B6EEC" w:rsidRDefault="005B6EEC">
      <w:pPr>
        <w:rPr>
          <w:b/>
          <w:bCs/>
          <w:sz w:val="24"/>
          <w:szCs w:val="24"/>
        </w:rPr>
      </w:pPr>
      <w:r>
        <w:rPr>
          <w:b/>
          <w:bCs/>
          <w:sz w:val="24"/>
          <w:szCs w:val="24"/>
        </w:rPr>
        <w:br w:type="page"/>
      </w:r>
    </w:p>
    <w:p w14:paraId="1651C3DE" w14:textId="12D27778" w:rsidR="00AA68B6" w:rsidRPr="00BA583E" w:rsidRDefault="00AA68B6" w:rsidP="00AA68B6">
      <w:pPr>
        <w:rPr>
          <w:b/>
          <w:bCs/>
          <w:sz w:val="24"/>
          <w:szCs w:val="24"/>
        </w:rPr>
      </w:pPr>
      <w:r w:rsidRPr="00BA583E">
        <w:rPr>
          <w:b/>
          <w:bCs/>
          <w:sz w:val="24"/>
          <w:szCs w:val="24"/>
        </w:rPr>
        <w:lastRenderedPageBreak/>
        <w:t xml:space="preserve">Supplementary </w:t>
      </w:r>
      <w:r>
        <w:rPr>
          <w:b/>
          <w:bCs/>
          <w:sz w:val="24"/>
          <w:szCs w:val="24"/>
        </w:rPr>
        <w:t>References</w:t>
      </w:r>
    </w:p>
    <w:p w14:paraId="3E993221" w14:textId="77777777" w:rsidR="009A7896" w:rsidRPr="009A7896" w:rsidRDefault="00172B39" w:rsidP="009A7896">
      <w:pPr>
        <w:pStyle w:val="Bibliografia"/>
        <w:rPr>
          <w:rFonts w:ascii="AdvOT125c650c" w:hAnsi="AdvOT125c650c"/>
          <w:sz w:val="20"/>
        </w:rPr>
      </w:pPr>
      <w:r>
        <w:rPr>
          <w:rFonts w:ascii="AdvOT125c650c" w:hAnsi="AdvOT125c650c" w:cs="AdvOT125c650c"/>
          <w:sz w:val="20"/>
          <w:szCs w:val="20"/>
          <w:lang w:val="en-GB"/>
        </w:rPr>
        <w:fldChar w:fldCharType="begin"/>
      </w:r>
      <w:r>
        <w:rPr>
          <w:rFonts w:ascii="AdvOT125c650c" w:hAnsi="AdvOT125c650c" w:cs="AdvOT125c650c"/>
          <w:sz w:val="20"/>
          <w:szCs w:val="20"/>
          <w:lang w:val="en-GB"/>
        </w:rPr>
        <w:instrText xml:space="preserve"> ADDIN ZOTERO_BIBL {"uncited":[],"omitted":[],"custom":[]} CSL_BIBLIOGRAPHY </w:instrText>
      </w:r>
      <w:r>
        <w:rPr>
          <w:rFonts w:ascii="AdvOT125c650c" w:hAnsi="AdvOT125c650c" w:cs="AdvOT125c650c"/>
          <w:sz w:val="20"/>
          <w:szCs w:val="20"/>
          <w:lang w:val="en-GB"/>
        </w:rPr>
        <w:fldChar w:fldCharType="separate"/>
      </w:r>
      <w:r w:rsidR="009A7896" w:rsidRPr="009A7896">
        <w:rPr>
          <w:rFonts w:ascii="AdvOT125c650c" w:hAnsi="AdvOT125c650c"/>
          <w:sz w:val="20"/>
        </w:rPr>
        <w:t xml:space="preserve">Aleardi AM, Benard G, Augereau O, Malgat M, Talbot JC, Mazat JP, Letellier T, Dachary-Prigent J, Solaini GC &amp; Rossignol R (2005) Gradual Alteration of Mitochondrial Structure and Function by β-Amyloids: Importance of Membrane Viscosity Changes, Energy Deprivation, Reactive Oxygen Species Production, and Cytochrome c Release. </w:t>
      </w:r>
      <w:r w:rsidR="009A7896" w:rsidRPr="009A7896">
        <w:rPr>
          <w:rFonts w:ascii="AdvOT125c650c" w:hAnsi="AdvOT125c650c"/>
          <w:i/>
          <w:iCs/>
          <w:sz w:val="20"/>
        </w:rPr>
        <w:t>J Bioenerg Biomembr</w:t>
      </w:r>
      <w:r w:rsidR="009A7896" w:rsidRPr="009A7896">
        <w:rPr>
          <w:rFonts w:ascii="AdvOT125c650c" w:hAnsi="AdvOT125c650c"/>
          <w:sz w:val="20"/>
        </w:rPr>
        <w:t xml:space="preserve"> 37: 207–225</w:t>
      </w:r>
    </w:p>
    <w:p w14:paraId="1624EA5E"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Cabezon E, Butler PJG, Runswick MJ &amp; Walker JE (2000) Modulation of the Oligomerization State of the Bovine F1-ATPase Inhibitor Protein, IF1, by pH. </w:t>
      </w:r>
      <w:r w:rsidRPr="009A7896">
        <w:rPr>
          <w:rFonts w:ascii="AdvOT125c650c" w:hAnsi="AdvOT125c650c"/>
          <w:i/>
          <w:iCs/>
          <w:sz w:val="20"/>
        </w:rPr>
        <w:t>Journal of Biological Chemistry</w:t>
      </w:r>
      <w:r w:rsidRPr="009A7896">
        <w:rPr>
          <w:rFonts w:ascii="AdvOT125c650c" w:hAnsi="AdvOT125c650c"/>
          <w:sz w:val="20"/>
        </w:rPr>
        <w:t xml:space="preserve"> 275: 25460–25464</w:t>
      </w:r>
    </w:p>
    <w:p w14:paraId="213FCB7A"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Galber C, Fabbian S, Gatto C, Grandi M, Carissimi S, Acosta MJ, Sgarbi G, Tiso N, Argenton F, Solaini G, </w:t>
      </w:r>
      <w:r w:rsidRPr="009A7896">
        <w:rPr>
          <w:rFonts w:ascii="AdvOT125c650c" w:hAnsi="AdvOT125c650c"/>
          <w:i/>
          <w:iCs/>
          <w:sz w:val="20"/>
        </w:rPr>
        <w:t>et al</w:t>
      </w:r>
      <w:r w:rsidRPr="009A7896">
        <w:rPr>
          <w:rFonts w:ascii="AdvOT125c650c" w:hAnsi="AdvOT125c650c"/>
          <w:sz w:val="20"/>
        </w:rPr>
        <w:t xml:space="preserve"> (2023) The mitochondrial inhibitor IF1 binds to the ATP synthase OSCP subunit and protects cancer cells from apoptosis. </w:t>
      </w:r>
      <w:r w:rsidRPr="009A7896">
        <w:rPr>
          <w:rFonts w:ascii="AdvOT125c650c" w:hAnsi="AdvOT125c650c"/>
          <w:i/>
          <w:iCs/>
          <w:sz w:val="20"/>
        </w:rPr>
        <w:t>Cell Death Dis</w:t>
      </w:r>
      <w:r w:rsidRPr="009A7896">
        <w:rPr>
          <w:rFonts w:ascii="AdvOT125c650c" w:hAnsi="AdvOT125c650c"/>
          <w:sz w:val="20"/>
        </w:rPr>
        <w:t xml:space="preserve"> 14: 54</w:t>
      </w:r>
    </w:p>
    <w:p w14:paraId="276DCB0F"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García-Ledo L, Nuevo-Tapioles C, Cuevas-Martín C, Martínez-Reyes I, Soldevilla B, González-Llorente L &amp; Cuezva JM (2017) Overexpression of the ATPase Inhibitory Factor 1 Favors a Non-metastatic Phenotype in Breast Cancer. </w:t>
      </w:r>
      <w:r w:rsidRPr="009A7896">
        <w:rPr>
          <w:rFonts w:ascii="AdvOT125c650c" w:hAnsi="AdvOT125c650c"/>
          <w:i/>
          <w:iCs/>
          <w:sz w:val="20"/>
        </w:rPr>
        <w:t>Front Oncol</w:t>
      </w:r>
      <w:r w:rsidRPr="009A7896">
        <w:rPr>
          <w:rFonts w:ascii="AdvOT125c650c" w:hAnsi="AdvOT125c650c"/>
          <w:sz w:val="20"/>
        </w:rPr>
        <w:t xml:space="preserve"> 7: 69</w:t>
      </w:r>
    </w:p>
    <w:p w14:paraId="3A13B9B8"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Nor Ihsan NSM, Abdul Sani SF, Looi LM, Pathmanathan D, Cheah PL, Chiew SF &amp; Bradley DA (2025) Raman spectroscopic signatures of amyloid fibrils: Insights into structural and biochemical changes in human tissues. </w:t>
      </w:r>
      <w:r w:rsidRPr="009A7896">
        <w:rPr>
          <w:rFonts w:ascii="AdvOT125c650c" w:hAnsi="AdvOT125c650c"/>
          <w:i/>
          <w:iCs/>
          <w:sz w:val="20"/>
        </w:rPr>
        <w:t>Biophys Chem</w:t>
      </w:r>
      <w:r w:rsidRPr="009A7896">
        <w:rPr>
          <w:rFonts w:ascii="AdvOT125c650c" w:hAnsi="AdvOT125c650c"/>
          <w:sz w:val="20"/>
        </w:rPr>
        <w:t xml:space="preserve"> 325: 107480</w:t>
      </w:r>
    </w:p>
    <w:p w14:paraId="21C89552"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Righetti R, Grillini S, Del Dotto V, Costanzini A, Liuzzi F, Zanna C, Sgarbi G, Solaini G &amp; Baracca A (2023) The Pro-Oncogenic Protein IF1 Promotes Proliferation of Anoxic Cancer Cells during Re-Oxygenation. </w:t>
      </w:r>
      <w:r w:rsidRPr="009A7896">
        <w:rPr>
          <w:rFonts w:ascii="AdvOT125c650c" w:hAnsi="AdvOT125c650c"/>
          <w:i/>
          <w:iCs/>
          <w:sz w:val="20"/>
        </w:rPr>
        <w:t>Int J Mol Sci</w:t>
      </w:r>
      <w:r w:rsidRPr="009A7896">
        <w:rPr>
          <w:rFonts w:ascii="AdvOT125c650c" w:hAnsi="AdvOT125c650c"/>
          <w:sz w:val="20"/>
        </w:rPr>
        <w:t xml:space="preserve"> 24: 14624</w:t>
      </w:r>
    </w:p>
    <w:p w14:paraId="27153D96"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Sánchez-Cenizo L, Formentini L, Aldea M, Ortega ÁD, García-Huerta P, Sánchez-Aragó M &amp; Cuezva JM (2010) Up-regulation of the ATPase Inhibitory Factor 1 (IF1) of the Mitochondrial H+-ATP Synthase in Human Tumors Mediates the Metabolic Shift of Cancer Cells to a Warburg Phenotype. </w:t>
      </w:r>
      <w:r w:rsidRPr="009A7896">
        <w:rPr>
          <w:rFonts w:ascii="AdvOT125c650c" w:hAnsi="AdvOT125c650c"/>
          <w:i/>
          <w:iCs/>
          <w:sz w:val="20"/>
        </w:rPr>
        <w:t>Journal of Biological Chemistry</w:t>
      </w:r>
      <w:r w:rsidRPr="009A7896">
        <w:rPr>
          <w:rFonts w:ascii="AdvOT125c650c" w:hAnsi="AdvOT125c650c"/>
          <w:sz w:val="20"/>
        </w:rPr>
        <w:t xml:space="preserve"> 285: 25308–25313</w:t>
      </w:r>
    </w:p>
    <w:p w14:paraId="74E87250"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Sgarbi G, Barbato S, Costanzini A, Solaini G &amp; Baracca A (2018a) The role of the ATPase inhibitor factor 1 (IF1) in cancer cells adaptation to hypoxia and anoxia. </w:t>
      </w:r>
      <w:r w:rsidRPr="009A7896">
        <w:rPr>
          <w:rFonts w:ascii="AdvOT125c650c" w:hAnsi="AdvOT125c650c"/>
          <w:i/>
          <w:iCs/>
          <w:sz w:val="20"/>
        </w:rPr>
        <w:t>Biochimica et Biophysica Acta (BBA) - Bioenergetics</w:t>
      </w:r>
      <w:r w:rsidRPr="009A7896">
        <w:rPr>
          <w:rFonts w:ascii="AdvOT125c650c" w:hAnsi="AdvOT125c650c"/>
          <w:sz w:val="20"/>
        </w:rPr>
        <w:t xml:space="preserve"> 1859: 99–109</w:t>
      </w:r>
    </w:p>
    <w:p w14:paraId="14766A91"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Sgarbi G, Gorini G, Liuzzi F, Solaini G &amp; Baracca A (2018b) Hypoxia and IF1 Expression Promote ROS Decrease in Cancer Cells. </w:t>
      </w:r>
      <w:r w:rsidRPr="009A7896">
        <w:rPr>
          <w:rFonts w:ascii="AdvOT125c650c" w:hAnsi="AdvOT125c650c"/>
          <w:i/>
          <w:iCs/>
          <w:sz w:val="20"/>
        </w:rPr>
        <w:t>Cells</w:t>
      </w:r>
      <w:r w:rsidRPr="009A7896">
        <w:rPr>
          <w:rFonts w:ascii="AdvOT125c650c" w:hAnsi="AdvOT125c650c"/>
          <w:sz w:val="20"/>
        </w:rPr>
        <w:t xml:space="preserve"> 7: 64</w:t>
      </w:r>
    </w:p>
    <w:p w14:paraId="1DE2E7C3"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Sgarbi G, Righetti R, Del Dotto V, Grillini S, Giorgio V, Baracca A &amp; Solaini G (2024) The pro-oncogenic protein IF1 does not contribute to the Warburg effect and is not regulated by PKA in cancer cells. </w:t>
      </w:r>
      <w:r w:rsidRPr="009A7896">
        <w:rPr>
          <w:rFonts w:ascii="AdvOT125c650c" w:hAnsi="AdvOT125c650c"/>
          <w:i/>
          <w:iCs/>
          <w:sz w:val="20"/>
        </w:rPr>
        <w:t>Biochim Biophys Acta Mol Basis Dis</w:t>
      </w:r>
      <w:r w:rsidRPr="009A7896">
        <w:rPr>
          <w:rFonts w:ascii="AdvOT125c650c" w:hAnsi="AdvOT125c650c"/>
          <w:sz w:val="20"/>
        </w:rPr>
        <w:t xml:space="preserve"> 1870: 166879</w:t>
      </w:r>
    </w:p>
    <w:p w14:paraId="24E1E854"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Willis MS &amp; Patterson C (2013) Proteotoxicity and Cardiac Dysfunction — Alzheimer’s Disease of the Heart? </w:t>
      </w:r>
      <w:r w:rsidRPr="009A7896">
        <w:rPr>
          <w:rFonts w:ascii="AdvOT125c650c" w:hAnsi="AdvOT125c650c"/>
          <w:i/>
          <w:iCs/>
          <w:sz w:val="20"/>
        </w:rPr>
        <w:t>N Engl J Med</w:t>
      </w:r>
      <w:r w:rsidRPr="009A7896">
        <w:rPr>
          <w:rFonts w:ascii="AdvOT125c650c" w:hAnsi="AdvOT125c650c"/>
          <w:sz w:val="20"/>
        </w:rPr>
        <w:t xml:space="preserve"> 368: 455–464</w:t>
      </w:r>
    </w:p>
    <w:p w14:paraId="099A92BF" w14:textId="77777777" w:rsidR="009A7896" w:rsidRPr="009A7896" w:rsidRDefault="009A7896" w:rsidP="009A7896">
      <w:pPr>
        <w:pStyle w:val="Bibliografia"/>
        <w:rPr>
          <w:rFonts w:ascii="AdvOT125c650c" w:hAnsi="AdvOT125c650c"/>
          <w:sz w:val="20"/>
        </w:rPr>
      </w:pPr>
      <w:r w:rsidRPr="009A7896">
        <w:rPr>
          <w:rFonts w:ascii="AdvOT125c650c" w:hAnsi="AdvOT125c650c"/>
          <w:sz w:val="20"/>
        </w:rPr>
        <w:t xml:space="preserve">Zhou B, Caudal A, Tang X, Chavez JD, McMillen TS, Keller A, Villet O, Zhao M, Liu Y, Ritterhoff J, </w:t>
      </w:r>
      <w:r w:rsidRPr="009A7896">
        <w:rPr>
          <w:rFonts w:ascii="AdvOT125c650c" w:hAnsi="AdvOT125c650c"/>
          <w:i/>
          <w:iCs/>
          <w:sz w:val="20"/>
        </w:rPr>
        <w:t>et al</w:t>
      </w:r>
      <w:r w:rsidRPr="009A7896">
        <w:rPr>
          <w:rFonts w:ascii="AdvOT125c650c" w:hAnsi="AdvOT125c650c"/>
          <w:sz w:val="20"/>
        </w:rPr>
        <w:t xml:space="preserve"> (2022) Upregulation of mitochondrial ATPase inhibitory factor 1 (ATPIF1) mediates increased glycolysis in mouse hearts. </w:t>
      </w:r>
      <w:r w:rsidRPr="009A7896">
        <w:rPr>
          <w:rFonts w:ascii="AdvOT125c650c" w:hAnsi="AdvOT125c650c"/>
          <w:i/>
          <w:iCs/>
          <w:sz w:val="20"/>
        </w:rPr>
        <w:t>J Clin Invest</w:t>
      </w:r>
      <w:r w:rsidRPr="009A7896">
        <w:rPr>
          <w:rFonts w:ascii="AdvOT125c650c" w:hAnsi="AdvOT125c650c"/>
          <w:sz w:val="20"/>
        </w:rPr>
        <w:t xml:space="preserve"> 132: e155333</w:t>
      </w:r>
    </w:p>
    <w:p w14:paraId="686F7113" w14:textId="2F3BD636" w:rsidR="00AA68B6" w:rsidRPr="00A54661" w:rsidRDefault="00172B39" w:rsidP="00B852AD">
      <w:pPr>
        <w:rPr>
          <w:rFonts w:ascii="AdvOT125c650c" w:hAnsi="AdvOT125c650c" w:cs="AdvOT125c650c"/>
          <w:sz w:val="20"/>
          <w:szCs w:val="20"/>
          <w:lang w:val="en-GB"/>
        </w:rPr>
      </w:pPr>
      <w:r>
        <w:rPr>
          <w:rFonts w:ascii="AdvOT125c650c" w:hAnsi="AdvOT125c650c" w:cs="AdvOT125c650c"/>
          <w:sz w:val="20"/>
          <w:szCs w:val="20"/>
          <w:lang w:val="en-GB"/>
        </w:rPr>
        <w:fldChar w:fldCharType="end"/>
      </w:r>
    </w:p>
    <w:sectPr w:rsidR="00AA68B6" w:rsidRPr="00A54661" w:rsidSect="003A760B">
      <w:headerReference w:type="default" r:id="rId14"/>
      <w:footerReference w:type="defaul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CFA71" w14:textId="77777777" w:rsidR="00162096" w:rsidRDefault="00162096" w:rsidP="00FD6CAD">
      <w:pPr>
        <w:spacing w:after="0" w:line="240" w:lineRule="auto"/>
      </w:pPr>
      <w:r>
        <w:separator/>
      </w:r>
    </w:p>
  </w:endnote>
  <w:endnote w:type="continuationSeparator" w:id="0">
    <w:p w14:paraId="21DCB556" w14:textId="77777777" w:rsidR="00162096" w:rsidRDefault="00162096" w:rsidP="00FD6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URWPalladioL-Bold">
    <w:altName w:val="Yu Gothic"/>
    <w:panose1 w:val="00000000000000000000"/>
    <w:charset w:val="80"/>
    <w:family w:val="auto"/>
    <w:notTrueType/>
    <w:pitch w:val="default"/>
    <w:sig w:usb0="00000003" w:usb1="08070000" w:usb2="00000010" w:usb3="00000000" w:csb0="0002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125c650c">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3170164"/>
      <w:docPartObj>
        <w:docPartGallery w:val="Page Numbers (Bottom of Page)"/>
        <w:docPartUnique/>
      </w:docPartObj>
    </w:sdtPr>
    <w:sdtEndPr/>
    <w:sdtContent>
      <w:p w14:paraId="2AA04B4E" w14:textId="77777777" w:rsidR="00521155" w:rsidRDefault="00521155">
        <w:pPr>
          <w:pStyle w:val="Pidipagina"/>
          <w:jc w:val="right"/>
        </w:pPr>
        <w:r>
          <w:fldChar w:fldCharType="begin"/>
        </w:r>
        <w:r>
          <w:instrText>PAGE   \* MERGEFORMAT</w:instrText>
        </w:r>
        <w:r>
          <w:fldChar w:fldCharType="separate"/>
        </w:r>
        <w:r>
          <w:rPr>
            <w:lang w:val="it-IT"/>
          </w:rPr>
          <w:t>2</w:t>
        </w:r>
        <w:r>
          <w:fldChar w:fldCharType="end"/>
        </w:r>
      </w:p>
    </w:sdtContent>
  </w:sdt>
  <w:p w14:paraId="6275BBD6" w14:textId="77777777" w:rsidR="00521155" w:rsidRDefault="0052115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9929C" w14:textId="77777777" w:rsidR="00162096" w:rsidRDefault="00162096" w:rsidP="00FD6CAD">
      <w:pPr>
        <w:spacing w:after="0" w:line="240" w:lineRule="auto"/>
      </w:pPr>
      <w:r>
        <w:separator/>
      </w:r>
    </w:p>
  </w:footnote>
  <w:footnote w:type="continuationSeparator" w:id="0">
    <w:p w14:paraId="00562D68" w14:textId="77777777" w:rsidR="00162096" w:rsidRDefault="00162096" w:rsidP="00FD6C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2155694"/>
      <w:docPartObj>
        <w:docPartGallery w:val="Page Numbers (Top of Page)"/>
        <w:docPartUnique/>
      </w:docPartObj>
    </w:sdtPr>
    <w:sdtEndPr/>
    <w:sdtContent>
      <w:p w14:paraId="3AB83113" w14:textId="530A88AD" w:rsidR="00521155" w:rsidRDefault="00593956">
        <w:pPr>
          <w:pStyle w:val="Intestazione"/>
          <w:jc w:val="right"/>
        </w:pPr>
      </w:p>
    </w:sdtContent>
  </w:sdt>
  <w:p w14:paraId="1D27107E" w14:textId="77777777" w:rsidR="00521155" w:rsidRDefault="00521155">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928A8"/>
    <w:multiLevelType w:val="multilevel"/>
    <w:tmpl w:val="ED3488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841075B"/>
    <w:multiLevelType w:val="hybridMultilevel"/>
    <w:tmpl w:val="46FCB06A"/>
    <w:lvl w:ilvl="0" w:tplc="A3267D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8E35B4"/>
    <w:multiLevelType w:val="hybridMultilevel"/>
    <w:tmpl w:val="8CBC7AEE"/>
    <w:lvl w:ilvl="0" w:tplc="A8F89C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013882"/>
    <w:multiLevelType w:val="hybridMultilevel"/>
    <w:tmpl w:val="5D981EDA"/>
    <w:lvl w:ilvl="0" w:tplc="F8824946">
      <w:numFmt w:val="bullet"/>
      <w:lvlText w:val="-"/>
      <w:lvlJc w:val="left"/>
      <w:pPr>
        <w:ind w:left="720" w:hanging="360"/>
      </w:pPr>
      <w:rPr>
        <w:rFonts w:ascii="Calibri" w:eastAsia="URWPalladioL-Bold"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mailMerge>
    <w:mainDocumentType w:val="formLetters"/>
    <w:dataType w:val="textFile"/>
    <w:activeRecord w:val="-1"/>
  </w:mailMerge>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2BD"/>
    <w:rsid w:val="00002D0C"/>
    <w:rsid w:val="000033AC"/>
    <w:rsid w:val="00004CED"/>
    <w:rsid w:val="0000583D"/>
    <w:rsid w:val="000078F4"/>
    <w:rsid w:val="000103F1"/>
    <w:rsid w:val="000108D1"/>
    <w:rsid w:val="00010B91"/>
    <w:rsid w:val="000114FE"/>
    <w:rsid w:val="00011D08"/>
    <w:rsid w:val="00016831"/>
    <w:rsid w:val="00016A58"/>
    <w:rsid w:val="00017C64"/>
    <w:rsid w:val="00021B42"/>
    <w:rsid w:val="00025DA6"/>
    <w:rsid w:val="00026B94"/>
    <w:rsid w:val="00031D83"/>
    <w:rsid w:val="00032EE9"/>
    <w:rsid w:val="00034724"/>
    <w:rsid w:val="00034C51"/>
    <w:rsid w:val="00035A12"/>
    <w:rsid w:val="00035DC0"/>
    <w:rsid w:val="0003604D"/>
    <w:rsid w:val="000364E1"/>
    <w:rsid w:val="00036FA3"/>
    <w:rsid w:val="00040190"/>
    <w:rsid w:val="000422AF"/>
    <w:rsid w:val="000424F3"/>
    <w:rsid w:val="00045355"/>
    <w:rsid w:val="00047C07"/>
    <w:rsid w:val="00050E3D"/>
    <w:rsid w:val="000553C6"/>
    <w:rsid w:val="00056617"/>
    <w:rsid w:val="00060708"/>
    <w:rsid w:val="00060860"/>
    <w:rsid w:val="000619B6"/>
    <w:rsid w:val="0006260E"/>
    <w:rsid w:val="00065775"/>
    <w:rsid w:val="00067AA2"/>
    <w:rsid w:val="00070182"/>
    <w:rsid w:val="00070708"/>
    <w:rsid w:val="000745CD"/>
    <w:rsid w:val="0008521B"/>
    <w:rsid w:val="00085B75"/>
    <w:rsid w:val="000917E9"/>
    <w:rsid w:val="000931F0"/>
    <w:rsid w:val="00096944"/>
    <w:rsid w:val="000A15C6"/>
    <w:rsid w:val="000A24CD"/>
    <w:rsid w:val="000A2798"/>
    <w:rsid w:val="000A6651"/>
    <w:rsid w:val="000A7E92"/>
    <w:rsid w:val="000B02DA"/>
    <w:rsid w:val="000B1B73"/>
    <w:rsid w:val="000B38A6"/>
    <w:rsid w:val="000B3DB4"/>
    <w:rsid w:val="000B6020"/>
    <w:rsid w:val="000B6AD1"/>
    <w:rsid w:val="000C00DF"/>
    <w:rsid w:val="000C0FD7"/>
    <w:rsid w:val="000C18C0"/>
    <w:rsid w:val="000C211F"/>
    <w:rsid w:val="000C216D"/>
    <w:rsid w:val="000C5189"/>
    <w:rsid w:val="000D081E"/>
    <w:rsid w:val="000D1114"/>
    <w:rsid w:val="000D4D47"/>
    <w:rsid w:val="000D7121"/>
    <w:rsid w:val="000D7EEC"/>
    <w:rsid w:val="000E1593"/>
    <w:rsid w:val="000E4EA7"/>
    <w:rsid w:val="000E57DC"/>
    <w:rsid w:val="000E7DB7"/>
    <w:rsid w:val="000F1345"/>
    <w:rsid w:val="000F15C6"/>
    <w:rsid w:val="000F1F16"/>
    <w:rsid w:val="000F38BD"/>
    <w:rsid w:val="000F68BA"/>
    <w:rsid w:val="000F6B9C"/>
    <w:rsid w:val="00100747"/>
    <w:rsid w:val="00103468"/>
    <w:rsid w:val="00104767"/>
    <w:rsid w:val="00104BA4"/>
    <w:rsid w:val="00110430"/>
    <w:rsid w:val="001124C1"/>
    <w:rsid w:val="00112F53"/>
    <w:rsid w:val="00114C71"/>
    <w:rsid w:val="00115D5B"/>
    <w:rsid w:val="00117299"/>
    <w:rsid w:val="00121E4B"/>
    <w:rsid w:val="00123032"/>
    <w:rsid w:val="001245BD"/>
    <w:rsid w:val="00125899"/>
    <w:rsid w:val="00127104"/>
    <w:rsid w:val="00127D87"/>
    <w:rsid w:val="00127F5A"/>
    <w:rsid w:val="00130403"/>
    <w:rsid w:val="0013108B"/>
    <w:rsid w:val="00131B9F"/>
    <w:rsid w:val="0013426D"/>
    <w:rsid w:val="00134657"/>
    <w:rsid w:val="00136E02"/>
    <w:rsid w:val="0013744D"/>
    <w:rsid w:val="001408CB"/>
    <w:rsid w:val="00141E6C"/>
    <w:rsid w:val="00142381"/>
    <w:rsid w:val="00142C61"/>
    <w:rsid w:val="001459DC"/>
    <w:rsid w:val="00147380"/>
    <w:rsid w:val="00150A01"/>
    <w:rsid w:val="00151916"/>
    <w:rsid w:val="00153AF5"/>
    <w:rsid w:val="00154D0C"/>
    <w:rsid w:val="00156D9B"/>
    <w:rsid w:val="001578A5"/>
    <w:rsid w:val="00162096"/>
    <w:rsid w:val="00163DB6"/>
    <w:rsid w:val="00165BC8"/>
    <w:rsid w:val="00172B39"/>
    <w:rsid w:val="001766F4"/>
    <w:rsid w:val="00176DC7"/>
    <w:rsid w:val="00180966"/>
    <w:rsid w:val="001819F3"/>
    <w:rsid w:val="00181F78"/>
    <w:rsid w:val="0018242E"/>
    <w:rsid w:val="001830DF"/>
    <w:rsid w:val="00183322"/>
    <w:rsid w:val="001916F2"/>
    <w:rsid w:val="00193A20"/>
    <w:rsid w:val="00194419"/>
    <w:rsid w:val="00194C07"/>
    <w:rsid w:val="00197150"/>
    <w:rsid w:val="001A421E"/>
    <w:rsid w:val="001A45F1"/>
    <w:rsid w:val="001B1D9A"/>
    <w:rsid w:val="001B3BC0"/>
    <w:rsid w:val="001B4D52"/>
    <w:rsid w:val="001B6043"/>
    <w:rsid w:val="001B7AEE"/>
    <w:rsid w:val="001C1334"/>
    <w:rsid w:val="001C48FE"/>
    <w:rsid w:val="001C4FC1"/>
    <w:rsid w:val="001C5373"/>
    <w:rsid w:val="001C6BE2"/>
    <w:rsid w:val="001C6EA8"/>
    <w:rsid w:val="001C7313"/>
    <w:rsid w:val="001D0183"/>
    <w:rsid w:val="001D221C"/>
    <w:rsid w:val="001D4056"/>
    <w:rsid w:val="001E1061"/>
    <w:rsid w:val="001E150E"/>
    <w:rsid w:val="001E26B6"/>
    <w:rsid w:val="001E32F5"/>
    <w:rsid w:val="001E4452"/>
    <w:rsid w:val="001E5513"/>
    <w:rsid w:val="001E5645"/>
    <w:rsid w:val="001E64E1"/>
    <w:rsid w:val="001F0E00"/>
    <w:rsid w:val="001F1C70"/>
    <w:rsid w:val="001F323F"/>
    <w:rsid w:val="001F41E2"/>
    <w:rsid w:val="001F48E2"/>
    <w:rsid w:val="001F4F7C"/>
    <w:rsid w:val="001F5099"/>
    <w:rsid w:val="001F5FAD"/>
    <w:rsid w:val="001F6128"/>
    <w:rsid w:val="001F7D0D"/>
    <w:rsid w:val="002018DD"/>
    <w:rsid w:val="00202484"/>
    <w:rsid w:val="00203DD7"/>
    <w:rsid w:val="002041CB"/>
    <w:rsid w:val="00204666"/>
    <w:rsid w:val="00205156"/>
    <w:rsid w:val="002058BE"/>
    <w:rsid w:val="002064BF"/>
    <w:rsid w:val="00207B7C"/>
    <w:rsid w:val="0021045E"/>
    <w:rsid w:val="002107B3"/>
    <w:rsid w:val="00213DF6"/>
    <w:rsid w:val="00213E78"/>
    <w:rsid w:val="00215335"/>
    <w:rsid w:val="002163D9"/>
    <w:rsid w:val="0021662C"/>
    <w:rsid w:val="00217748"/>
    <w:rsid w:val="00217AF4"/>
    <w:rsid w:val="0022038A"/>
    <w:rsid w:val="00222D79"/>
    <w:rsid w:val="002238FD"/>
    <w:rsid w:val="00225206"/>
    <w:rsid w:val="00226BDA"/>
    <w:rsid w:val="00227212"/>
    <w:rsid w:val="00227C1E"/>
    <w:rsid w:val="002307CD"/>
    <w:rsid w:val="00230BD8"/>
    <w:rsid w:val="00232377"/>
    <w:rsid w:val="002334FD"/>
    <w:rsid w:val="00233794"/>
    <w:rsid w:val="00234AF7"/>
    <w:rsid w:val="00241214"/>
    <w:rsid w:val="00243B9B"/>
    <w:rsid w:val="00247D2F"/>
    <w:rsid w:val="002540F7"/>
    <w:rsid w:val="002545BA"/>
    <w:rsid w:val="00254AC9"/>
    <w:rsid w:val="00254FE7"/>
    <w:rsid w:val="00255682"/>
    <w:rsid w:val="00255697"/>
    <w:rsid w:val="00260611"/>
    <w:rsid w:val="0026217E"/>
    <w:rsid w:val="0026314D"/>
    <w:rsid w:val="0026336C"/>
    <w:rsid w:val="0026617E"/>
    <w:rsid w:val="00266E36"/>
    <w:rsid w:val="002732BD"/>
    <w:rsid w:val="00274719"/>
    <w:rsid w:val="00276007"/>
    <w:rsid w:val="0027621E"/>
    <w:rsid w:val="00276AAB"/>
    <w:rsid w:val="0027722F"/>
    <w:rsid w:val="00282970"/>
    <w:rsid w:val="00284326"/>
    <w:rsid w:val="002847D1"/>
    <w:rsid w:val="00286EF2"/>
    <w:rsid w:val="00290F53"/>
    <w:rsid w:val="00292394"/>
    <w:rsid w:val="002955E8"/>
    <w:rsid w:val="002979E2"/>
    <w:rsid w:val="002A1CCF"/>
    <w:rsid w:val="002A2A13"/>
    <w:rsid w:val="002A2D41"/>
    <w:rsid w:val="002A3529"/>
    <w:rsid w:val="002A4094"/>
    <w:rsid w:val="002A43B8"/>
    <w:rsid w:val="002A4FA8"/>
    <w:rsid w:val="002A548E"/>
    <w:rsid w:val="002A67A0"/>
    <w:rsid w:val="002A70CC"/>
    <w:rsid w:val="002B0E7F"/>
    <w:rsid w:val="002B1358"/>
    <w:rsid w:val="002B2781"/>
    <w:rsid w:val="002B3B58"/>
    <w:rsid w:val="002B63EA"/>
    <w:rsid w:val="002C0579"/>
    <w:rsid w:val="002C1A5A"/>
    <w:rsid w:val="002C1D0D"/>
    <w:rsid w:val="002C2886"/>
    <w:rsid w:val="002C2986"/>
    <w:rsid w:val="002C5856"/>
    <w:rsid w:val="002C7F01"/>
    <w:rsid w:val="002D0554"/>
    <w:rsid w:val="002D1BD1"/>
    <w:rsid w:val="002D5653"/>
    <w:rsid w:val="002D68DB"/>
    <w:rsid w:val="002D7047"/>
    <w:rsid w:val="002E2EE8"/>
    <w:rsid w:val="002E51B9"/>
    <w:rsid w:val="002E5AC9"/>
    <w:rsid w:val="002E775A"/>
    <w:rsid w:val="002E789B"/>
    <w:rsid w:val="002E7EA9"/>
    <w:rsid w:val="002F0C3C"/>
    <w:rsid w:val="002F26E6"/>
    <w:rsid w:val="002F2876"/>
    <w:rsid w:val="002F332E"/>
    <w:rsid w:val="002F369E"/>
    <w:rsid w:val="002F4A08"/>
    <w:rsid w:val="002F51B4"/>
    <w:rsid w:val="002F5B93"/>
    <w:rsid w:val="002F666C"/>
    <w:rsid w:val="002F6DFA"/>
    <w:rsid w:val="002F6F6D"/>
    <w:rsid w:val="00303EEC"/>
    <w:rsid w:val="003065FC"/>
    <w:rsid w:val="00312B2F"/>
    <w:rsid w:val="00315767"/>
    <w:rsid w:val="003168DF"/>
    <w:rsid w:val="00316CAE"/>
    <w:rsid w:val="00316D9A"/>
    <w:rsid w:val="0032064E"/>
    <w:rsid w:val="00321DE3"/>
    <w:rsid w:val="0032352E"/>
    <w:rsid w:val="00325538"/>
    <w:rsid w:val="003278C2"/>
    <w:rsid w:val="003342D8"/>
    <w:rsid w:val="003400F5"/>
    <w:rsid w:val="00340270"/>
    <w:rsid w:val="00340435"/>
    <w:rsid w:val="003447A7"/>
    <w:rsid w:val="003460E2"/>
    <w:rsid w:val="0034660B"/>
    <w:rsid w:val="00346FDF"/>
    <w:rsid w:val="00347E6A"/>
    <w:rsid w:val="00350072"/>
    <w:rsid w:val="00351C60"/>
    <w:rsid w:val="00351DAE"/>
    <w:rsid w:val="003520FB"/>
    <w:rsid w:val="00353422"/>
    <w:rsid w:val="003537A3"/>
    <w:rsid w:val="00353E7D"/>
    <w:rsid w:val="0035453F"/>
    <w:rsid w:val="003548B1"/>
    <w:rsid w:val="00355E60"/>
    <w:rsid w:val="00360D73"/>
    <w:rsid w:val="00360FB1"/>
    <w:rsid w:val="003623C0"/>
    <w:rsid w:val="00363E75"/>
    <w:rsid w:val="00370A9F"/>
    <w:rsid w:val="00371AC2"/>
    <w:rsid w:val="00373056"/>
    <w:rsid w:val="003733B3"/>
    <w:rsid w:val="003745D7"/>
    <w:rsid w:val="0037663A"/>
    <w:rsid w:val="00377E8B"/>
    <w:rsid w:val="003800B9"/>
    <w:rsid w:val="00383E4E"/>
    <w:rsid w:val="0038406E"/>
    <w:rsid w:val="00385809"/>
    <w:rsid w:val="00385FA5"/>
    <w:rsid w:val="00387417"/>
    <w:rsid w:val="00390F0B"/>
    <w:rsid w:val="00391CFE"/>
    <w:rsid w:val="003945CB"/>
    <w:rsid w:val="00395947"/>
    <w:rsid w:val="00396BEB"/>
    <w:rsid w:val="003A0943"/>
    <w:rsid w:val="003A250E"/>
    <w:rsid w:val="003A760B"/>
    <w:rsid w:val="003A7EC3"/>
    <w:rsid w:val="003B300E"/>
    <w:rsid w:val="003B302B"/>
    <w:rsid w:val="003B4FB7"/>
    <w:rsid w:val="003B5AFE"/>
    <w:rsid w:val="003B7D42"/>
    <w:rsid w:val="003C0026"/>
    <w:rsid w:val="003C059E"/>
    <w:rsid w:val="003C4BD5"/>
    <w:rsid w:val="003C65E5"/>
    <w:rsid w:val="003C7117"/>
    <w:rsid w:val="003C7B3D"/>
    <w:rsid w:val="003D161B"/>
    <w:rsid w:val="003D3EF8"/>
    <w:rsid w:val="003D46D4"/>
    <w:rsid w:val="003D666B"/>
    <w:rsid w:val="003E045C"/>
    <w:rsid w:val="003E23C4"/>
    <w:rsid w:val="003E3B51"/>
    <w:rsid w:val="003E3C85"/>
    <w:rsid w:val="003E4AC9"/>
    <w:rsid w:val="003E52D5"/>
    <w:rsid w:val="003F05D0"/>
    <w:rsid w:val="003F1A8D"/>
    <w:rsid w:val="003F3F20"/>
    <w:rsid w:val="003F474E"/>
    <w:rsid w:val="003F6EF7"/>
    <w:rsid w:val="00401E5C"/>
    <w:rsid w:val="0040555C"/>
    <w:rsid w:val="00407276"/>
    <w:rsid w:val="00410AE8"/>
    <w:rsid w:val="004133AA"/>
    <w:rsid w:val="00413C78"/>
    <w:rsid w:val="004210E4"/>
    <w:rsid w:val="00422043"/>
    <w:rsid w:val="004222EA"/>
    <w:rsid w:val="00423227"/>
    <w:rsid w:val="00424A0E"/>
    <w:rsid w:val="00425C44"/>
    <w:rsid w:val="0042690A"/>
    <w:rsid w:val="00430D63"/>
    <w:rsid w:val="00431439"/>
    <w:rsid w:val="00431AE7"/>
    <w:rsid w:val="00437741"/>
    <w:rsid w:val="00437B7D"/>
    <w:rsid w:val="0044007B"/>
    <w:rsid w:val="004409A9"/>
    <w:rsid w:val="00441647"/>
    <w:rsid w:val="00443128"/>
    <w:rsid w:val="00445E6F"/>
    <w:rsid w:val="00446874"/>
    <w:rsid w:val="0045360F"/>
    <w:rsid w:val="004540EC"/>
    <w:rsid w:val="004542DC"/>
    <w:rsid w:val="0045454E"/>
    <w:rsid w:val="0045571E"/>
    <w:rsid w:val="00456914"/>
    <w:rsid w:val="00456F08"/>
    <w:rsid w:val="0045785F"/>
    <w:rsid w:val="0046125C"/>
    <w:rsid w:val="00461D57"/>
    <w:rsid w:val="00461D5E"/>
    <w:rsid w:val="004621D3"/>
    <w:rsid w:val="00462E21"/>
    <w:rsid w:val="004640A1"/>
    <w:rsid w:val="00464262"/>
    <w:rsid w:val="004653A0"/>
    <w:rsid w:val="00465E3C"/>
    <w:rsid w:val="00466298"/>
    <w:rsid w:val="004665A5"/>
    <w:rsid w:val="004665FD"/>
    <w:rsid w:val="00467C2D"/>
    <w:rsid w:val="00467D58"/>
    <w:rsid w:val="00470C2C"/>
    <w:rsid w:val="00472531"/>
    <w:rsid w:val="004736A0"/>
    <w:rsid w:val="004763F3"/>
    <w:rsid w:val="00476B30"/>
    <w:rsid w:val="004805FB"/>
    <w:rsid w:val="00483558"/>
    <w:rsid w:val="00483A8E"/>
    <w:rsid w:val="00483AB0"/>
    <w:rsid w:val="00484D9C"/>
    <w:rsid w:val="00484DBB"/>
    <w:rsid w:val="00485834"/>
    <w:rsid w:val="00490132"/>
    <w:rsid w:val="00492348"/>
    <w:rsid w:val="004935D7"/>
    <w:rsid w:val="004960F0"/>
    <w:rsid w:val="004968C4"/>
    <w:rsid w:val="00497992"/>
    <w:rsid w:val="00497E1A"/>
    <w:rsid w:val="004A0607"/>
    <w:rsid w:val="004A1E61"/>
    <w:rsid w:val="004A2704"/>
    <w:rsid w:val="004A31C5"/>
    <w:rsid w:val="004A3A3F"/>
    <w:rsid w:val="004A45E9"/>
    <w:rsid w:val="004A4ED0"/>
    <w:rsid w:val="004A576A"/>
    <w:rsid w:val="004B0F6C"/>
    <w:rsid w:val="004B24B7"/>
    <w:rsid w:val="004B6AF9"/>
    <w:rsid w:val="004C087C"/>
    <w:rsid w:val="004D0858"/>
    <w:rsid w:val="004D165A"/>
    <w:rsid w:val="004D1D76"/>
    <w:rsid w:val="004D1D82"/>
    <w:rsid w:val="004D404D"/>
    <w:rsid w:val="004D4D91"/>
    <w:rsid w:val="004D6AF5"/>
    <w:rsid w:val="004D766A"/>
    <w:rsid w:val="004E035A"/>
    <w:rsid w:val="004E144E"/>
    <w:rsid w:val="004E1A7D"/>
    <w:rsid w:val="004E3622"/>
    <w:rsid w:val="004E5497"/>
    <w:rsid w:val="004F0196"/>
    <w:rsid w:val="004F0E9F"/>
    <w:rsid w:val="004F2153"/>
    <w:rsid w:val="004F2B72"/>
    <w:rsid w:val="004F3765"/>
    <w:rsid w:val="004F3B4C"/>
    <w:rsid w:val="004F3C08"/>
    <w:rsid w:val="004F3FF8"/>
    <w:rsid w:val="004F5A2B"/>
    <w:rsid w:val="004F6FA2"/>
    <w:rsid w:val="004F7258"/>
    <w:rsid w:val="004F769F"/>
    <w:rsid w:val="00501C05"/>
    <w:rsid w:val="00501F8D"/>
    <w:rsid w:val="00506AA4"/>
    <w:rsid w:val="00510BA2"/>
    <w:rsid w:val="0051339D"/>
    <w:rsid w:val="00514142"/>
    <w:rsid w:val="005152D5"/>
    <w:rsid w:val="00520F6C"/>
    <w:rsid w:val="00521155"/>
    <w:rsid w:val="0052156C"/>
    <w:rsid w:val="00524F86"/>
    <w:rsid w:val="00525118"/>
    <w:rsid w:val="00525F3D"/>
    <w:rsid w:val="005278AD"/>
    <w:rsid w:val="00527D94"/>
    <w:rsid w:val="005314FA"/>
    <w:rsid w:val="005315B4"/>
    <w:rsid w:val="0053345E"/>
    <w:rsid w:val="005334BD"/>
    <w:rsid w:val="005347E3"/>
    <w:rsid w:val="00534F5D"/>
    <w:rsid w:val="00535E28"/>
    <w:rsid w:val="00537341"/>
    <w:rsid w:val="00540E30"/>
    <w:rsid w:val="00542252"/>
    <w:rsid w:val="0054256A"/>
    <w:rsid w:val="00546EBC"/>
    <w:rsid w:val="00547328"/>
    <w:rsid w:val="00550FFF"/>
    <w:rsid w:val="00551E4B"/>
    <w:rsid w:val="00552909"/>
    <w:rsid w:val="005539F0"/>
    <w:rsid w:val="00560723"/>
    <w:rsid w:val="00560743"/>
    <w:rsid w:val="005617DB"/>
    <w:rsid w:val="00563B22"/>
    <w:rsid w:val="00566984"/>
    <w:rsid w:val="005701D0"/>
    <w:rsid w:val="00570621"/>
    <w:rsid w:val="00572C19"/>
    <w:rsid w:val="00573539"/>
    <w:rsid w:val="005745BC"/>
    <w:rsid w:val="00575BCD"/>
    <w:rsid w:val="00575E9F"/>
    <w:rsid w:val="005763AC"/>
    <w:rsid w:val="00576CB9"/>
    <w:rsid w:val="00580564"/>
    <w:rsid w:val="005824C1"/>
    <w:rsid w:val="00582FD6"/>
    <w:rsid w:val="005845FB"/>
    <w:rsid w:val="00586886"/>
    <w:rsid w:val="005871FF"/>
    <w:rsid w:val="0058761D"/>
    <w:rsid w:val="00590EB5"/>
    <w:rsid w:val="00593956"/>
    <w:rsid w:val="00596402"/>
    <w:rsid w:val="00596E8A"/>
    <w:rsid w:val="00597575"/>
    <w:rsid w:val="005A485C"/>
    <w:rsid w:val="005A6EB7"/>
    <w:rsid w:val="005A6FB9"/>
    <w:rsid w:val="005B0ADB"/>
    <w:rsid w:val="005B336E"/>
    <w:rsid w:val="005B46F5"/>
    <w:rsid w:val="005B4FF2"/>
    <w:rsid w:val="005B6EEC"/>
    <w:rsid w:val="005C0561"/>
    <w:rsid w:val="005C1E69"/>
    <w:rsid w:val="005C2B04"/>
    <w:rsid w:val="005C4BB8"/>
    <w:rsid w:val="005C4CCD"/>
    <w:rsid w:val="005C55ED"/>
    <w:rsid w:val="005C6B29"/>
    <w:rsid w:val="005D241D"/>
    <w:rsid w:val="005D4ADF"/>
    <w:rsid w:val="005D4B27"/>
    <w:rsid w:val="005D5216"/>
    <w:rsid w:val="005D53BF"/>
    <w:rsid w:val="005D780D"/>
    <w:rsid w:val="005D7B82"/>
    <w:rsid w:val="005E403B"/>
    <w:rsid w:val="005E4802"/>
    <w:rsid w:val="005E49FA"/>
    <w:rsid w:val="005E6A8C"/>
    <w:rsid w:val="005E786E"/>
    <w:rsid w:val="005F63C0"/>
    <w:rsid w:val="005F6AE3"/>
    <w:rsid w:val="005F7FCD"/>
    <w:rsid w:val="00600C5F"/>
    <w:rsid w:val="00603A02"/>
    <w:rsid w:val="006043E6"/>
    <w:rsid w:val="006062CF"/>
    <w:rsid w:val="0060715C"/>
    <w:rsid w:val="0061140F"/>
    <w:rsid w:val="006135D1"/>
    <w:rsid w:val="00614634"/>
    <w:rsid w:val="00616986"/>
    <w:rsid w:val="00616C7E"/>
    <w:rsid w:val="006170A2"/>
    <w:rsid w:val="00620723"/>
    <w:rsid w:val="0062108B"/>
    <w:rsid w:val="006230B7"/>
    <w:rsid w:val="0062401A"/>
    <w:rsid w:val="00624C9D"/>
    <w:rsid w:val="00626C25"/>
    <w:rsid w:val="006273DD"/>
    <w:rsid w:val="006276A5"/>
    <w:rsid w:val="00627D38"/>
    <w:rsid w:val="0063073F"/>
    <w:rsid w:val="00631B7E"/>
    <w:rsid w:val="00631BD4"/>
    <w:rsid w:val="00631E5D"/>
    <w:rsid w:val="00632111"/>
    <w:rsid w:val="00632BEA"/>
    <w:rsid w:val="0063358A"/>
    <w:rsid w:val="00635960"/>
    <w:rsid w:val="00635F73"/>
    <w:rsid w:val="0063729E"/>
    <w:rsid w:val="006409A8"/>
    <w:rsid w:val="00643DA6"/>
    <w:rsid w:val="00645403"/>
    <w:rsid w:val="00646002"/>
    <w:rsid w:val="00646040"/>
    <w:rsid w:val="00652D43"/>
    <w:rsid w:val="006532F6"/>
    <w:rsid w:val="006542DE"/>
    <w:rsid w:val="00655CA4"/>
    <w:rsid w:val="00657334"/>
    <w:rsid w:val="0066108E"/>
    <w:rsid w:val="00662295"/>
    <w:rsid w:val="00662F9C"/>
    <w:rsid w:val="006650F3"/>
    <w:rsid w:val="00666319"/>
    <w:rsid w:val="00666FE0"/>
    <w:rsid w:val="006700F8"/>
    <w:rsid w:val="006725A1"/>
    <w:rsid w:val="00673E6A"/>
    <w:rsid w:val="006745C1"/>
    <w:rsid w:val="0067517A"/>
    <w:rsid w:val="00675FE8"/>
    <w:rsid w:val="00676A71"/>
    <w:rsid w:val="00676C83"/>
    <w:rsid w:val="006800A1"/>
    <w:rsid w:val="006821AE"/>
    <w:rsid w:val="00683145"/>
    <w:rsid w:val="00684605"/>
    <w:rsid w:val="0068460E"/>
    <w:rsid w:val="00684F8E"/>
    <w:rsid w:val="00686293"/>
    <w:rsid w:val="0068634C"/>
    <w:rsid w:val="00686E0A"/>
    <w:rsid w:val="00687097"/>
    <w:rsid w:val="006870AC"/>
    <w:rsid w:val="00687632"/>
    <w:rsid w:val="0069283A"/>
    <w:rsid w:val="0069677A"/>
    <w:rsid w:val="006A1084"/>
    <w:rsid w:val="006A1992"/>
    <w:rsid w:val="006A230A"/>
    <w:rsid w:val="006A32D9"/>
    <w:rsid w:val="006A421A"/>
    <w:rsid w:val="006A5406"/>
    <w:rsid w:val="006A6595"/>
    <w:rsid w:val="006A6DAB"/>
    <w:rsid w:val="006A7A7A"/>
    <w:rsid w:val="006B0051"/>
    <w:rsid w:val="006B23DE"/>
    <w:rsid w:val="006B51FC"/>
    <w:rsid w:val="006C162E"/>
    <w:rsid w:val="006C4C18"/>
    <w:rsid w:val="006C6E3C"/>
    <w:rsid w:val="006C7CC9"/>
    <w:rsid w:val="006D0A59"/>
    <w:rsid w:val="006D1320"/>
    <w:rsid w:val="006D15A6"/>
    <w:rsid w:val="006D293A"/>
    <w:rsid w:val="006D2D92"/>
    <w:rsid w:val="006D3073"/>
    <w:rsid w:val="006D42E9"/>
    <w:rsid w:val="006D52B8"/>
    <w:rsid w:val="006D5EE4"/>
    <w:rsid w:val="006E21D5"/>
    <w:rsid w:val="006E31D3"/>
    <w:rsid w:val="006E649F"/>
    <w:rsid w:val="006E6554"/>
    <w:rsid w:val="006E6F03"/>
    <w:rsid w:val="006E7A80"/>
    <w:rsid w:val="006F05C0"/>
    <w:rsid w:val="006F100E"/>
    <w:rsid w:val="006F1371"/>
    <w:rsid w:val="006F21C6"/>
    <w:rsid w:val="006F2E00"/>
    <w:rsid w:val="006F4D16"/>
    <w:rsid w:val="006F4F5D"/>
    <w:rsid w:val="006F76E0"/>
    <w:rsid w:val="00702923"/>
    <w:rsid w:val="00703D58"/>
    <w:rsid w:val="0070778D"/>
    <w:rsid w:val="00707B15"/>
    <w:rsid w:val="00711785"/>
    <w:rsid w:val="00714630"/>
    <w:rsid w:val="00714732"/>
    <w:rsid w:val="007177D4"/>
    <w:rsid w:val="00717B30"/>
    <w:rsid w:val="00717DDA"/>
    <w:rsid w:val="0072091E"/>
    <w:rsid w:val="00723B27"/>
    <w:rsid w:val="00723C3A"/>
    <w:rsid w:val="00725D3E"/>
    <w:rsid w:val="0073221C"/>
    <w:rsid w:val="00733140"/>
    <w:rsid w:val="0073772F"/>
    <w:rsid w:val="007416CE"/>
    <w:rsid w:val="00741C57"/>
    <w:rsid w:val="007427CA"/>
    <w:rsid w:val="00743C4B"/>
    <w:rsid w:val="007441A9"/>
    <w:rsid w:val="00747C75"/>
    <w:rsid w:val="00747DBD"/>
    <w:rsid w:val="00750A1E"/>
    <w:rsid w:val="00751FAE"/>
    <w:rsid w:val="00752558"/>
    <w:rsid w:val="00752A25"/>
    <w:rsid w:val="00755C93"/>
    <w:rsid w:val="00760A2E"/>
    <w:rsid w:val="00760D99"/>
    <w:rsid w:val="007623E8"/>
    <w:rsid w:val="0076406C"/>
    <w:rsid w:val="00765983"/>
    <w:rsid w:val="00766269"/>
    <w:rsid w:val="00767CA2"/>
    <w:rsid w:val="007719CF"/>
    <w:rsid w:val="00772E1C"/>
    <w:rsid w:val="00781E4F"/>
    <w:rsid w:val="00782E70"/>
    <w:rsid w:val="00782FE1"/>
    <w:rsid w:val="00783C68"/>
    <w:rsid w:val="007910F1"/>
    <w:rsid w:val="0079434E"/>
    <w:rsid w:val="00796154"/>
    <w:rsid w:val="00796C5D"/>
    <w:rsid w:val="00797583"/>
    <w:rsid w:val="007A0796"/>
    <w:rsid w:val="007B0AC6"/>
    <w:rsid w:val="007B22CE"/>
    <w:rsid w:val="007B2850"/>
    <w:rsid w:val="007B35FF"/>
    <w:rsid w:val="007B5F01"/>
    <w:rsid w:val="007B6561"/>
    <w:rsid w:val="007B6820"/>
    <w:rsid w:val="007B72AB"/>
    <w:rsid w:val="007C1658"/>
    <w:rsid w:val="007C3C09"/>
    <w:rsid w:val="007C3F43"/>
    <w:rsid w:val="007C531E"/>
    <w:rsid w:val="007C5926"/>
    <w:rsid w:val="007C5E5C"/>
    <w:rsid w:val="007D082E"/>
    <w:rsid w:val="007D09E9"/>
    <w:rsid w:val="007D139A"/>
    <w:rsid w:val="007D2C63"/>
    <w:rsid w:val="007D3DB2"/>
    <w:rsid w:val="007D450B"/>
    <w:rsid w:val="007D6B9A"/>
    <w:rsid w:val="007D7AAC"/>
    <w:rsid w:val="007E17D5"/>
    <w:rsid w:val="007E1CD7"/>
    <w:rsid w:val="007E1EDF"/>
    <w:rsid w:val="007E41EC"/>
    <w:rsid w:val="007E4458"/>
    <w:rsid w:val="007E4605"/>
    <w:rsid w:val="007E6B23"/>
    <w:rsid w:val="007F0F3C"/>
    <w:rsid w:val="007F15C0"/>
    <w:rsid w:val="007F49D9"/>
    <w:rsid w:val="007F5AD1"/>
    <w:rsid w:val="007F7464"/>
    <w:rsid w:val="007F7ED4"/>
    <w:rsid w:val="00801ED5"/>
    <w:rsid w:val="0080303B"/>
    <w:rsid w:val="008035E5"/>
    <w:rsid w:val="008041F0"/>
    <w:rsid w:val="00806BD7"/>
    <w:rsid w:val="00806C0C"/>
    <w:rsid w:val="00806E88"/>
    <w:rsid w:val="008219A0"/>
    <w:rsid w:val="00823EFE"/>
    <w:rsid w:val="0082474B"/>
    <w:rsid w:val="008319F2"/>
    <w:rsid w:val="00832010"/>
    <w:rsid w:val="00832875"/>
    <w:rsid w:val="00835656"/>
    <w:rsid w:val="00835F8F"/>
    <w:rsid w:val="008370D2"/>
    <w:rsid w:val="00840353"/>
    <w:rsid w:val="008408EB"/>
    <w:rsid w:val="008411F9"/>
    <w:rsid w:val="008417CC"/>
    <w:rsid w:val="00845EFF"/>
    <w:rsid w:val="00846DF6"/>
    <w:rsid w:val="008472A3"/>
    <w:rsid w:val="0085007A"/>
    <w:rsid w:val="00850B95"/>
    <w:rsid w:val="0085238C"/>
    <w:rsid w:val="00860B6E"/>
    <w:rsid w:val="00861C2A"/>
    <w:rsid w:val="00861EDC"/>
    <w:rsid w:val="00865B2E"/>
    <w:rsid w:val="0086678D"/>
    <w:rsid w:val="00867699"/>
    <w:rsid w:val="00873105"/>
    <w:rsid w:val="00873A93"/>
    <w:rsid w:val="00873B42"/>
    <w:rsid w:val="00874661"/>
    <w:rsid w:val="00874865"/>
    <w:rsid w:val="00876E90"/>
    <w:rsid w:val="0088094A"/>
    <w:rsid w:val="00880A22"/>
    <w:rsid w:val="00880C5B"/>
    <w:rsid w:val="00881797"/>
    <w:rsid w:val="00882BBD"/>
    <w:rsid w:val="0088327C"/>
    <w:rsid w:val="008843DF"/>
    <w:rsid w:val="008900BB"/>
    <w:rsid w:val="0089111A"/>
    <w:rsid w:val="00891FD4"/>
    <w:rsid w:val="00892510"/>
    <w:rsid w:val="00892DC5"/>
    <w:rsid w:val="00895BE9"/>
    <w:rsid w:val="008977B7"/>
    <w:rsid w:val="008A03BC"/>
    <w:rsid w:val="008A1970"/>
    <w:rsid w:val="008A33A5"/>
    <w:rsid w:val="008A35C9"/>
    <w:rsid w:val="008A7558"/>
    <w:rsid w:val="008A7FF5"/>
    <w:rsid w:val="008B0D43"/>
    <w:rsid w:val="008B0D89"/>
    <w:rsid w:val="008B11CC"/>
    <w:rsid w:val="008B32BD"/>
    <w:rsid w:val="008B3C28"/>
    <w:rsid w:val="008B4D2E"/>
    <w:rsid w:val="008B541D"/>
    <w:rsid w:val="008B745E"/>
    <w:rsid w:val="008B77D5"/>
    <w:rsid w:val="008C2EB5"/>
    <w:rsid w:val="008C2FE0"/>
    <w:rsid w:val="008C398F"/>
    <w:rsid w:val="008C4000"/>
    <w:rsid w:val="008C442B"/>
    <w:rsid w:val="008C4F86"/>
    <w:rsid w:val="008C714A"/>
    <w:rsid w:val="008C7635"/>
    <w:rsid w:val="008D0171"/>
    <w:rsid w:val="008D18EC"/>
    <w:rsid w:val="008D3DDC"/>
    <w:rsid w:val="008D71D3"/>
    <w:rsid w:val="008D726D"/>
    <w:rsid w:val="008D752A"/>
    <w:rsid w:val="008E0657"/>
    <w:rsid w:val="008E79DC"/>
    <w:rsid w:val="008F149F"/>
    <w:rsid w:val="008F1803"/>
    <w:rsid w:val="008F588A"/>
    <w:rsid w:val="008F691C"/>
    <w:rsid w:val="008F6F8A"/>
    <w:rsid w:val="008F7F9E"/>
    <w:rsid w:val="00900048"/>
    <w:rsid w:val="0090300B"/>
    <w:rsid w:val="00903226"/>
    <w:rsid w:val="00903696"/>
    <w:rsid w:val="0090424E"/>
    <w:rsid w:val="00905D45"/>
    <w:rsid w:val="00910E64"/>
    <w:rsid w:val="00911CC6"/>
    <w:rsid w:val="00912F17"/>
    <w:rsid w:val="00917E20"/>
    <w:rsid w:val="0092064F"/>
    <w:rsid w:val="00920F53"/>
    <w:rsid w:val="00921686"/>
    <w:rsid w:val="00923B57"/>
    <w:rsid w:val="00925CE0"/>
    <w:rsid w:val="0092621B"/>
    <w:rsid w:val="00927B46"/>
    <w:rsid w:val="00930E7E"/>
    <w:rsid w:val="009317FE"/>
    <w:rsid w:val="00931E7F"/>
    <w:rsid w:val="0093256B"/>
    <w:rsid w:val="009335F4"/>
    <w:rsid w:val="009402E9"/>
    <w:rsid w:val="00941C3B"/>
    <w:rsid w:val="00942074"/>
    <w:rsid w:val="009429E9"/>
    <w:rsid w:val="009430A6"/>
    <w:rsid w:val="0094365D"/>
    <w:rsid w:val="00943E7B"/>
    <w:rsid w:val="00945BCA"/>
    <w:rsid w:val="00950065"/>
    <w:rsid w:val="00950F8C"/>
    <w:rsid w:val="00951048"/>
    <w:rsid w:val="009515B0"/>
    <w:rsid w:val="00952321"/>
    <w:rsid w:val="009623A9"/>
    <w:rsid w:val="0096348D"/>
    <w:rsid w:val="00964183"/>
    <w:rsid w:val="00964A40"/>
    <w:rsid w:val="00964F86"/>
    <w:rsid w:val="00971ACA"/>
    <w:rsid w:val="00972968"/>
    <w:rsid w:val="00972E81"/>
    <w:rsid w:val="00974707"/>
    <w:rsid w:val="0098274F"/>
    <w:rsid w:val="00982C30"/>
    <w:rsid w:val="00983A19"/>
    <w:rsid w:val="00983A6B"/>
    <w:rsid w:val="00984688"/>
    <w:rsid w:val="00985649"/>
    <w:rsid w:val="00986331"/>
    <w:rsid w:val="009867A6"/>
    <w:rsid w:val="0098710A"/>
    <w:rsid w:val="00987723"/>
    <w:rsid w:val="00987F29"/>
    <w:rsid w:val="00990E49"/>
    <w:rsid w:val="009910A9"/>
    <w:rsid w:val="00991869"/>
    <w:rsid w:val="009918C1"/>
    <w:rsid w:val="00995FD3"/>
    <w:rsid w:val="00996454"/>
    <w:rsid w:val="00997D5A"/>
    <w:rsid w:val="009A0391"/>
    <w:rsid w:val="009A1270"/>
    <w:rsid w:val="009A6506"/>
    <w:rsid w:val="009A67A5"/>
    <w:rsid w:val="009A7896"/>
    <w:rsid w:val="009B0708"/>
    <w:rsid w:val="009B0F18"/>
    <w:rsid w:val="009B1C06"/>
    <w:rsid w:val="009B3DE1"/>
    <w:rsid w:val="009B494B"/>
    <w:rsid w:val="009B4DC1"/>
    <w:rsid w:val="009B7497"/>
    <w:rsid w:val="009B74B9"/>
    <w:rsid w:val="009B7D89"/>
    <w:rsid w:val="009C1D3F"/>
    <w:rsid w:val="009C28EA"/>
    <w:rsid w:val="009C2EF5"/>
    <w:rsid w:val="009C364B"/>
    <w:rsid w:val="009C4B79"/>
    <w:rsid w:val="009C622D"/>
    <w:rsid w:val="009C6929"/>
    <w:rsid w:val="009C69BB"/>
    <w:rsid w:val="009C7B8E"/>
    <w:rsid w:val="009D1B1E"/>
    <w:rsid w:val="009D43B3"/>
    <w:rsid w:val="009D5160"/>
    <w:rsid w:val="009D6FDF"/>
    <w:rsid w:val="009E0F63"/>
    <w:rsid w:val="009E1287"/>
    <w:rsid w:val="009E1DB1"/>
    <w:rsid w:val="009E337D"/>
    <w:rsid w:val="009E6756"/>
    <w:rsid w:val="009F03BE"/>
    <w:rsid w:val="009F0920"/>
    <w:rsid w:val="009F0C09"/>
    <w:rsid w:val="009F0F62"/>
    <w:rsid w:val="009F0FFA"/>
    <w:rsid w:val="009F2902"/>
    <w:rsid w:val="009F3607"/>
    <w:rsid w:val="009F3735"/>
    <w:rsid w:val="009F3796"/>
    <w:rsid w:val="009F4C10"/>
    <w:rsid w:val="009F51B9"/>
    <w:rsid w:val="009F5D90"/>
    <w:rsid w:val="009F6420"/>
    <w:rsid w:val="009F6B0F"/>
    <w:rsid w:val="009F78A1"/>
    <w:rsid w:val="009F7FC6"/>
    <w:rsid w:val="00A04258"/>
    <w:rsid w:val="00A05487"/>
    <w:rsid w:val="00A0752F"/>
    <w:rsid w:val="00A107E9"/>
    <w:rsid w:val="00A12014"/>
    <w:rsid w:val="00A128BA"/>
    <w:rsid w:val="00A12DC3"/>
    <w:rsid w:val="00A1322B"/>
    <w:rsid w:val="00A15E52"/>
    <w:rsid w:val="00A1634D"/>
    <w:rsid w:val="00A1723C"/>
    <w:rsid w:val="00A2257B"/>
    <w:rsid w:val="00A22AAD"/>
    <w:rsid w:val="00A23626"/>
    <w:rsid w:val="00A23CD6"/>
    <w:rsid w:val="00A23D37"/>
    <w:rsid w:val="00A24401"/>
    <w:rsid w:val="00A25E38"/>
    <w:rsid w:val="00A31605"/>
    <w:rsid w:val="00A31E8C"/>
    <w:rsid w:val="00A33045"/>
    <w:rsid w:val="00A34FE4"/>
    <w:rsid w:val="00A36645"/>
    <w:rsid w:val="00A3707C"/>
    <w:rsid w:val="00A37314"/>
    <w:rsid w:val="00A37AB1"/>
    <w:rsid w:val="00A4001E"/>
    <w:rsid w:val="00A42ABF"/>
    <w:rsid w:val="00A43522"/>
    <w:rsid w:val="00A4584C"/>
    <w:rsid w:val="00A4592D"/>
    <w:rsid w:val="00A46E6E"/>
    <w:rsid w:val="00A52B19"/>
    <w:rsid w:val="00A53BFC"/>
    <w:rsid w:val="00A54661"/>
    <w:rsid w:val="00A54F9F"/>
    <w:rsid w:val="00A55CE7"/>
    <w:rsid w:val="00A560D7"/>
    <w:rsid w:val="00A56551"/>
    <w:rsid w:val="00A601E8"/>
    <w:rsid w:val="00A619F5"/>
    <w:rsid w:val="00A62685"/>
    <w:rsid w:val="00A64A95"/>
    <w:rsid w:val="00A6501C"/>
    <w:rsid w:val="00A67A19"/>
    <w:rsid w:val="00A67DB5"/>
    <w:rsid w:val="00A717E1"/>
    <w:rsid w:val="00A71C2D"/>
    <w:rsid w:val="00A733DE"/>
    <w:rsid w:val="00A752AE"/>
    <w:rsid w:val="00A756D3"/>
    <w:rsid w:val="00A75875"/>
    <w:rsid w:val="00A80395"/>
    <w:rsid w:val="00A82386"/>
    <w:rsid w:val="00A82E18"/>
    <w:rsid w:val="00A8510C"/>
    <w:rsid w:val="00A86787"/>
    <w:rsid w:val="00A90574"/>
    <w:rsid w:val="00A90613"/>
    <w:rsid w:val="00A96626"/>
    <w:rsid w:val="00A9747D"/>
    <w:rsid w:val="00AA38E3"/>
    <w:rsid w:val="00AA3A13"/>
    <w:rsid w:val="00AA4BB1"/>
    <w:rsid w:val="00AA5FFF"/>
    <w:rsid w:val="00AA68B6"/>
    <w:rsid w:val="00AB1002"/>
    <w:rsid w:val="00AB20EF"/>
    <w:rsid w:val="00AB25D6"/>
    <w:rsid w:val="00AB2A9F"/>
    <w:rsid w:val="00AB2F05"/>
    <w:rsid w:val="00AB5435"/>
    <w:rsid w:val="00AB55AF"/>
    <w:rsid w:val="00AB63AD"/>
    <w:rsid w:val="00AB6B30"/>
    <w:rsid w:val="00AB6F3C"/>
    <w:rsid w:val="00AB73DE"/>
    <w:rsid w:val="00AB7E24"/>
    <w:rsid w:val="00AC06FB"/>
    <w:rsid w:val="00AC5463"/>
    <w:rsid w:val="00AC72B7"/>
    <w:rsid w:val="00AC73CC"/>
    <w:rsid w:val="00AD09D9"/>
    <w:rsid w:val="00AD2806"/>
    <w:rsid w:val="00AD523C"/>
    <w:rsid w:val="00AD65A8"/>
    <w:rsid w:val="00AE05DE"/>
    <w:rsid w:val="00AE24E4"/>
    <w:rsid w:val="00AE2B0D"/>
    <w:rsid w:val="00AE2BBA"/>
    <w:rsid w:val="00AE5FC9"/>
    <w:rsid w:val="00AE6019"/>
    <w:rsid w:val="00AE675F"/>
    <w:rsid w:val="00AE6D29"/>
    <w:rsid w:val="00AE7297"/>
    <w:rsid w:val="00AF3A5D"/>
    <w:rsid w:val="00AF3E37"/>
    <w:rsid w:val="00AF723A"/>
    <w:rsid w:val="00AF797E"/>
    <w:rsid w:val="00B036FE"/>
    <w:rsid w:val="00B04F3B"/>
    <w:rsid w:val="00B05D6C"/>
    <w:rsid w:val="00B10CC8"/>
    <w:rsid w:val="00B11A9C"/>
    <w:rsid w:val="00B127B8"/>
    <w:rsid w:val="00B165FC"/>
    <w:rsid w:val="00B20584"/>
    <w:rsid w:val="00B212BA"/>
    <w:rsid w:val="00B23EED"/>
    <w:rsid w:val="00B24615"/>
    <w:rsid w:val="00B249AE"/>
    <w:rsid w:val="00B24B7E"/>
    <w:rsid w:val="00B271E1"/>
    <w:rsid w:val="00B30977"/>
    <w:rsid w:val="00B313E0"/>
    <w:rsid w:val="00B316E7"/>
    <w:rsid w:val="00B328E0"/>
    <w:rsid w:val="00B33970"/>
    <w:rsid w:val="00B43CD5"/>
    <w:rsid w:val="00B44298"/>
    <w:rsid w:val="00B45120"/>
    <w:rsid w:val="00B46890"/>
    <w:rsid w:val="00B52E39"/>
    <w:rsid w:val="00B543F5"/>
    <w:rsid w:val="00B559C3"/>
    <w:rsid w:val="00B56BC5"/>
    <w:rsid w:val="00B5730F"/>
    <w:rsid w:val="00B575F7"/>
    <w:rsid w:val="00B603A2"/>
    <w:rsid w:val="00B6105A"/>
    <w:rsid w:val="00B62136"/>
    <w:rsid w:val="00B65081"/>
    <w:rsid w:val="00B66F6F"/>
    <w:rsid w:val="00B71187"/>
    <w:rsid w:val="00B712EB"/>
    <w:rsid w:val="00B715DB"/>
    <w:rsid w:val="00B7220F"/>
    <w:rsid w:val="00B755AC"/>
    <w:rsid w:val="00B75D54"/>
    <w:rsid w:val="00B81361"/>
    <w:rsid w:val="00B81599"/>
    <w:rsid w:val="00B83B03"/>
    <w:rsid w:val="00B845E3"/>
    <w:rsid w:val="00B852AD"/>
    <w:rsid w:val="00B8605F"/>
    <w:rsid w:val="00B87881"/>
    <w:rsid w:val="00B90D10"/>
    <w:rsid w:val="00B91D64"/>
    <w:rsid w:val="00B91E99"/>
    <w:rsid w:val="00B931CA"/>
    <w:rsid w:val="00B942F0"/>
    <w:rsid w:val="00B94643"/>
    <w:rsid w:val="00BA0776"/>
    <w:rsid w:val="00BA08BE"/>
    <w:rsid w:val="00BA1A1C"/>
    <w:rsid w:val="00BA21AA"/>
    <w:rsid w:val="00BA2D95"/>
    <w:rsid w:val="00BA2EFC"/>
    <w:rsid w:val="00BA5121"/>
    <w:rsid w:val="00BA5C5A"/>
    <w:rsid w:val="00BA7295"/>
    <w:rsid w:val="00BB032F"/>
    <w:rsid w:val="00BB0A4A"/>
    <w:rsid w:val="00BB169D"/>
    <w:rsid w:val="00BB1DFF"/>
    <w:rsid w:val="00BB39C7"/>
    <w:rsid w:val="00BB5D62"/>
    <w:rsid w:val="00BB691B"/>
    <w:rsid w:val="00BB6D8D"/>
    <w:rsid w:val="00BB74BF"/>
    <w:rsid w:val="00BC065B"/>
    <w:rsid w:val="00BC0D2E"/>
    <w:rsid w:val="00BC1605"/>
    <w:rsid w:val="00BC1C5F"/>
    <w:rsid w:val="00BC28A4"/>
    <w:rsid w:val="00BC5B64"/>
    <w:rsid w:val="00BC624C"/>
    <w:rsid w:val="00BC6549"/>
    <w:rsid w:val="00BC6C14"/>
    <w:rsid w:val="00BD0E1F"/>
    <w:rsid w:val="00BD1C46"/>
    <w:rsid w:val="00BD279B"/>
    <w:rsid w:val="00BD3627"/>
    <w:rsid w:val="00BD3745"/>
    <w:rsid w:val="00BD387B"/>
    <w:rsid w:val="00BD4429"/>
    <w:rsid w:val="00BD5685"/>
    <w:rsid w:val="00BD613F"/>
    <w:rsid w:val="00BD6D3E"/>
    <w:rsid w:val="00BD6E40"/>
    <w:rsid w:val="00BD7400"/>
    <w:rsid w:val="00BD784A"/>
    <w:rsid w:val="00BE0456"/>
    <w:rsid w:val="00BE1391"/>
    <w:rsid w:val="00BE2D96"/>
    <w:rsid w:val="00BE30E9"/>
    <w:rsid w:val="00BE723D"/>
    <w:rsid w:val="00BE7558"/>
    <w:rsid w:val="00BE7AE9"/>
    <w:rsid w:val="00BF2428"/>
    <w:rsid w:val="00BF3855"/>
    <w:rsid w:val="00BF38B0"/>
    <w:rsid w:val="00BF5B44"/>
    <w:rsid w:val="00BF7095"/>
    <w:rsid w:val="00BF725B"/>
    <w:rsid w:val="00C01373"/>
    <w:rsid w:val="00C0616F"/>
    <w:rsid w:val="00C06EC3"/>
    <w:rsid w:val="00C07B52"/>
    <w:rsid w:val="00C07D01"/>
    <w:rsid w:val="00C107FF"/>
    <w:rsid w:val="00C10BE4"/>
    <w:rsid w:val="00C12677"/>
    <w:rsid w:val="00C141D0"/>
    <w:rsid w:val="00C14321"/>
    <w:rsid w:val="00C14BC5"/>
    <w:rsid w:val="00C16FB2"/>
    <w:rsid w:val="00C16FD6"/>
    <w:rsid w:val="00C21750"/>
    <w:rsid w:val="00C24C35"/>
    <w:rsid w:val="00C264DA"/>
    <w:rsid w:val="00C301BE"/>
    <w:rsid w:val="00C308E3"/>
    <w:rsid w:val="00C309E8"/>
    <w:rsid w:val="00C35DAA"/>
    <w:rsid w:val="00C36876"/>
    <w:rsid w:val="00C412D2"/>
    <w:rsid w:val="00C434D0"/>
    <w:rsid w:val="00C4409B"/>
    <w:rsid w:val="00C466EC"/>
    <w:rsid w:val="00C47CE1"/>
    <w:rsid w:val="00C509B1"/>
    <w:rsid w:val="00C5292E"/>
    <w:rsid w:val="00C53FB6"/>
    <w:rsid w:val="00C54BC1"/>
    <w:rsid w:val="00C55E85"/>
    <w:rsid w:val="00C561DD"/>
    <w:rsid w:val="00C56A35"/>
    <w:rsid w:val="00C577B0"/>
    <w:rsid w:val="00C62E50"/>
    <w:rsid w:val="00C65727"/>
    <w:rsid w:val="00C65EA7"/>
    <w:rsid w:val="00C67C60"/>
    <w:rsid w:val="00C81E81"/>
    <w:rsid w:val="00C82B35"/>
    <w:rsid w:val="00C83117"/>
    <w:rsid w:val="00C832EA"/>
    <w:rsid w:val="00C83C2E"/>
    <w:rsid w:val="00C84A47"/>
    <w:rsid w:val="00C86187"/>
    <w:rsid w:val="00C929C5"/>
    <w:rsid w:val="00C932FE"/>
    <w:rsid w:val="00C935B5"/>
    <w:rsid w:val="00C936FC"/>
    <w:rsid w:val="00CA0B0E"/>
    <w:rsid w:val="00CA53C7"/>
    <w:rsid w:val="00CA5DF8"/>
    <w:rsid w:val="00CA6592"/>
    <w:rsid w:val="00CB1A4C"/>
    <w:rsid w:val="00CB3CE1"/>
    <w:rsid w:val="00CB6782"/>
    <w:rsid w:val="00CB712A"/>
    <w:rsid w:val="00CB719A"/>
    <w:rsid w:val="00CC1C68"/>
    <w:rsid w:val="00CC245D"/>
    <w:rsid w:val="00CC3149"/>
    <w:rsid w:val="00CC3BEA"/>
    <w:rsid w:val="00CC3D90"/>
    <w:rsid w:val="00CC3F70"/>
    <w:rsid w:val="00CC5A54"/>
    <w:rsid w:val="00CC6BE0"/>
    <w:rsid w:val="00CC7414"/>
    <w:rsid w:val="00CD010A"/>
    <w:rsid w:val="00CD177F"/>
    <w:rsid w:val="00CD4961"/>
    <w:rsid w:val="00CD4A4F"/>
    <w:rsid w:val="00CD53F4"/>
    <w:rsid w:val="00CE0AD5"/>
    <w:rsid w:val="00CE4307"/>
    <w:rsid w:val="00CE438C"/>
    <w:rsid w:val="00CE50F1"/>
    <w:rsid w:val="00CE5AEE"/>
    <w:rsid w:val="00CE620B"/>
    <w:rsid w:val="00CE71AE"/>
    <w:rsid w:val="00CE7386"/>
    <w:rsid w:val="00CF245F"/>
    <w:rsid w:val="00CF25F8"/>
    <w:rsid w:val="00CF2F3D"/>
    <w:rsid w:val="00CF3808"/>
    <w:rsid w:val="00CF5B7F"/>
    <w:rsid w:val="00D02E79"/>
    <w:rsid w:val="00D03342"/>
    <w:rsid w:val="00D069B8"/>
    <w:rsid w:val="00D11934"/>
    <w:rsid w:val="00D124F5"/>
    <w:rsid w:val="00D12B9B"/>
    <w:rsid w:val="00D12F77"/>
    <w:rsid w:val="00D14290"/>
    <w:rsid w:val="00D167E8"/>
    <w:rsid w:val="00D2004A"/>
    <w:rsid w:val="00D206EB"/>
    <w:rsid w:val="00D20F29"/>
    <w:rsid w:val="00D21E9B"/>
    <w:rsid w:val="00D229D5"/>
    <w:rsid w:val="00D2526E"/>
    <w:rsid w:val="00D30B3F"/>
    <w:rsid w:val="00D30BE7"/>
    <w:rsid w:val="00D313C5"/>
    <w:rsid w:val="00D342F6"/>
    <w:rsid w:val="00D34CF2"/>
    <w:rsid w:val="00D36168"/>
    <w:rsid w:val="00D3616D"/>
    <w:rsid w:val="00D365B5"/>
    <w:rsid w:val="00D404C4"/>
    <w:rsid w:val="00D42482"/>
    <w:rsid w:val="00D42C72"/>
    <w:rsid w:val="00D43EAF"/>
    <w:rsid w:val="00D44734"/>
    <w:rsid w:val="00D450E1"/>
    <w:rsid w:val="00D5062A"/>
    <w:rsid w:val="00D50867"/>
    <w:rsid w:val="00D516F6"/>
    <w:rsid w:val="00D51B60"/>
    <w:rsid w:val="00D5467B"/>
    <w:rsid w:val="00D54E51"/>
    <w:rsid w:val="00D56DC0"/>
    <w:rsid w:val="00D57532"/>
    <w:rsid w:val="00D57912"/>
    <w:rsid w:val="00D57EC7"/>
    <w:rsid w:val="00D608F0"/>
    <w:rsid w:val="00D614B9"/>
    <w:rsid w:val="00D63186"/>
    <w:rsid w:val="00D63C36"/>
    <w:rsid w:val="00D646EB"/>
    <w:rsid w:val="00D652B6"/>
    <w:rsid w:val="00D6547F"/>
    <w:rsid w:val="00D6603A"/>
    <w:rsid w:val="00D66D13"/>
    <w:rsid w:val="00D6741C"/>
    <w:rsid w:val="00D712DB"/>
    <w:rsid w:val="00D717DE"/>
    <w:rsid w:val="00D71CFE"/>
    <w:rsid w:val="00D71EDB"/>
    <w:rsid w:val="00D730C1"/>
    <w:rsid w:val="00D74295"/>
    <w:rsid w:val="00D75112"/>
    <w:rsid w:val="00D76734"/>
    <w:rsid w:val="00D7751D"/>
    <w:rsid w:val="00D802B8"/>
    <w:rsid w:val="00D81B85"/>
    <w:rsid w:val="00D8570F"/>
    <w:rsid w:val="00D85A07"/>
    <w:rsid w:val="00D85B1B"/>
    <w:rsid w:val="00D87FEE"/>
    <w:rsid w:val="00D91608"/>
    <w:rsid w:val="00D92C5F"/>
    <w:rsid w:val="00D93475"/>
    <w:rsid w:val="00D93C7A"/>
    <w:rsid w:val="00D94F3C"/>
    <w:rsid w:val="00DA0F60"/>
    <w:rsid w:val="00DA1EB3"/>
    <w:rsid w:val="00DA27F7"/>
    <w:rsid w:val="00DA35E8"/>
    <w:rsid w:val="00DA3B04"/>
    <w:rsid w:val="00DA590D"/>
    <w:rsid w:val="00DA77E4"/>
    <w:rsid w:val="00DA7F39"/>
    <w:rsid w:val="00DB1683"/>
    <w:rsid w:val="00DB3079"/>
    <w:rsid w:val="00DB667C"/>
    <w:rsid w:val="00DC0E0C"/>
    <w:rsid w:val="00DC3B69"/>
    <w:rsid w:val="00DC3CEA"/>
    <w:rsid w:val="00DC4195"/>
    <w:rsid w:val="00DC612D"/>
    <w:rsid w:val="00DC62AA"/>
    <w:rsid w:val="00DC6691"/>
    <w:rsid w:val="00DD05A8"/>
    <w:rsid w:val="00DD276E"/>
    <w:rsid w:val="00DD3F2A"/>
    <w:rsid w:val="00DD411D"/>
    <w:rsid w:val="00DD5383"/>
    <w:rsid w:val="00DD6EF0"/>
    <w:rsid w:val="00DD708D"/>
    <w:rsid w:val="00DE093E"/>
    <w:rsid w:val="00DE0ABF"/>
    <w:rsid w:val="00DE1252"/>
    <w:rsid w:val="00DE134D"/>
    <w:rsid w:val="00DE2F32"/>
    <w:rsid w:val="00DE3625"/>
    <w:rsid w:val="00DE6700"/>
    <w:rsid w:val="00DE67E9"/>
    <w:rsid w:val="00DE6B43"/>
    <w:rsid w:val="00DE7C9B"/>
    <w:rsid w:val="00DF03A1"/>
    <w:rsid w:val="00DF445A"/>
    <w:rsid w:val="00DF46C8"/>
    <w:rsid w:val="00DF5539"/>
    <w:rsid w:val="00DF7B4C"/>
    <w:rsid w:val="00E0680F"/>
    <w:rsid w:val="00E10783"/>
    <w:rsid w:val="00E14EE0"/>
    <w:rsid w:val="00E17B83"/>
    <w:rsid w:val="00E21B2F"/>
    <w:rsid w:val="00E246A1"/>
    <w:rsid w:val="00E279AE"/>
    <w:rsid w:val="00E30428"/>
    <w:rsid w:val="00E305EE"/>
    <w:rsid w:val="00E40FA1"/>
    <w:rsid w:val="00E423D3"/>
    <w:rsid w:val="00E44079"/>
    <w:rsid w:val="00E4437B"/>
    <w:rsid w:val="00E45374"/>
    <w:rsid w:val="00E47788"/>
    <w:rsid w:val="00E520AF"/>
    <w:rsid w:val="00E52E22"/>
    <w:rsid w:val="00E57667"/>
    <w:rsid w:val="00E5770A"/>
    <w:rsid w:val="00E61CEE"/>
    <w:rsid w:val="00E62096"/>
    <w:rsid w:val="00E6225B"/>
    <w:rsid w:val="00E63279"/>
    <w:rsid w:val="00E641E6"/>
    <w:rsid w:val="00E64686"/>
    <w:rsid w:val="00E6476F"/>
    <w:rsid w:val="00E64C3C"/>
    <w:rsid w:val="00E64E7C"/>
    <w:rsid w:val="00E656FE"/>
    <w:rsid w:val="00E6620A"/>
    <w:rsid w:val="00E710A1"/>
    <w:rsid w:val="00E72F84"/>
    <w:rsid w:val="00E7386F"/>
    <w:rsid w:val="00E76017"/>
    <w:rsid w:val="00E83DCB"/>
    <w:rsid w:val="00E849A8"/>
    <w:rsid w:val="00E8549E"/>
    <w:rsid w:val="00E85D70"/>
    <w:rsid w:val="00E87A36"/>
    <w:rsid w:val="00E902A1"/>
    <w:rsid w:val="00E92037"/>
    <w:rsid w:val="00E92AD8"/>
    <w:rsid w:val="00E9316D"/>
    <w:rsid w:val="00E93310"/>
    <w:rsid w:val="00E942E0"/>
    <w:rsid w:val="00E94769"/>
    <w:rsid w:val="00E9566C"/>
    <w:rsid w:val="00E96233"/>
    <w:rsid w:val="00E9668B"/>
    <w:rsid w:val="00E96D57"/>
    <w:rsid w:val="00EA06E4"/>
    <w:rsid w:val="00EA0EEC"/>
    <w:rsid w:val="00EA16B4"/>
    <w:rsid w:val="00EA19FA"/>
    <w:rsid w:val="00EA47C0"/>
    <w:rsid w:val="00EA51F6"/>
    <w:rsid w:val="00EA54B9"/>
    <w:rsid w:val="00EB12A1"/>
    <w:rsid w:val="00EB486C"/>
    <w:rsid w:val="00EB69A2"/>
    <w:rsid w:val="00EB7E9D"/>
    <w:rsid w:val="00EC15D8"/>
    <w:rsid w:val="00EC16F4"/>
    <w:rsid w:val="00EC1852"/>
    <w:rsid w:val="00EC24AE"/>
    <w:rsid w:val="00EC2BD0"/>
    <w:rsid w:val="00EC5EBB"/>
    <w:rsid w:val="00EC678C"/>
    <w:rsid w:val="00ED2450"/>
    <w:rsid w:val="00ED36DD"/>
    <w:rsid w:val="00ED4B3C"/>
    <w:rsid w:val="00ED530F"/>
    <w:rsid w:val="00ED58D3"/>
    <w:rsid w:val="00ED5E19"/>
    <w:rsid w:val="00EE01A0"/>
    <w:rsid w:val="00EE7903"/>
    <w:rsid w:val="00EF02B1"/>
    <w:rsid w:val="00EF2460"/>
    <w:rsid w:val="00EF3304"/>
    <w:rsid w:val="00EF7828"/>
    <w:rsid w:val="00F036D1"/>
    <w:rsid w:val="00F042D4"/>
    <w:rsid w:val="00F04F41"/>
    <w:rsid w:val="00F05448"/>
    <w:rsid w:val="00F119A9"/>
    <w:rsid w:val="00F12C28"/>
    <w:rsid w:val="00F133EE"/>
    <w:rsid w:val="00F15E78"/>
    <w:rsid w:val="00F1613F"/>
    <w:rsid w:val="00F178E7"/>
    <w:rsid w:val="00F205D9"/>
    <w:rsid w:val="00F21DE3"/>
    <w:rsid w:val="00F2346C"/>
    <w:rsid w:val="00F26F58"/>
    <w:rsid w:val="00F27E26"/>
    <w:rsid w:val="00F30643"/>
    <w:rsid w:val="00F30DEA"/>
    <w:rsid w:val="00F3207F"/>
    <w:rsid w:val="00F3246E"/>
    <w:rsid w:val="00F407E8"/>
    <w:rsid w:val="00F4217C"/>
    <w:rsid w:val="00F42B64"/>
    <w:rsid w:val="00F44A00"/>
    <w:rsid w:val="00F44B46"/>
    <w:rsid w:val="00F453ED"/>
    <w:rsid w:val="00F45E66"/>
    <w:rsid w:val="00F50B2A"/>
    <w:rsid w:val="00F51599"/>
    <w:rsid w:val="00F51DD9"/>
    <w:rsid w:val="00F54269"/>
    <w:rsid w:val="00F5697A"/>
    <w:rsid w:val="00F57334"/>
    <w:rsid w:val="00F573BB"/>
    <w:rsid w:val="00F60F19"/>
    <w:rsid w:val="00F62377"/>
    <w:rsid w:val="00F62EAC"/>
    <w:rsid w:val="00F63DB4"/>
    <w:rsid w:val="00F6568F"/>
    <w:rsid w:val="00F71ABC"/>
    <w:rsid w:val="00F72024"/>
    <w:rsid w:val="00F72C49"/>
    <w:rsid w:val="00F72CE4"/>
    <w:rsid w:val="00F74AE8"/>
    <w:rsid w:val="00F75968"/>
    <w:rsid w:val="00F75C0E"/>
    <w:rsid w:val="00F76D32"/>
    <w:rsid w:val="00F77CAD"/>
    <w:rsid w:val="00F77FCA"/>
    <w:rsid w:val="00F80139"/>
    <w:rsid w:val="00F80D68"/>
    <w:rsid w:val="00F828E0"/>
    <w:rsid w:val="00F834A7"/>
    <w:rsid w:val="00F86D69"/>
    <w:rsid w:val="00F86F0A"/>
    <w:rsid w:val="00F90A7A"/>
    <w:rsid w:val="00F90B6D"/>
    <w:rsid w:val="00F90C7E"/>
    <w:rsid w:val="00F92D2B"/>
    <w:rsid w:val="00F93036"/>
    <w:rsid w:val="00F940FD"/>
    <w:rsid w:val="00F957BE"/>
    <w:rsid w:val="00F968DF"/>
    <w:rsid w:val="00F96E14"/>
    <w:rsid w:val="00F97425"/>
    <w:rsid w:val="00FA0B7C"/>
    <w:rsid w:val="00FA0BEA"/>
    <w:rsid w:val="00FA2553"/>
    <w:rsid w:val="00FA2FB8"/>
    <w:rsid w:val="00FA4E77"/>
    <w:rsid w:val="00FA5314"/>
    <w:rsid w:val="00FA5FD6"/>
    <w:rsid w:val="00FA6FDF"/>
    <w:rsid w:val="00FA761A"/>
    <w:rsid w:val="00FB0034"/>
    <w:rsid w:val="00FB0A32"/>
    <w:rsid w:val="00FB0A74"/>
    <w:rsid w:val="00FB1D31"/>
    <w:rsid w:val="00FB2903"/>
    <w:rsid w:val="00FB3396"/>
    <w:rsid w:val="00FB410E"/>
    <w:rsid w:val="00FB44E4"/>
    <w:rsid w:val="00FB561D"/>
    <w:rsid w:val="00FB63DC"/>
    <w:rsid w:val="00FB66D2"/>
    <w:rsid w:val="00FB79A1"/>
    <w:rsid w:val="00FC0B48"/>
    <w:rsid w:val="00FC1AAE"/>
    <w:rsid w:val="00FC2BBB"/>
    <w:rsid w:val="00FC3050"/>
    <w:rsid w:val="00FC6E58"/>
    <w:rsid w:val="00FC6FE8"/>
    <w:rsid w:val="00FD28EA"/>
    <w:rsid w:val="00FD349C"/>
    <w:rsid w:val="00FD5243"/>
    <w:rsid w:val="00FD6CAD"/>
    <w:rsid w:val="00FE045E"/>
    <w:rsid w:val="00FE4706"/>
    <w:rsid w:val="00FE4B84"/>
    <w:rsid w:val="00FE5111"/>
    <w:rsid w:val="00FE60DF"/>
    <w:rsid w:val="00FE61DA"/>
    <w:rsid w:val="00FE65BB"/>
    <w:rsid w:val="00FE66A8"/>
    <w:rsid w:val="00FF0F37"/>
    <w:rsid w:val="00FF0FE0"/>
    <w:rsid w:val="00FF1695"/>
    <w:rsid w:val="00FF204F"/>
    <w:rsid w:val="00FF27B3"/>
    <w:rsid w:val="00FF4320"/>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B8E7C1"/>
  <w15:chartTrackingRefBased/>
  <w15:docId w15:val="{50DD8636-96C8-4969-A80D-CB5F901B4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74707"/>
    <w:pPr>
      <w:ind w:left="720"/>
      <w:contextualSpacing/>
    </w:pPr>
  </w:style>
  <w:style w:type="paragraph" w:styleId="Intestazione">
    <w:name w:val="header"/>
    <w:basedOn w:val="Normale"/>
    <w:link w:val="IntestazioneCarattere"/>
    <w:uiPriority w:val="99"/>
    <w:unhideWhenUsed/>
    <w:rsid w:val="00FD6CAD"/>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FD6CAD"/>
  </w:style>
  <w:style w:type="paragraph" w:styleId="Pidipagina">
    <w:name w:val="footer"/>
    <w:basedOn w:val="Normale"/>
    <w:link w:val="PidipaginaCarattere"/>
    <w:uiPriority w:val="99"/>
    <w:unhideWhenUsed/>
    <w:rsid w:val="00FD6CAD"/>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FD6CAD"/>
  </w:style>
  <w:style w:type="paragraph" w:customStyle="1" w:styleId="Default">
    <w:name w:val="Default"/>
    <w:rsid w:val="0003604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tml-italic">
    <w:name w:val="html-italic"/>
    <w:basedOn w:val="Carpredefinitoparagrafo"/>
    <w:rsid w:val="00AD2806"/>
  </w:style>
  <w:style w:type="paragraph" w:styleId="Testofumetto">
    <w:name w:val="Balloon Text"/>
    <w:basedOn w:val="Normale"/>
    <w:link w:val="TestofumettoCarattere"/>
    <w:uiPriority w:val="99"/>
    <w:semiHidden/>
    <w:unhideWhenUsed/>
    <w:rsid w:val="00B4689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46890"/>
    <w:rPr>
      <w:rFonts w:ascii="Segoe UI" w:hAnsi="Segoe UI" w:cs="Segoe UI"/>
      <w:sz w:val="18"/>
      <w:szCs w:val="18"/>
    </w:rPr>
  </w:style>
  <w:style w:type="character" w:customStyle="1" w:styleId="rynqvb">
    <w:name w:val="rynqvb"/>
    <w:basedOn w:val="Carpredefinitoparagrafo"/>
    <w:rsid w:val="007E6B23"/>
  </w:style>
  <w:style w:type="character" w:styleId="Collegamentoipertestuale">
    <w:name w:val="Hyperlink"/>
    <w:basedOn w:val="Carpredefinitoparagrafo"/>
    <w:uiPriority w:val="99"/>
    <w:unhideWhenUsed/>
    <w:rsid w:val="006276A5"/>
    <w:rPr>
      <w:color w:val="0563C1" w:themeColor="hyperlink"/>
      <w:u w:val="single"/>
    </w:rPr>
  </w:style>
  <w:style w:type="character" w:styleId="Rimandocommento">
    <w:name w:val="annotation reference"/>
    <w:basedOn w:val="Carpredefinitoparagrafo"/>
    <w:uiPriority w:val="99"/>
    <w:semiHidden/>
    <w:unhideWhenUsed/>
    <w:rsid w:val="00423227"/>
    <w:rPr>
      <w:sz w:val="16"/>
      <w:szCs w:val="16"/>
    </w:rPr>
  </w:style>
  <w:style w:type="paragraph" w:styleId="Testocommento">
    <w:name w:val="annotation text"/>
    <w:basedOn w:val="Normale"/>
    <w:link w:val="TestocommentoCarattere"/>
    <w:uiPriority w:val="99"/>
    <w:semiHidden/>
    <w:unhideWhenUsed/>
    <w:rsid w:val="0042322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23227"/>
    <w:rPr>
      <w:sz w:val="20"/>
      <w:szCs w:val="20"/>
    </w:rPr>
  </w:style>
  <w:style w:type="paragraph" w:styleId="Soggettocommento">
    <w:name w:val="annotation subject"/>
    <w:basedOn w:val="Testocommento"/>
    <w:next w:val="Testocommento"/>
    <w:link w:val="SoggettocommentoCarattere"/>
    <w:uiPriority w:val="99"/>
    <w:semiHidden/>
    <w:unhideWhenUsed/>
    <w:rsid w:val="00423227"/>
    <w:rPr>
      <w:b/>
      <w:bCs/>
    </w:rPr>
  </w:style>
  <w:style w:type="character" w:customStyle="1" w:styleId="SoggettocommentoCarattere">
    <w:name w:val="Soggetto commento Carattere"/>
    <w:basedOn w:val="TestocommentoCarattere"/>
    <w:link w:val="Soggettocommento"/>
    <w:uiPriority w:val="99"/>
    <w:semiHidden/>
    <w:rsid w:val="00423227"/>
    <w:rPr>
      <w:b/>
      <w:bCs/>
      <w:sz w:val="20"/>
      <w:szCs w:val="20"/>
    </w:rPr>
  </w:style>
  <w:style w:type="character" w:customStyle="1" w:styleId="author">
    <w:name w:val="author"/>
    <w:basedOn w:val="Carpredefinitoparagrafo"/>
    <w:rsid w:val="00FD349C"/>
  </w:style>
  <w:style w:type="character" w:customStyle="1" w:styleId="articletitle">
    <w:name w:val="articletitle"/>
    <w:basedOn w:val="Carpredefinitoparagrafo"/>
    <w:rsid w:val="00FD349C"/>
  </w:style>
  <w:style w:type="character" w:customStyle="1" w:styleId="pubyear">
    <w:name w:val="pubyear"/>
    <w:basedOn w:val="Carpredefinitoparagrafo"/>
    <w:rsid w:val="00FD349C"/>
  </w:style>
  <w:style w:type="character" w:customStyle="1" w:styleId="vol">
    <w:name w:val="vol"/>
    <w:basedOn w:val="Carpredefinitoparagrafo"/>
    <w:rsid w:val="00FD349C"/>
  </w:style>
  <w:style w:type="character" w:customStyle="1" w:styleId="citedissue">
    <w:name w:val="citedissue"/>
    <w:basedOn w:val="Carpredefinitoparagrafo"/>
    <w:rsid w:val="00FD349C"/>
  </w:style>
  <w:style w:type="character" w:customStyle="1" w:styleId="pagefirst">
    <w:name w:val="pagefirst"/>
    <w:basedOn w:val="Carpredefinitoparagrafo"/>
    <w:rsid w:val="00FD349C"/>
  </w:style>
  <w:style w:type="character" w:customStyle="1" w:styleId="pagelast">
    <w:name w:val="pagelast"/>
    <w:basedOn w:val="Carpredefinitoparagrafo"/>
    <w:rsid w:val="00FD349C"/>
  </w:style>
  <w:style w:type="character" w:customStyle="1" w:styleId="t">
    <w:name w:val="t"/>
    <w:basedOn w:val="Carpredefinitoparagrafo"/>
    <w:rsid w:val="00B71187"/>
  </w:style>
  <w:style w:type="character" w:styleId="Menzionenonrisolta">
    <w:name w:val="Unresolved Mention"/>
    <w:basedOn w:val="Carpredefinitoparagrafo"/>
    <w:uiPriority w:val="99"/>
    <w:semiHidden/>
    <w:unhideWhenUsed/>
    <w:rsid w:val="009B1C06"/>
    <w:rPr>
      <w:color w:val="605E5C"/>
      <w:shd w:val="clear" w:color="auto" w:fill="E1DFDD"/>
    </w:rPr>
  </w:style>
  <w:style w:type="paragraph" w:styleId="NormaleWeb">
    <w:name w:val="Normal (Web)"/>
    <w:basedOn w:val="Normale"/>
    <w:uiPriority w:val="99"/>
    <w:unhideWhenUsed/>
    <w:rsid w:val="00C4409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ibliografia1">
    <w:name w:val="Bibliografia1"/>
    <w:basedOn w:val="Normale"/>
    <w:link w:val="BibliographyCarattere"/>
    <w:rsid w:val="0070778D"/>
    <w:pPr>
      <w:autoSpaceDE w:val="0"/>
      <w:autoSpaceDN w:val="0"/>
      <w:adjustRightInd w:val="0"/>
      <w:spacing w:after="240" w:line="240" w:lineRule="auto"/>
      <w:ind w:left="720" w:hanging="720"/>
    </w:pPr>
    <w:rPr>
      <w:rFonts w:ascii="AdvOT125c650c" w:hAnsi="AdvOT125c650c" w:cs="AdvOT125c650c"/>
      <w:sz w:val="20"/>
      <w:szCs w:val="20"/>
    </w:rPr>
  </w:style>
  <w:style w:type="character" w:customStyle="1" w:styleId="BibliographyCarattere">
    <w:name w:val="Bibliography Carattere"/>
    <w:basedOn w:val="Carpredefinitoparagrafo"/>
    <w:link w:val="Bibliografia1"/>
    <w:rsid w:val="0070778D"/>
    <w:rPr>
      <w:rFonts w:ascii="AdvOT125c650c" w:hAnsi="AdvOT125c650c" w:cs="AdvOT125c650c"/>
      <w:sz w:val="20"/>
      <w:szCs w:val="20"/>
    </w:rPr>
  </w:style>
  <w:style w:type="paragraph" w:styleId="Bibliografia">
    <w:name w:val="Bibliography"/>
    <w:basedOn w:val="Normale"/>
    <w:next w:val="Normale"/>
    <w:uiPriority w:val="37"/>
    <w:unhideWhenUsed/>
    <w:rsid w:val="001E150E"/>
  </w:style>
  <w:style w:type="paragraph" w:styleId="Revisione">
    <w:name w:val="Revision"/>
    <w:hidden/>
    <w:uiPriority w:val="99"/>
    <w:semiHidden/>
    <w:rsid w:val="00AC73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80225">
      <w:bodyDiv w:val="1"/>
      <w:marLeft w:val="0"/>
      <w:marRight w:val="0"/>
      <w:marTop w:val="0"/>
      <w:marBottom w:val="0"/>
      <w:divBdr>
        <w:top w:val="none" w:sz="0" w:space="0" w:color="auto"/>
        <w:left w:val="none" w:sz="0" w:space="0" w:color="auto"/>
        <w:bottom w:val="none" w:sz="0" w:space="0" w:color="auto"/>
        <w:right w:val="none" w:sz="0" w:space="0" w:color="auto"/>
      </w:divBdr>
    </w:div>
    <w:div w:id="212083040">
      <w:bodyDiv w:val="1"/>
      <w:marLeft w:val="0"/>
      <w:marRight w:val="0"/>
      <w:marTop w:val="0"/>
      <w:marBottom w:val="0"/>
      <w:divBdr>
        <w:top w:val="none" w:sz="0" w:space="0" w:color="auto"/>
        <w:left w:val="none" w:sz="0" w:space="0" w:color="auto"/>
        <w:bottom w:val="none" w:sz="0" w:space="0" w:color="auto"/>
        <w:right w:val="none" w:sz="0" w:space="0" w:color="auto"/>
      </w:divBdr>
    </w:div>
    <w:div w:id="237374168">
      <w:bodyDiv w:val="1"/>
      <w:marLeft w:val="0"/>
      <w:marRight w:val="0"/>
      <w:marTop w:val="0"/>
      <w:marBottom w:val="0"/>
      <w:divBdr>
        <w:top w:val="none" w:sz="0" w:space="0" w:color="auto"/>
        <w:left w:val="none" w:sz="0" w:space="0" w:color="auto"/>
        <w:bottom w:val="none" w:sz="0" w:space="0" w:color="auto"/>
        <w:right w:val="none" w:sz="0" w:space="0" w:color="auto"/>
      </w:divBdr>
      <w:divsChild>
        <w:div w:id="1202087657">
          <w:marLeft w:val="0"/>
          <w:marRight w:val="0"/>
          <w:marTop w:val="0"/>
          <w:marBottom w:val="0"/>
          <w:divBdr>
            <w:top w:val="none" w:sz="0" w:space="0" w:color="auto"/>
            <w:left w:val="none" w:sz="0" w:space="0" w:color="auto"/>
            <w:bottom w:val="none" w:sz="0" w:space="0" w:color="auto"/>
            <w:right w:val="none" w:sz="0" w:space="0" w:color="auto"/>
          </w:divBdr>
          <w:divsChild>
            <w:div w:id="757094118">
              <w:marLeft w:val="0"/>
              <w:marRight w:val="0"/>
              <w:marTop w:val="0"/>
              <w:marBottom w:val="0"/>
              <w:divBdr>
                <w:top w:val="none" w:sz="0" w:space="0" w:color="auto"/>
                <w:left w:val="none" w:sz="0" w:space="0" w:color="auto"/>
                <w:bottom w:val="none" w:sz="0" w:space="0" w:color="auto"/>
                <w:right w:val="none" w:sz="0" w:space="0" w:color="auto"/>
              </w:divBdr>
              <w:divsChild>
                <w:div w:id="28227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681743">
      <w:bodyDiv w:val="1"/>
      <w:marLeft w:val="0"/>
      <w:marRight w:val="0"/>
      <w:marTop w:val="0"/>
      <w:marBottom w:val="0"/>
      <w:divBdr>
        <w:top w:val="none" w:sz="0" w:space="0" w:color="auto"/>
        <w:left w:val="none" w:sz="0" w:space="0" w:color="auto"/>
        <w:bottom w:val="none" w:sz="0" w:space="0" w:color="auto"/>
        <w:right w:val="none" w:sz="0" w:space="0" w:color="auto"/>
      </w:divBdr>
    </w:div>
    <w:div w:id="323974094">
      <w:bodyDiv w:val="1"/>
      <w:marLeft w:val="0"/>
      <w:marRight w:val="0"/>
      <w:marTop w:val="0"/>
      <w:marBottom w:val="0"/>
      <w:divBdr>
        <w:top w:val="none" w:sz="0" w:space="0" w:color="auto"/>
        <w:left w:val="none" w:sz="0" w:space="0" w:color="auto"/>
        <w:bottom w:val="none" w:sz="0" w:space="0" w:color="auto"/>
        <w:right w:val="none" w:sz="0" w:space="0" w:color="auto"/>
      </w:divBdr>
      <w:divsChild>
        <w:div w:id="122315813">
          <w:marLeft w:val="0"/>
          <w:marRight w:val="0"/>
          <w:marTop w:val="0"/>
          <w:marBottom w:val="0"/>
          <w:divBdr>
            <w:top w:val="none" w:sz="0" w:space="0" w:color="auto"/>
            <w:left w:val="none" w:sz="0" w:space="0" w:color="auto"/>
            <w:bottom w:val="none" w:sz="0" w:space="0" w:color="auto"/>
            <w:right w:val="none" w:sz="0" w:space="0" w:color="auto"/>
          </w:divBdr>
          <w:divsChild>
            <w:div w:id="885600706">
              <w:marLeft w:val="0"/>
              <w:marRight w:val="0"/>
              <w:marTop w:val="0"/>
              <w:marBottom w:val="0"/>
              <w:divBdr>
                <w:top w:val="none" w:sz="0" w:space="0" w:color="auto"/>
                <w:left w:val="none" w:sz="0" w:space="0" w:color="auto"/>
                <w:bottom w:val="none" w:sz="0" w:space="0" w:color="auto"/>
                <w:right w:val="none" w:sz="0" w:space="0" w:color="auto"/>
              </w:divBdr>
              <w:divsChild>
                <w:div w:id="57509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324454">
      <w:bodyDiv w:val="1"/>
      <w:marLeft w:val="0"/>
      <w:marRight w:val="0"/>
      <w:marTop w:val="0"/>
      <w:marBottom w:val="0"/>
      <w:divBdr>
        <w:top w:val="none" w:sz="0" w:space="0" w:color="auto"/>
        <w:left w:val="none" w:sz="0" w:space="0" w:color="auto"/>
        <w:bottom w:val="none" w:sz="0" w:space="0" w:color="auto"/>
        <w:right w:val="none" w:sz="0" w:space="0" w:color="auto"/>
      </w:divBdr>
      <w:divsChild>
        <w:div w:id="1577276009">
          <w:marLeft w:val="0"/>
          <w:marRight w:val="0"/>
          <w:marTop w:val="0"/>
          <w:marBottom w:val="0"/>
          <w:divBdr>
            <w:top w:val="none" w:sz="0" w:space="0" w:color="auto"/>
            <w:left w:val="none" w:sz="0" w:space="0" w:color="auto"/>
            <w:bottom w:val="none" w:sz="0" w:space="0" w:color="auto"/>
            <w:right w:val="none" w:sz="0" w:space="0" w:color="auto"/>
          </w:divBdr>
          <w:divsChild>
            <w:div w:id="1206065093">
              <w:marLeft w:val="0"/>
              <w:marRight w:val="0"/>
              <w:marTop w:val="0"/>
              <w:marBottom w:val="0"/>
              <w:divBdr>
                <w:top w:val="none" w:sz="0" w:space="0" w:color="auto"/>
                <w:left w:val="none" w:sz="0" w:space="0" w:color="auto"/>
                <w:bottom w:val="none" w:sz="0" w:space="0" w:color="auto"/>
                <w:right w:val="none" w:sz="0" w:space="0" w:color="auto"/>
              </w:divBdr>
              <w:divsChild>
                <w:div w:id="38498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206454">
      <w:bodyDiv w:val="1"/>
      <w:marLeft w:val="0"/>
      <w:marRight w:val="0"/>
      <w:marTop w:val="0"/>
      <w:marBottom w:val="0"/>
      <w:divBdr>
        <w:top w:val="none" w:sz="0" w:space="0" w:color="auto"/>
        <w:left w:val="none" w:sz="0" w:space="0" w:color="auto"/>
        <w:bottom w:val="none" w:sz="0" w:space="0" w:color="auto"/>
        <w:right w:val="none" w:sz="0" w:space="0" w:color="auto"/>
      </w:divBdr>
    </w:div>
    <w:div w:id="569968186">
      <w:bodyDiv w:val="1"/>
      <w:marLeft w:val="0"/>
      <w:marRight w:val="0"/>
      <w:marTop w:val="0"/>
      <w:marBottom w:val="0"/>
      <w:divBdr>
        <w:top w:val="none" w:sz="0" w:space="0" w:color="auto"/>
        <w:left w:val="none" w:sz="0" w:space="0" w:color="auto"/>
        <w:bottom w:val="none" w:sz="0" w:space="0" w:color="auto"/>
        <w:right w:val="none" w:sz="0" w:space="0" w:color="auto"/>
      </w:divBdr>
      <w:divsChild>
        <w:div w:id="34426614">
          <w:marLeft w:val="0"/>
          <w:marRight w:val="0"/>
          <w:marTop w:val="0"/>
          <w:marBottom w:val="0"/>
          <w:divBdr>
            <w:top w:val="none" w:sz="0" w:space="0" w:color="auto"/>
            <w:left w:val="none" w:sz="0" w:space="0" w:color="auto"/>
            <w:bottom w:val="none" w:sz="0" w:space="0" w:color="auto"/>
            <w:right w:val="none" w:sz="0" w:space="0" w:color="auto"/>
          </w:divBdr>
        </w:div>
        <w:div w:id="1516575389">
          <w:marLeft w:val="0"/>
          <w:marRight w:val="0"/>
          <w:marTop w:val="0"/>
          <w:marBottom w:val="0"/>
          <w:divBdr>
            <w:top w:val="none" w:sz="0" w:space="0" w:color="auto"/>
            <w:left w:val="none" w:sz="0" w:space="0" w:color="auto"/>
            <w:bottom w:val="none" w:sz="0" w:space="0" w:color="auto"/>
            <w:right w:val="none" w:sz="0" w:space="0" w:color="auto"/>
          </w:divBdr>
        </w:div>
        <w:div w:id="254823016">
          <w:marLeft w:val="0"/>
          <w:marRight w:val="0"/>
          <w:marTop w:val="0"/>
          <w:marBottom w:val="0"/>
          <w:divBdr>
            <w:top w:val="none" w:sz="0" w:space="0" w:color="auto"/>
            <w:left w:val="none" w:sz="0" w:space="0" w:color="auto"/>
            <w:bottom w:val="none" w:sz="0" w:space="0" w:color="auto"/>
            <w:right w:val="none" w:sz="0" w:space="0" w:color="auto"/>
          </w:divBdr>
        </w:div>
      </w:divsChild>
    </w:div>
    <w:div w:id="576327275">
      <w:bodyDiv w:val="1"/>
      <w:marLeft w:val="0"/>
      <w:marRight w:val="0"/>
      <w:marTop w:val="0"/>
      <w:marBottom w:val="0"/>
      <w:divBdr>
        <w:top w:val="none" w:sz="0" w:space="0" w:color="auto"/>
        <w:left w:val="none" w:sz="0" w:space="0" w:color="auto"/>
        <w:bottom w:val="none" w:sz="0" w:space="0" w:color="auto"/>
        <w:right w:val="none" w:sz="0" w:space="0" w:color="auto"/>
      </w:divBdr>
    </w:div>
    <w:div w:id="588662990">
      <w:bodyDiv w:val="1"/>
      <w:marLeft w:val="0"/>
      <w:marRight w:val="0"/>
      <w:marTop w:val="0"/>
      <w:marBottom w:val="0"/>
      <w:divBdr>
        <w:top w:val="none" w:sz="0" w:space="0" w:color="auto"/>
        <w:left w:val="none" w:sz="0" w:space="0" w:color="auto"/>
        <w:bottom w:val="none" w:sz="0" w:space="0" w:color="auto"/>
        <w:right w:val="none" w:sz="0" w:space="0" w:color="auto"/>
      </w:divBdr>
    </w:div>
    <w:div w:id="620453071">
      <w:bodyDiv w:val="1"/>
      <w:marLeft w:val="0"/>
      <w:marRight w:val="0"/>
      <w:marTop w:val="0"/>
      <w:marBottom w:val="0"/>
      <w:divBdr>
        <w:top w:val="none" w:sz="0" w:space="0" w:color="auto"/>
        <w:left w:val="none" w:sz="0" w:space="0" w:color="auto"/>
        <w:bottom w:val="none" w:sz="0" w:space="0" w:color="auto"/>
        <w:right w:val="none" w:sz="0" w:space="0" w:color="auto"/>
      </w:divBdr>
    </w:div>
    <w:div w:id="727142839">
      <w:bodyDiv w:val="1"/>
      <w:marLeft w:val="0"/>
      <w:marRight w:val="0"/>
      <w:marTop w:val="0"/>
      <w:marBottom w:val="0"/>
      <w:divBdr>
        <w:top w:val="none" w:sz="0" w:space="0" w:color="auto"/>
        <w:left w:val="none" w:sz="0" w:space="0" w:color="auto"/>
        <w:bottom w:val="none" w:sz="0" w:space="0" w:color="auto"/>
        <w:right w:val="none" w:sz="0" w:space="0" w:color="auto"/>
      </w:divBdr>
    </w:div>
    <w:div w:id="729495856">
      <w:bodyDiv w:val="1"/>
      <w:marLeft w:val="0"/>
      <w:marRight w:val="0"/>
      <w:marTop w:val="0"/>
      <w:marBottom w:val="0"/>
      <w:divBdr>
        <w:top w:val="none" w:sz="0" w:space="0" w:color="auto"/>
        <w:left w:val="none" w:sz="0" w:space="0" w:color="auto"/>
        <w:bottom w:val="none" w:sz="0" w:space="0" w:color="auto"/>
        <w:right w:val="none" w:sz="0" w:space="0" w:color="auto"/>
      </w:divBdr>
    </w:div>
    <w:div w:id="771359151">
      <w:bodyDiv w:val="1"/>
      <w:marLeft w:val="0"/>
      <w:marRight w:val="0"/>
      <w:marTop w:val="0"/>
      <w:marBottom w:val="0"/>
      <w:divBdr>
        <w:top w:val="none" w:sz="0" w:space="0" w:color="auto"/>
        <w:left w:val="none" w:sz="0" w:space="0" w:color="auto"/>
        <w:bottom w:val="none" w:sz="0" w:space="0" w:color="auto"/>
        <w:right w:val="none" w:sz="0" w:space="0" w:color="auto"/>
      </w:divBdr>
    </w:div>
    <w:div w:id="843207414">
      <w:bodyDiv w:val="1"/>
      <w:marLeft w:val="0"/>
      <w:marRight w:val="0"/>
      <w:marTop w:val="0"/>
      <w:marBottom w:val="0"/>
      <w:divBdr>
        <w:top w:val="none" w:sz="0" w:space="0" w:color="auto"/>
        <w:left w:val="none" w:sz="0" w:space="0" w:color="auto"/>
        <w:bottom w:val="none" w:sz="0" w:space="0" w:color="auto"/>
        <w:right w:val="none" w:sz="0" w:space="0" w:color="auto"/>
      </w:divBdr>
    </w:div>
    <w:div w:id="968163620">
      <w:bodyDiv w:val="1"/>
      <w:marLeft w:val="0"/>
      <w:marRight w:val="0"/>
      <w:marTop w:val="0"/>
      <w:marBottom w:val="0"/>
      <w:divBdr>
        <w:top w:val="none" w:sz="0" w:space="0" w:color="auto"/>
        <w:left w:val="none" w:sz="0" w:space="0" w:color="auto"/>
        <w:bottom w:val="none" w:sz="0" w:space="0" w:color="auto"/>
        <w:right w:val="none" w:sz="0" w:space="0" w:color="auto"/>
      </w:divBdr>
    </w:div>
    <w:div w:id="1080709731">
      <w:bodyDiv w:val="1"/>
      <w:marLeft w:val="0"/>
      <w:marRight w:val="0"/>
      <w:marTop w:val="0"/>
      <w:marBottom w:val="0"/>
      <w:divBdr>
        <w:top w:val="none" w:sz="0" w:space="0" w:color="auto"/>
        <w:left w:val="none" w:sz="0" w:space="0" w:color="auto"/>
        <w:bottom w:val="none" w:sz="0" w:space="0" w:color="auto"/>
        <w:right w:val="none" w:sz="0" w:space="0" w:color="auto"/>
      </w:divBdr>
      <w:divsChild>
        <w:div w:id="164712111">
          <w:marLeft w:val="0"/>
          <w:marRight w:val="0"/>
          <w:marTop w:val="0"/>
          <w:marBottom w:val="0"/>
          <w:divBdr>
            <w:top w:val="none" w:sz="0" w:space="0" w:color="auto"/>
            <w:left w:val="none" w:sz="0" w:space="0" w:color="auto"/>
            <w:bottom w:val="none" w:sz="0" w:space="0" w:color="auto"/>
            <w:right w:val="none" w:sz="0" w:space="0" w:color="auto"/>
          </w:divBdr>
          <w:divsChild>
            <w:div w:id="761876122">
              <w:marLeft w:val="0"/>
              <w:marRight w:val="0"/>
              <w:marTop w:val="0"/>
              <w:marBottom w:val="0"/>
              <w:divBdr>
                <w:top w:val="none" w:sz="0" w:space="0" w:color="auto"/>
                <w:left w:val="none" w:sz="0" w:space="0" w:color="auto"/>
                <w:bottom w:val="none" w:sz="0" w:space="0" w:color="auto"/>
                <w:right w:val="none" w:sz="0" w:space="0" w:color="auto"/>
              </w:divBdr>
              <w:divsChild>
                <w:div w:id="17199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727946">
      <w:bodyDiv w:val="1"/>
      <w:marLeft w:val="0"/>
      <w:marRight w:val="0"/>
      <w:marTop w:val="0"/>
      <w:marBottom w:val="0"/>
      <w:divBdr>
        <w:top w:val="none" w:sz="0" w:space="0" w:color="auto"/>
        <w:left w:val="none" w:sz="0" w:space="0" w:color="auto"/>
        <w:bottom w:val="none" w:sz="0" w:space="0" w:color="auto"/>
        <w:right w:val="none" w:sz="0" w:space="0" w:color="auto"/>
      </w:divBdr>
    </w:div>
    <w:div w:id="1303079040">
      <w:bodyDiv w:val="1"/>
      <w:marLeft w:val="0"/>
      <w:marRight w:val="0"/>
      <w:marTop w:val="0"/>
      <w:marBottom w:val="0"/>
      <w:divBdr>
        <w:top w:val="none" w:sz="0" w:space="0" w:color="auto"/>
        <w:left w:val="none" w:sz="0" w:space="0" w:color="auto"/>
        <w:bottom w:val="none" w:sz="0" w:space="0" w:color="auto"/>
        <w:right w:val="none" w:sz="0" w:space="0" w:color="auto"/>
      </w:divBdr>
    </w:div>
    <w:div w:id="1324509282">
      <w:bodyDiv w:val="1"/>
      <w:marLeft w:val="0"/>
      <w:marRight w:val="0"/>
      <w:marTop w:val="0"/>
      <w:marBottom w:val="0"/>
      <w:divBdr>
        <w:top w:val="none" w:sz="0" w:space="0" w:color="auto"/>
        <w:left w:val="none" w:sz="0" w:space="0" w:color="auto"/>
        <w:bottom w:val="none" w:sz="0" w:space="0" w:color="auto"/>
        <w:right w:val="none" w:sz="0" w:space="0" w:color="auto"/>
      </w:divBdr>
      <w:divsChild>
        <w:div w:id="531381551">
          <w:marLeft w:val="0"/>
          <w:marRight w:val="0"/>
          <w:marTop w:val="0"/>
          <w:marBottom w:val="0"/>
          <w:divBdr>
            <w:top w:val="none" w:sz="0" w:space="0" w:color="auto"/>
            <w:left w:val="none" w:sz="0" w:space="0" w:color="auto"/>
            <w:bottom w:val="none" w:sz="0" w:space="0" w:color="auto"/>
            <w:right w:val="none" w:sz="0" w:space="0" w:color="auto"/>
          </w:divBdr>
          <w:divsChild>
            <w:div w:id="125660609">
              <w:marLeft w:val="0"/>
              <w:marRight w:val="0"/>
              <w:marTop w:val="0"/>
              <w:marBottom w:val="0"/>
              <w:divBdr>
                <w:top w:val="none" w:sz="0" w:space="0" w:color="auto"/>
                <w:left w:val="none" w:sz="0" w:space="0" w:color="auto"/>
                <w:bottom w:val="none" w:sz="0" w:space="0" w:color="auto"/>
                <w:right w:val="none" w:sz="0" w:space="0" w:color="auto"/>
              </w:divBdr>
              <w:divsChild>
                <w:div w:id="104051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984655">
      <w:bodyDiv w:val="1"/>
      <w:marLeft w:val="0"/>
      <w:marRight w:val="0"/>
      <w:marTop w:val="0"/>
      <w:marBottom w:val="0"/>
      <w:divBdr>
        <w:top w:val="none" w:sz="0" w:space="0" w:color="auto"/>
        <w:left w:val="none" w:sz="0" w:space="0" w:color="auto"/>
        <w:bottom w:val="none" w:sz="0" w:space="0" w:color="auto"/>
        <w:right w:val="none" w:sz="0" w:space="0" w:color="auto"/>
      </w:divBdr>
      <w:divsChild>
        <w:div w:id="88936261">
          <w:marLeft w:val="0"/>
          <w:marRight w:val="0"/>
          <w:marTop w:val="0"/>
          <w:marBottom w:val="0"/>
          <w:divBdr>
            <w:top w:val="none" w:sz="0" w:space="0" w:color="auto"/>
            <w:left w:val="none" w:sz="0" w:space="0" w:color="auto"/>
            <w:bottom w:val="none" w:sz="0" w:space="0" w:color="auto"/>
            <w:right w:val="none" w:sz="0" w:space="0" w:color="auto"/>
          </w:divBdr>
          <w:divsChild>
            <w:div w:id="1237014217">
              <w:marLeft w:val="0"/>
              <w:marRight w:val="0"/>
              <w:marTop w:val="0"/>
              <w:marBottom w:val="0"/>
              <w:divBdr>
                <w:top w:val="none" w:sz="0" w:space="0" w:color="auto"/>
                <w:left w:val="none" w:sz="0" w:space="0" w:color="auto"/>
                <w:bottom w:val="none" w:sz="0" w:space="0" w:color="auto"/>
                <w:right w:val="none" w:sz="0" w:space="0" w:color="auto"/>
              </w:divBdr>
              <w:divsChild>
                <w:div w:id="144095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501575">
      <w:bodyDiv w:val="1"/>
      <w:marLeft w:val="0"/>
      <w:marRight w:val="0"/>
      <w:marTop w:val="0"/>
      <w:marBottom w:val="0"/>
      <w:divBdr>
        <w:top w:val="none" w:sz="0" w:space="0" w:color="auto"/>
        <w:left w:val="none" w:sz="0" w:space="0" w:color="auto"/>
        <w:bottom w:val="none" w:sz="0" w:space="0" w:color="auto"/>
        <w:right w:val="none" w:sz="0" w:space="0" w:color="auto"/>
      </w:divBdr>
      <w:divsChild>
        <w:div w:id="943877977">
          <w:marLeft w:val="0"/>
          <w:marRight w:val="0"/>
          <w:marTop w:val="0"/>
          <w:marBottom w:val="0"/>
          <w:divBdr>
            <w:top w:val="none" w:sz="0" w:space="0" w:color="auto"/>
            <w:left w:val="none" w:sz="0" w:space="0" w:color="auto"/>
            <w:bottom w:val="none" w:sz="0" w:space="0" w:color="auto"/>
            <w:right w:val="none" w:sz="0" w:space="0" w:color="auto"/>
          </w:divBdr>
          <w:divsChild>
            <w:div w:id="53312559">
              <w:marLeft w:val="0"/>
              <w:marRight w:val="0"/>
              <w:marTop w:val="0"/>
              <w:marBottom w:val="0"/>
              <w:divBdr>
                <w:top w:val="none" w:sz="0" w:space="0" w:color="auto"/>
                <w:left w:val="none" w:sz="0" w:space="0" w:color="auto"/>
                <w:bottom w:val="none" w:sz="0" w:space="0" w:color="auto"/>
                <w:right w:val="none" w:sz="0" w:space="0" w:color="auto"/>
              </w:divBdr>
              <w:divsChild>
                <w:div w:id="649093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359384">
      <w:bodyDiv w:val="1"/>
      <w:marLeft w:val="0"/>
      <w:marRight w:val="0"/>
      <w:marTop w:val="0"/>
      <w:marBottom w:val="0"/>
      <w:divBdr>
        <w:top w:val="none" w:sz="0" w:space="0" w:color="auto"/>
        <w:left w:val="none" w:sz="0" w:space="0" w:color="auto"/>
        <w:bottom w:val="none" w:sz="0" w:space="0" w:color="auto"/>
        <w:right w:val="none" w:sz="0" w:space="0" w:color="auto"/>
      </w:divBdr>
    </w:div>
    <w:div w:id="1929847119">
      <w:bodyDiv w:val="1"/>
      <w:marLeft w:val="0"/>
      <w:marRight w:val="0"/>
      <w:marTop w:val="0"/>
      <w:marBottom w:val="0"/>
      <w:divBdr>
        <w:top w:val="none" w:sz="0" w:space="0" w:color="auto"/>
        <w:left w:val="none" w:sz="0" w:space="0" w:color="auto"/>
        <w:bottom w:val="none" w:sz="0" w:space="0" w:color="auto"/>
        <w:right w:val="none" w:sz="0" w:space="0" w:color="auto"/>
      </w:divBdr>
      <w:divsChild>
        <w:div w:id="874659961">
          <w:marLeft w:val="0"/>
          <w:marRight w:val="0"/>
          <w:marTop w:val="0"/>
          <w:marBottom w:val="0"/>
          <w:divBdr>
            <w:top w:val="none" w:sz="0" w:space="0" w:color="auto"/>
            <w:left w:val="none" w:sz="0" w:space="0" w:color="auto"/>
            <w:bottom w:val="none" w:sz="0" w:space="0" w:color="auto"/>
            <w:right w:val="none" w:sz="0" w:space="0" w:color="auto"/>
          </w:divBdr>
          <w:divsChild>
            <w:div w:id="162016013">
              <w:marLeft w:val="0"/>
              <w:marRight w:val="0"/>
              <w:marTop w:val="0"/>
              <w:marBottom w:val="0"/>
              <w:divBdr>
                <w:top w:val="none" w:sz="0" w:space="0" w:color="auto"/>
                <w:left w:val="none" w:sz="0" w:space="0" w:color="auto"/>
                <w:bottom w:val="none" w:sz="0" w:space="0" w:color="auto"/>
                <w:right w:val="none" w:sz="0" w:space="0" w:color="auto"/>
              </w:divBdr>
              <w:divsChild>
                <w:div w:id="81403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617316">
      <w:bodyDiv w:val="1"/>
      <w:marLeft w:val="0"/>
      <w:marRight w:val="0"/>
      <w:marTop w:val="0"/>
      <w:marBottom w:val="0"/>
      <w:divBdr>
        <w:top w:val="none" w:sz="0" w:space="0" w:color="auto"/>
        <w:left w:val="none" w:sz="0" w:space="0" w:color="auto"/>
        <w:bottom w:val="none" w:sz="0" w:space="0" w:color="auto"/>
        <w:right w:val="none" w:sz="0" w:space="0" w:color="auto"/>
      </w:divBdr>
      <w:divsChild>
        <w:div w:id="443772688">
          <w:marLeft w:val="0"/>
          <w:marRight w:val="0"/>
          <w:marTop w:val="0"/>
          <w:marBottom w:val="0"/>
          <w:divBdr>
            <w:top w:val="none" w:sz="0" w:space="0" w:color="auto"/>
            <w:left w:val="none" w:sz="0" w:space="0" w:color="auto"/>
            <w:bottom w:val="none" w:sz="0" w:space="0" w:color="auto"/>
            <w:right w:val="none" w:sz="0" w:space="0" w:color="auto"/>
          </w:divBdr>
          <w:divsChild>
            <w:div w:id="30112027">
              <w:marLeft w:val="0"/>
              <w:marRight w:val="0"/>
              <w:marTop w:val="0"/>
              <w:marBottom w:val="0"/>
              <w:divBdr>
                <w:top w:val="none" w:sz="0" w:space="0" w:color="auto"/>
                <w:left w:val="none" w:sz="0" w:space="0" w:color="auto"/>
                <w:bottom w:val="none" w:sz="0" w:space="0" w:color="auto"/>
                <w:right w:val="none" w:sz="0" w:space="0" w:color="auto"/>
              </w:divBdr>
              <w:divsChild>
                <w:div w:id="37396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558189">
      <w:bodyDiv w:val="1"/>
      <w:marLeft w:val="0"/>
      <w:marRight w:val="0"/>
      <w:marTop w:val="0"/>
      <w:marBottom w:val="0"/>
      <w:divBdr>
        <w:top w:val="none" w:sz="0" w:space="0" w:color="auto"/>
        <w:left w:val="none" w:sz="0" w:space="0" w:color="auto"/>
        <w:bottom w:val="none" w:sz="0" w:space="0" w:color="auto"/>
        <w:right w:val="none" w:sz="0" w:space="0" w:color="auto"/>
      </w:divBdr>
      <w:divsChild>
        <w:div w:id="508106066">
          <w:marLeft w:val="0"/>
          <w:marRight w:val="0"/>
          <w:marTop w:val="0"/>
          <w:marBottom w:val="0"/>
          <w:divBdr>
            <w:top w:val="none" w:sz="0" w:space="0" w:color="auto"/>
            <w:left w:val="none" w:sz="0" w:space="0" w:color="auto"/>
            <w:bottom w:val="none" w:sz="0" w:space="0" w:color="auto"/>
            <w:right w:val="none" w:sz="0" w:space="0" w:color="auto"/>
          </w:divBdr>
          <w:divsChild>
            <w:div w:id="1854494173">
              <w:marLeft w:val="0"/>
              <w:marRight w:val="0"/>
              <w:marTop w:val="0"/>
              <w:marBottom w:val="0"/>
              <w:divBdr>
                <w:top w:val="none" w:sz="0" w:space="0" w:color="auto"/>
                <w:left w:val="none" w:sz="0" w:space="0" w:color="auto"/>
                <w:bottom w:val="none" w:sz="0" w:space="0" w:color="auto"/>
                <w:right w:val="none" w:sz="0" w:space="0" w:color="auto"/>
              </w:divBdr>
              <w:divsChild>
                <w:div w:id="194399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343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34c1eb9d-37c8-4eef-9ddd-dacfee288d19">
      <UserInfo>
        <DisplayName/>
        <AccountId xsi:nil="true"/>
        <AccountType/>
      </UserInfo>
    </SharedWithUsers>
    <lcf76f155ced4ddcb4097134ff3c332f xmlns="c67e184d-8b6a-45b7-9806-1e25cd33cb3b">
      <Terms xmlns="http://schemas.microsoft.com/office/infopath/2007/PartnerControls"/>
    </lcf76f155ced4ddcb4097134ff3c332f>
    <TaxCatchAll xmlns="34c1eb9d-37c8-4eef-9ddd-dacfee288d1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5F1B4AAE1D3DF647BF7E052CF30DA9A9" ma:contentTypeVersion="15" ma:contentTypeDescription="Creare un nuovo documento." ma:contentTypeScope="" ma:versionID="49c19a19b625f36b860938c8c9e716be">
  <xsd:schema xmlns:xsd="http://www.w3.org/2001/XMLSchema" xmlns:xs="http://www.w3.org/2001/XMLSchema" xmlns:p="http://schemas.microsoft.com/office/2006/metadata/properties" xmlns:ns2="34c1eb9d-37c8-4eef-9ddd-dacfee288d19" xmlns:ns3="c67e184d-8b6a-45b7-9806-1e25cd33cb3b" targetNamespace="http://schemas.microsoft.com/office/2006/metadata/properties" ma:root="true" ma:fieldsID="7b90d506f6eb235fa7080a020c173692" ns2:_="" ns3:_="">
    <xsd:import namespace="34c1eb9d-37c8-4eef-9ddd-dacfee288d19"/>
    <xsd:import namespace="c67e184d-8b6a-45b7-9806-1e25cd33cb3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c1eb9d-37c8-4eef-9ddd-dacfee288d19"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TaxCatchAll" ma:index="15" nillable="true" ma:displayName="Taxonomy Catch All Column" ma:hidden="true" ma:list="{269d2716-923f-47db-bc0e-e6a7db3c4c3f}" ma:internalName="TaxCatchAll" ma:showField="CatchAllData" ma:web="34c1eb9d-37c8-4eef-9ddd-dacfee288d1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67e184d-8b6a-45b7-9806-1e25cd33cb3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Tag immagine" ma:readOnly="false" ma:fieldId="{5cf76f15-5ced-4ddc-b409-7134ff3c332f}" ma:taxonomyMulti="true" ma:sspId="f77b169b-7464-4c14-89c9-ab876efcba04"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Location" ma:index="19" nillable="true" ma:displayName="Location" ma:descrip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688F88-DFAF-41D7-864F-0C082B1DC7BB}">
  <ds:schemaRefs>
    <ds:schemaRef ds:uri="http://schemas.microsoft.com/office/2006/metadata/properties"/>
    <ds:schemaRef ds:uri="http://schemas.microsoft.com/office/infopath/2007/PartnerControls"/>
    <ds:schemaRef ds:uri="34c1eb9d-37c8-4eef-9ddd-dacfee288d19"/>
    <ds:schemaRef ds:uri="c67e184d-8b6a-45b7-9806-1e25cd33cb3b"/>
  </ds:schemaRefs>
</ds:datastoreItem>
</file>

<file path=customXml/itemProps2.xml><?xml version="1.0" encoding="utf-8"?>
<ds:datastoreItem xmlns:ds="http://schemas.openxmlformats.org/officeDocument/2006/customXml" ds:itemID="{E44D395D-037D-4C75-B9F9-84B3921EDD53}">
  <ds:schemaRefs>
    <ds:schemaRef ds:uri="http://schemas.microsoft.com/sharepoint/v3/contenttype/forms"/>
  </ds:schemaRefs>
</ds:datastoreItem>
</file>

<file path=customXml/itemProps3.xml><?xml version="1.0" encoding="utf-8"?>
<ds:datastoreItem xmlns:ds="http://schemas.openxmlformats.org/officeDocument/2006/customXml" ds:itemID="{F7485867-50BB-C64A-A4CA-0912AFCC639E}">
  <ds:schemaRefs>
    <ds:schemaRef ds:uri="http://schemas.openxmlformats.org/officeDocument/2006/bibliography"/>
  </ds:schemaRefs>
</ds:datastoreItem>
</file>

<file path=customXml/itemProps4.xml><?xml version="1.0" encoding="utf-8"?>
<ds:datastoreItem xmlns:ds="http://schemas.openxmlformats.org/officeDocument/2006/customXml" ds:itemID="{997C6792-42B7-44D8-8673-E3EB05C1B1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c1eb9d-37c8-4eef-9ddd-dacfee288d19"/>
    <ds:schemaRef ds:uri="c67e184d-8b6a-45b7-9806-1e25cd33cb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99</Words>
  <Characters>26769</Characters>
  <Application>Microsoft Office Word</Application>
  <DocSecurity>0</DocSecurity>
  <Lines>223</Lines>
  <Paragraphs>5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 Solaini</dc:creator>
  <cp:keywords/>
  <dc:description/>
  <cp:lastModifiedBy>Valentina Del Dotto</cp:lastModifiedBy>
  <cp:revision>8</cp:revision>
  <cp:lastPrinted>2025-02-04T18:13:00Z</cp:lastPrinted>
  <dcterms:created xsi:type="dcterms:W3CDTF">2025-06-26T12:04:00Z</dcterms:created>
  <dcterms:modified xsi:type="dcterms:W3CDTF">2025-09-23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ckId8jxa"/&gt;&lt;style id="http://www.zotero.org/styles/embo-press" hasBibliography="1" bibliographyStyleHasBeenSet="1"/&gt;&lt;prefs&gt;&lt;pref name="fieldType" value="Field"/&gt;&lt;/prefs&gt;&lt;/data&gt;</vt:lpwstr>
  </property>
  <property fmtid="{D5CDD505-2E9C-101B-9397-08002B2CF9AE}" pid="3" name="GrammarlyDocumentId">
    <vt:lpwstr>686f6ced-dfb6-43fc-9973-b4b48379f046</vt:lpwstr>
  </property>
  <property fmtid="{D5CDD505-2E9C-101B-9397-08002B2CF9AE}" pid="4" name="MediaServiceImageTags">
    <vt:lpwstr/>
  </property>
  <property fmtid="{D5CDD505-2E9C-101B-9397-08002B2CF9AE}" pid="5" name="ContentTypeId">
    <vt:lpwstr>0x0101005F1B4AAE1D3DF647BF7E052CF30DA9A9</vt:lpwstr>
  </property>
  <property fmtid="{D5CDD505-2E9C-101B-9397-08002B2CF9AE}" pid="6" name="ComplianceAssetId">
    <vt:lpwstr/>
  </property>
  <property fmtid="{D5CDD505-2E9C-101B-9397-08002B2CF9AE}" pid="7" name="_ExtendedDescription">
    <vt:lpwstr/>
  </property>
  <property fmtid="{D5CDD505-2E9C-101B-9397-08002B2CF9AE}" pid="8" name="TriggerFlowInfo">
    <vt:lpwstr/>
  </property>
</Properties>
</file>